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1B1D11C" w14:textId="77777777" w:rsidR="00C27E76" w:rsidRPr="00C27E76" w:rsidRDefault="00C27E76" w:rsidP="00C27E76">
      <w:pPr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27E7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able </w:t>
      </w:r>
      <w:r w:rsidRPr="00C27E76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S</w:t>
      </w:r>
      <w:r w:rsidRPr="00C27E7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1 </w:t>
      </w:r>
      <w:r w:rsidRPr="00C27E76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The predicted perturbagen signatures that can target IL-7R</w:t>
      </w:r>
    </w:p>
    <w:p w14:paraId="1027611E" w14:textId="77777777" w:rsidR="00B17C09" w:rsidRPr="00C27E76" w:rsidRDefault="00B17C09" w:rsidP="00B17C09">
      <w:pPr>
        <w:rPr>
          <w:rFonts w:hint="eastAsia"/>
        </w:rPr>
      </w:pPr>
    </w:p>
    <w:tbl>
      <w:tblPr>
        <w:tblStyle w:val="a8"/>
        <w:tblpPr w:leftFromText="180" w:rightFromText="180" w:horzAnchor="margin" w:tblpY="600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B17C09" w:rsidRPr="006E193F" w14:paraId="27175B80" w14:textId="77777777" w:rsidTr="00C5655E">
        <w:tc>
          <w:tcPr>
            <w:tcW w:w="2765" w:type="dxa"/>
            <w:vAlign w:val="center"/>
          </w:tcPr>
          <w:p w14:paraId="51C56A94" w14:textId="77777777" w:rsidR="00B17C09" w:rsidRPr="00CE73F5" w:rsidRDefault="00B17C09" w:rsidP="00C5655E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CE73F5">
              <w:rPr>
                <w:rFonts w:ascii="Times New Roman" w:eastAsia="等线" w:hAnsi="Times New Roman" w:cs="Times New Roman"/>
                <w:b/>
                <w:bCs/>
                <w:color w:val="000000"/>
                <w:sz w:val="28"/>
                <w:szCs w:val="28"/>
              </w:rPr>
              <w:t>Gene</w:t>
            </w:r>
          </w:p>
        </w:tc>
        <w:tc>
          <w:tcPr>
            <w:tcW w:w="2765" w:type="dxa"/>
            <w:vAlign w:val="center"/>
          </w:tcPr>
          <w:p w14:paraId="1D968FD3" w14:textId="77777777" w:rsidR="00B17C09" w:rsidRPr="00CE73F5" w:rsidRDefault="00B17C09" w:rsidP="00C5655E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CE73F5">
              <w:rPr>
                <w:rFonts w:ascii="Times New Roman" w:eastAsia="等线" w:hAnsi="Times New Roman" w:cs="Times New Roman"/>
                <w:b/>
                <w:bCs/>
                <w:color w:val="000000"/>
                <w:sz w:val="28"/>
                <w:szCs w:val="28"/>
              </w:rPr>
              <w:t>Source</w:t>
            </w:r>
          </w:p>
        </w:tc>
        <w:tc>
          <w:tcPr>
            <w:tcW w:w="2766" w:type="dxa"/>
            <w:tcBorders>
              <w:bottom w:val="single" w:sz="4" w:space="0" w:color="auto"/>
            </w:tcBorders>
            <w:vAlign w:val="center"/>
          </w:tcPr>
          <w:p w14:paraId="3418663F" w14:textId="77777777" w:rsidR="00B17C09" w:rsidRPr="00CE73F5" w:rsidRDefault="00B17C09" w:rsidP="00C5655E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CE73F5">
              <w:rPr>
                <w:rFonts w:ascii="Times New Roman" w:eastAsia="等线" w:hAnsi="Times New Roman" w:cs="Times New Roman"/>
                <w:b/>
                <w:bCs/>
                <w:color w:val="000000"/>
                <w:sz w:val="28"/>
                <w:szCs w:val="28"/>
              </w:rPr>
              <w:t>Chemical Name</w:t>
            </w:r>
          </w:p>
        </w:tc>
      </w:tr>
      <w:tr w:rsidR="00B17C09" w:rsidRPr="006E193F" w14:paraId="4895B534" w14:textId="77777777" w:rsidTr="00C5655E">
        <w:tc>
          <w:tcPr>
            <w:tcW w:w="2765" w:type="dxa"/>
            <w:vMerge w:val="restart"/>
            <w:vAlign w:val="center"/>
          </w:tcPr>
          <w:p w14:paraId="461E0475" w14:textId="77777777" w:rsidR="00B17C09" w:rsidRPr="00CE73F5" w:rsidRDefault="00B17C09" w:rsidP="00C5655E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CE73F5">
              <w:rPr>
                <w:rFonts w:ascii="Times New Roman" w:hAnsi="Times New Roman" w:cs="Times New Roman"/>
                <w:sz w:val="28"/>
                <w:szCs w:val="28"/>
              </w:rPr>
              <w:t>IL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t>-</w:t>
            </w:r>
            <w:r w:rsidRPr="00CE73F5">
              <w:rPr>
                <w:rFonts w:ascii="Times New Roman" w:hAnsi="Times New Roman" w:cs="Times New Roman"/>
                <w:sz w:val="28"/>
                <w:szCs w:val="28"/>
              </w:rPr>
              <w:t>7R</w:t>
            </w:r>
          </w:p>
        </w:tc>
        <w:tc>
          <w:tcPr>
            <w:tcW w:w="2765" w:type="dxa"/>
            <w:vMerge w:val="restart"/>
            <w:vAlign w:val="center"/>
          </w:tcPr>
          <w:p w14:paraId="089DD6DF" w14:textId="77777777" w:rsidR="00B17C09" w:rsidRPr="00CE73F5" w:rsidRDefault="00B17C09" w:rsidP="00C5655E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CE73F5">
              <w:rPr>
                <w:rFonts w:ascii="Times New Roman" w:eastAsia="等线" w:hAnsi="Times New Roman" w:cs="Times New Roman"/>
                <w:color w:val="000000"/>
                <w:sz w:val="28"/>
                <w:szCs w:val="28"/>
              </w:rPr>
              <w:t>DOWN</w:t>
            </w:r>
          </w:p>
        </w:tc>
        <w:tc>
          <w:tcPr>
            <w:tcW w:w="2766" w:type="dxa"/>
            <w:tcBorders>
              <w:bottom w:val="nil"/>
            </w:tcBorders>
            <w:vAlign w:val="center"/>
          </w:tcPr>
          <w:p w14:paraId="2A48DEBD" w14:textId="77777777" w:rsidR="00B17C09" w:rsidRPr="006E193F" w:rsidRDefault="00B17C09" w:rsidP="00C565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193F">
              <w:rPr>
                <w:rFonts w:ascii="Times New Roman" w:eastAsia="等线" w:hAnsi="Times New Roman" w:cs="Times New Roman"/>
                <w:sz w:val="24"/>
                <w:szCs w:val="24"/>
              </w:rPr>
              <w:t>5707885</w:t>
            </w:r>
          </w:p>
        </w:tc>
      </w:tr>
      <w:tr w:rsidR="00B77F36" w:rsidRPr="00B77F36" w14:paraId="1AADB7EC" w14:textId="77777777" w:rsidTr="00C5655E">
        <w:tc>
          <w:tcPr>
            <w:tcW w:w="2765" w:type="dxa"/>
            <w:vMerge/>
            <w:vAlign w:val="center"/>
          </w:tcPr>
          <w:p w14:paraId="32555CBD" w14:textId="77777777" w:rsidR="00B17C09" w:rsidRPr="00B77F36" w:rsidRDefault="00B17C09" w:rsidP="00C5655E">
            <w:pPr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2765" w:type="dxa"/>
            <w:vMerge/>
            <w:vAlign w:val="center"/>
          </w:tcPr>
          <w:p w14:paraId="0FD39821" w14:textId="77777777" w:rsidR="00B17C09" w:rsidRPr="00B77F36" w:rsidRDefault="00B17C09" w:rsidP="00C5655E">
            <w:pPr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2766" w:type="dxa"/>
            <w:tcBorders>
              <w:top w:val="nil"/>
              <w:bottom w:val="nil"/>
            </w:tcBorders>
            <w:vAlign w:val="center"/>
          </w:tcPr>
          <w:p w14:paraId="437FD8D2" w14:textId="77777777" w:rsidR="00B17C09" w:rsidRPr="00B77F36" w:rsidRDefault="00B17C09" w:rsidP="00C5655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hyperlink r:id="rId6" w:tgtFrame="_black" w:history="1">
              <w:r w:rsidRPr="00B77F36">
                <w:rPr>
                  <w:rStyle w:val="a7"/>
                  <w:rFonts w:ascii="Times New Roman" w:eastAsia="等线" w:hAnsi="Times New Roman" w:cs="Times New Roman"/>
                  <w:color w:val="000000" w:themeColor="text1"/>
                  <w:sz w:val="24"/>
                  <w:szCs w:val="24"/>
                  <w:u w:val="none"/>
                </w:rPr>
                <w:t>etifenin</w:t>
              </w:r>
            </w:hyperlink>
          </w:p>
        </w:tc>
      </w:tr>
      <w:tr w:rsidR="00B77F36" w:rsidRPr="00B77F36" w14:paraId="767D2BF8" w14:textId="77777777" w:rsidTr="00C5655E">
        <w:tc>
          <w:tcPr>
            <w:tcW w:w="2765" w:type="dxa"/>
            <w:vMerge/>
            <w:vAlign w:val="center"/>
          </w:tcPr>
          <w:p w14:paraId="1575A517" w14:textId="77777777" w:rsidR="00B17C09" w:rsidRPr="00B77F36" w:rsidRDefault="00B17C09" w:rsidP="00C5655E">
            <w:pPr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2765" w:type="dxa"/>
            <w:vMerge/>
            <w:vAlign w:val="center"/>
          </w:tcPr>
          <w:p w14:paraId="5D4B1A5A" w14:textId="77777777" w:rsidR="00B17C09" w:rsidRPr="00B77F36" w:rsidRDefault="00B17C09" w:rsidP="00C5655E">
            <w:pPr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2766" w:type="dxa"/>
            <w:tcBorders>
              <w:top w:val="nil"/>
              <w:bottom w:val="nil"/>
            </w:tcBorders>
            <w:vAlign w:val="center"/>
          </w:tcPr>
          <w:p w14:paraId="253ED4F9" w14:textId="77777777" w:rsidR="00B17C09" w:rsidRPr="00B77F36" w:rsidRDefault="00B17C09" w:rsidP="00C5655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hyperlink r:id="rId7" w:tgtFrame="_black" w:history="1">
              <w:r w:rsidRPr="00B77F36">
                <w:rPr>
                  <w:rStyle w:val="a7"/>
                  <w:rFonts w:ascii="Times New Roman" w:eastAsia="等线" w:hAnsi="Times New Roman" w:cs="Times New Roman"/>
                  <w:color w:val="000000" w:themeColor="text1"/>
                  <w:sz w:val="24"/>
                  <w:szCs w:val="24"/>
                  <w:u w:val="none"/>
                </w:rPr>
                <w:t>LY-294002</w:t>
              </w:r>
            </w:hyperlink>
          </w:p>
        </w:tc>
      </w:tr>
      <w:tr w:rsidR="00B77F36" w:rsidRPr="00B77F36" w14:paraId="6A740458" w14:textId="77777777" w:rsidTr="00C5655E">
        <w:tc>
          <w:tcPr>
            <w:tcW w:w="2765" w:type="dxa"/>
            <w:vMerge/>
            <w:vAlign w:val="center"/>
          </w:tcPr>
          <w:p w14:paraId="3B0CCF4A" w14:textId="77777777" w:rsidR="00B17C09" w:rsidRPr="00B77F36" w:rsidRDefault="00B17C09" w:rsidP="00C5655E">
            <w:pPr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2765" w:type="dxa"/>
            <w:vMerge/>
            <w:vAlign w:val="center"/>
          </w:tcPr>
          <w:p w14:paraId="75793002" w14:textId="77777777" w:rsidR="00B17C09" w:rsidRPr="00B77F36" w:rsidRDefault="00B17C09" w:rsidP="00C5655E">
            <w:pPr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2766" w:type="dxa"/>
            <w:tcBorders>
              <w:top w:val="nil"/>
              <w:bottom w:val="nil"/>
            </w:tcBorders>
            <w:vAlign w:val="center"/>
          </w:tcPr>
          <w:p w14:paraId="4533ACAB" w14:textId="77777777" w:rsidR="00B17C09" w:rsidRPr="00B77F36" w:rsidRDefault="00B17C09" w:rsidP="00C5655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7F36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neostigmine bromide</w:t>
            </w:r>
          </w:p>
        </w:tc>
      </w:tr>
      <w:tr w:rsidR="00B77F36" w:rsidRPr="00B77F36" w14:paraId="735A7D40" w14:textId="77777777" w:rsidTr="00C5655E">
        <w:tc>
          <w:tcPr>
            <w:tcW w:w="2765" w:type="dxa"/>
            <w:vMerge/>
            <w:vAlign w:val="center"/>
          </w:tcPr>
          <w:p w14:paraId="7FD79734" w14:textId="77777777" w:rsidR="00B17C09" w:rsidRPr="00B77F36" w:rsidRDefault="00B17C09" w:rsidP="00C5655E">
            <w:pPr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2765" w:type="dxa"/>
            <w:vMerge/>
            <w:vAlign w:val="center"/>
          </w:tcPr>
          <w:p w14:paraId="0CD0B408" w14:textId="77777777" w:rsidR="00B17C09" w:rsidRPr="00B77F36" w:rsidRDefault="00B17C09" w:rsidP="00C5655E">
            <w:pPr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2766" w:type="dxa"/>
            <w:tcBorders>
              <w:top w:val="nil"/>
              <w:bottom w:val="nil"/>
            </w:tcBorders>
            <w:vAlign w:val="center"/>
          </w:tcPr>
          <w:p w14:paraId="3D976069" w14:textId="77777777" w:rsidR="00B17C09" w:rsidRPr="00B77F36" w:rsidRDefault="00B17C09" w:rsidP="00C5655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hyperlink r:id="rId8" w:tgtFrame="_black" w:history="1">
              <w:r w:rsidRPr="00B77F36">
                <w:rPr>
                  <w:rStyle w:val="a7"/>
                  <w:rFonts w:ascii="Times New Roman" w:eastAsia="等线" w:hAnsi="Times New Roman" w:cs="Times New Roman"/>
                  <w:color w:val="000000" w:themeColor="text1"/>
                  <w:sz w:val="24"/>
                  <w:szCs w:val="24"/>
                  <w:u w:val="none"/>
                </w:rPr>
                <w:t>scriptaid</w:t>
              </w:r>
            </w:hyperlink>
          </w:p>
        </w:tc>
      </w:tr>
      <w:tr w:rsidR="00B77F36" w:rsidRPr="00B77F36" w14:paraId="0161EA11" w14:textId="77777777" w:rsidTr="00C5655E">
        <w:tc>
          <w:tcPr>
            <w:tcW w:w="2765" w:type="dxa"/>
            <w:vMerge/>
            <w:vAlign w:val="center"/>
          </w:tcPr>
          <w:p w14:paraId="7183E9AC" w14:textId="77777777" w:rsidR="00B17C09" w:rsidRPr="00B77F36" w:rsidRDefault="00B17C09" w:rsidP="00C5655E">
            <w:pPr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2765" w:type="dxa"/>
            <w:vMerge/>
            <w:vAlign w:val="center"/>
          </w:tcPr>
          <w:p w14:paraId="6CA85B33" w14:textId="77777777" w:rsidR="00B17C09" w:rsidRPr="00B77F36" w:rsidRDefault="00B17C09" w:rsidP="00C5655E">
            <w:pPr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2766" w:type="dxa"/>
            <w:tcBorders>
              <w:top w:val="nil"/>
              <w:bottom w:val="nil"/>
            </w:tcBorders>
            <w:vAlign w:val="center"/>
          </w:tcPr>
          <w:p w14:paraId="11BFAD24" w14:textId="77777777" w:rsidR="00B17C09" w:rsidRPr="00B77F36" w:rsidRDefault="00B17C09" w:rsidP="00C5655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hyperlink r:id="rId9" w:tgtFrame="_black" w:history="1">
              <w:r w:rsidRPr="00B77F36">
                <w:rPr>
                  <w:rStyle w:val="a7"/>
                  <w:rFonts w:ascii="Times New Roman" w:eastAsia="等线" w:hAnsi="Times New Roman" w:cs="Times New Roman"/>
                  <w:color w:val="000000" w:themeColor="text1"/>
                  <w:sz w:val="24"/>
                  <w:szCs w:val="24"/>
                  <w:u w:val="none"/>
                </w:rPr>
                <w:t>trichostatin A</w:t>
              </w:r>
            </w:hyperlink>
          </w:p>
        </w:tc>
      </w:tr>
      <w:tr w:rsidR="00B77F36" w:rsidRPr="00B77F36" w14:paraId="5D1FC0E0" w14:textId="77777777" w:rsidTr="00C5655E">
        <w:tc>
          <w:tcPr>
            <w:tcW w:w="2765" w:type="dxa"/>
            <w:vMerge/>
            <w:vAlign w:val="center"/>
          </w:tcPr>
          <w:p w14:paraId="245D3331" w14:textId="77777777" w:rsidR="00B17C09" w:rsidRPr="00B77F36" w:rsidRDefault="00B17C09" w:rsidP="00C5655E">
            <w:pPr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2765" w:type="dxa"/>
            <w:vMerge/>
            <w:vAlign w:val="center"/>
          </w:tcPr>
          <w:p w14:paraId="2681AE4E" w14:textId="77777777" w:rsidR="00B17C09" w:rsidRPr="00B77F36" w:rsidRDefault="00B17C09" w:rsidP="00C5655E">
            <w:pPr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2766" w:type="dxa"/>
            <w:tcBorders>
              <w:top w:val="nil"/>
              <w:bottom w:val="single" w:sz="4" w:space="0" w:color="auto"/>
            </w:tcBorders>
            <w:vAlign w:val="center"/>
          </w:tcPr>
          <w:p w14:paraId="58089A99" w14:textId="77777777" w:rsidR="00B17C09" w:rsidRPr="00B77F36" w:rsidRDefault="00B17C09" w:rsidP="00C5655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hyperlink r:id="rId10" w:tgtFrame="_black" w:history="1">
              <w:r w:rsidRPr="00B77F36">
                <w:rPr>
                  <w:rStyle w:val="a7"/>
                  <w:rFonts w:ascii="Times New Roman" w:eastAsia="等线" w:hAnsi="Times New Roman" w:cs="Times New Roman"/>
                  <w:color w:val="000000" w:themeColor="text1"/>
                  <w:sz w:val="24"/>
                  <w:szCs w:val="24"/>
                  <w:u w:val="none"/>
                </w:rPr>
                <w:t>vorinostat</w:t>
              </w:r>
            </w:hyperlink>
          </w:p>
        </w:tc>
      </w:tr>
      <w:tr w:rsidR="00B77F36" w:rsidRPr="00B77F36" w14:paraId="437F0130" w14:textId="77777777" w:rsidTr="00C5655E">
        <w:tc>
          <w:tcPr>
            <w:tcW w:w="2765" w:type="dxa"/>
            <w:vMerge/>
            <w:vAlign w:val="center"/>
          </w:tcPr>
          <w:p w14:paraId="26373914" w14:textId="77777777" w:rsidR="00B17C09" w:rsidRPr="00B77F36" w:rsidRDefault="00B17C09" w:rsidP="00C5655E">
            <w:pPr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2765" w:type="dxa"/>
            <w:vMerge w:val="restart"/>
            <w:vAlign w:val="center"/>
          </w:tcPr>
          <w:p w14:paraId="2F9576BA" w14:textId="77777777" w:rsidR="00B17C09" w:rsidRPr="00B77F36" w:rsidRDefault="00B17C09" w:rsidP="00C5655E">
            <w:pPr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B77F36">
              <w:rPr>
                <w:rFonts w:ascii="Times New Roman" w:eastAsia="等线" w:hAnsi="Times New Roman" w:cs="Times New Roman"/>
                <w:color w:val="000000" w:themeColor="text1"/>
                <w:sz w:val="28"/>
                <w:szCs w:val="28"/>
              </w:rPr>
              <w:t>UP</w:t>
            </w:r>
          </w:p>
        </w:tc>
        <w:tc>
          <w:tcPr>
            <w:tcW w:w="2766" w:type="dxa"/>
            <w:tcBorders>
              <w:bottom w:val="nil"/>
            </w:tcBorders>
            <w:vAlign w:val="center"/>
          </w:tcPr>
          <w:p w14:paraId="13F89BD5" w14:textId="77777777" w:rsidR="00B17C09" w:rsidRPr="00B77F36" w:rsidRDefault="00B17C09" w:rsidP="00C5655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hyperlink r:id="rId11" w:tgtFrame="_black" w:history="1">
              <w:r w:rsidRPr="00B77F36">
                <w:rPr>
                  <w:rStyle w:val="a7"/>
                  <w:rFonts w:ascii="Times New Roman" w:eastAsia="等线" w:hAnsi="Times New Roman" w:cs="Times New Roman"/>
                  <w:color w:val="000000" w:themeColor="text1"/>
                  <w:sz w:val="24"/>
                  <w:szCs w:val="24"/>
                  <w:u w:val="none"/>
                </w:rPr>
                <w:t>(-)-isoprenaline</w:t>
              </w:r>
            </w:hyperlink>
          </w:p>
        </w:tc>
      </w:tr>
      <w:tr w:rsidR="00B77F36" w:rsidRPr="00B77F36" w14:paraId="2BA38890" w14:textId="77777777" w:rsidTr="00C5655E">
        <w:tc>
          <w:tcPr>
            <w:tcW w:w="2765" w:type="dxa"/>
            <w:vMerge/>
            <w:vAlign w:val="center"/>
          </w:tcPr>
          <w:p w14:paraId="7A5D5ADC" w14:textId="77777777" w:rsidR="00B17C09" w:rsidRPr="00B77F36" w:rsidRDefault="00B17C09" w:rsidP="00C5655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765" w:type="dxa"/>
            <w:vMerge/>
            <w:vAlign w:val="center"/>
          </w:tcPr>
          <w:p w14:paraId="6A73B49D" w14:textId="77777777" w:rsidR="00B17C09" w:rsidRPr="00B77F36" w:rsidRDefault="00B17C09" w:rsidP="00C5655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766" w:type="dxa"/>
            <w:tcBorders>
              <w:top w:val="nil"/>
              <w:bottom w:val="nil"/>
            </w:tcBorders>
            <w:vAlign w:val="center"/>
          </w:tcPr>
          <w:p w14:paraId="73E4CD43" w14:textId="77777777" w:rsidR="00B17C09" w:rsidRPr="00B77F36" w:rsidRDefault="00B17C09" w:rsidP="00C5655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hyperlink r:id="rId12" w:tgtFrame="_black" w:history="1">
              <w:r w:rsidRPr="00B77F36">
                <w:rPr>
                  <w:rStyle w:val="a7"/>
                  <w:rFonts w:ascii="Times New Roman" w:eastAsia="等线" w:hAnsi="Times New Roman" w:cs="Times New Roman"/>
                  <w:color w:val="000000" w:themeColor="text1"/>
                  <w:sz w:val="24"/>
                  <w:szCs w:val="24"/>
                  <w:u w:val="none"/>
                </w:rPr>
                <w:t>alprostadil</w:t>
              </w:r>
            </w:hyperlink>
          </w:p>
        </w:tc>
      </w:tr>
      <w:tr w:rsidR="00B77F36" w:rsidRPr="00B77F36" w14:paraId="0C509E4F" w14:textId="77777777" w:rsidTr="00C5655E">
        <w:tc>
          <w:tcPr>
            <w:tcW w:w="2765" w:type="dxa"/>
            <w:vMerge/>
            <w:vAlign w:val="center"/>
          </w:tcPr>
          <w:p w14:paraId="3BBAD4A7" w14:textId="77777777" w:rsidR="00B17C09" w:rsidRPr="00B77F36" w:rsidRDefault="00B17C09" w:rsidP="00C5655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765" w:type="dxa"/>
            <w:vMerge/>
            <w:vAlign w:val="center"/>
          </w:tcPr>
          <w:p w14:paraId="097CEA6E" w14:textId="77777777" w:rsidR="00B17C09" w:rsidRPr="00B77F36" w:rsidRDefault="00B17C09" w:rsidP="00C5655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766" w:type="dxa"/>
            <w:tcBorders>
              <w:top w:val="nil"/>
              <w:bottom w:val="nil"/>
            </w:tcBorders>
            <w:vAlign w:val="center"/>
          </w:tcPr>
          <w:p w14:paraId="183A36AF" w14:textId="77777777" w:rsidR="00B17C09" w:rsidRPr="00B77F36" w:rsidRDefault="00B17C09" w:rsidP="00C5655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hyperlink r:id="rId13" w:tgtFrame="_black" w:history="1">
              <w:r w:rsidRPr="00B77F36">
                <w:rPr>
                  <w:rStyle w:val="a7"/>
                  <w:rFonts w:ascii="Times New Roman" w:eastAsia="等线" w:hAnsi="Times New Roman" w:cs="Times New Roman"/>
                  <w:color w:val="000000" w:themeColor="text1"/>
                  <w:sz w:val="24"/>
                  <w:szCs w:val="24"/>
                  <w:u w:val="none"/>
                </w:rPr>
                <w:t>alvespimycin</w:t>
              </w:r>
            </w:hyperlink>
          </w:p>
        </w:tc>
      </w:tr>
      <w:tr w:rsidR="00B77F36" w:rsidRPr="00B77F36" w14:paraId="5DA04524" w14:textId="77777777" w:rsidTr="00C5655E">
        <w:tc>
          <w:tcPr>
            <w:tcW w:w="2765" w:type="dxa"/>
            <w:vMerge/>
            <w:vAlign w:val="center"/>
          </w:tcPr>
          <w:p w14:paraId="0BD60229" w14:textId="77777777" w:rsidR="00B17C09" w:rsidRPr="00B77F36" w:rsidRDefault="00B17C09" w:rsidP="00C5655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765" w:type="dxa"/>
            <w:vMerge/>
            <w:vAlign w:val="center"/>
          </w:tcPr>
          <w:p w14:paraId="2C1DA0FC" w14:textId="77777777" w:rsidR="00B17C09" w:rsidRPr="00B77F36" w:rsidRDefault="00B17C09" w:rsidP="00C5655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766" w:type="dxa"/>
            <w:tcBorders>
              <w:top w:val="nil"/>
              <w:bottom w:val="nil"/>
            </w:tcBorders>
            <w:vAlign w:val="center"/>
          </w:tcPr>
          <w:p w14:paraId="07B59EF8" w14:textId="77777777" w:rsidR="00B17C09" w:rsidRPr="00B77F36" w:rsidRDefault="00B17C09" w:rsidP="00C5655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hyperlink r:id="rId14" w:tgtFrame="_black" w:history="1">
              <w:r w:rsidRPr="00B77F36">
                <w:rPr>
                  <w:rStyle w:val="a7"/>
                  <w:rFonts w:ascii="Times New Roman" w:eastAsia="等线" w:hAnsi="Times New Roman" w:cs="Times New Roman"/>
                  <w:color w:val="000000" w:themeColor="text1"/>
                  <w:sz w:val="24"/>
                  <w:szCs w:val="24"/>
                  <w:u w:val="none"/>
                </w:rPr>
                <w:t>anisomycin</w:t>
              </w:r>
            </w:hyperlink>
          </w:p>
        </w:tc>
      </w:tr>
      <w:tr w:rsidR="00B77F36" w:rsidRPr="00B77F36" w14:paraId="01CCE1B9" w14:textId="77777777" w:rsidTr="00C5655E">
        <w:tc>
          <w:tcPr>
            <w:tcW w:w="2765" w:type="dxa"/>
            <w:vMerge/>
            <w:vAlign w:val="center"/>
          </w:tcPr>
          <w:p w14:paraId="688966FE" w14:textId="77777777" w:rsidR="00B17C09" w:rsidRPr="00B77F36" w:rsidRDefault="00B17C09" w:rsidP="00C5655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765" w:type="dxa"/>
            <w:vMerge/>
            <w:vAlign w:val="center"/>
          </w:tcPr>
          <w:p w14:paraId="7A411435" w14:textId="77777777" w:rsidR="00B17C09" w:rsidRPr="00B77F36" w:rsidRDefault="00B17C09" w:rsidP="00C5655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766" w:type="dxa"/>
            <w:tcBorders>
              <w:top w:val="nil"/>
              <w:bottom w:val="nil"/>
            </w:tcBorders>
            <w:vAlign w:val="center"/>
          </w:tcPr>
          <w:p w14:paraId="2DB131B6" w14:textId="77777777" w:rsidR="00B17C09" w:rsidRPr="00B77F36" w:rsidRDefault="00B17C09" w:rsidP="00C5655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hyperlink r:id="rId15" w:tgtFrame="_black" w:history="1">
              <w:r w:rsidRPr="00B77F36">
                <w:rPr>
                  <w:rStyle w:val="a7"/>
                  <w:rFonts w:ascii="Times New Roman" w:eastAsia="等线" w:hAnsi="Times New Roman" w:cs="Times New Roman"/>
                  <w:color w:val="000000" w:themeColor="text1"/>
                  <w:sz w:val="24"/>
                  <w:szCs w:val="24"/>
                  <w:u w:val="none"/>
                </w:rPr>
                <w:t>cicloheximide</w:t>
              </w:r>
            </w:hyperlink>
          </w:p>
        </w:tc>
      </w:tr>
      <w:tr w:rsidR="00B77F36" w:rsidRPr="00B77F36" w14:paraId="3E4C9CAB" w14:textId="77777777" w:rsidTr="00C5655E">
        <w:tc>
          <w:tcPr>
            <w:tcW w:w="2765" w:type="dxa"/>
            <w:vMerge/>
            <w:vAlign w:val="center"/>
          </w:tcPr>
          <w:p w14:paraId="2BFC1814" w14:textId="77777777" w:rsidR="00B17C09" w:rsidRPr="00B77F36" w:rsidRDefault="00B17C09" w:rsidP="00C5655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765" w:type="dxa"/>
            <w:vMerge/>
            <w:vAlign w:val="center"/>
          </w:tcPr>
          <w:p w14:paraId="01346EA5" w14:textId="77777777" w:rsidR="00B17C09" w:rsidRPr="00B77F36" w:rsidRDefault="00B17C09" w:rsidP="00C5655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766" w:type="dxa"/>
            <w:tcBorders>
              <w:top w:val="nil"/>
              <w:bottom w:val="nil"/>
            </w:tcBorders>
            <w:vAlign w:val="center"/>
          </w:tcPr>
          <w:p w14:paraId="53855CF9" w14:textId="77777777" w:rsidR="00B17C09" w:rsidRPr="00B77F36" w:rsidRDefault="00B17C09" w:rsidP="00C5655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hyperlink r:id="rId16" w:tgtFrame="_black" w:history="1">
              <w:r w:rsidRPr="00B77F36">
                <w:rPr>
                  <w:rStyle w:val="a7"/>
                  <w:rFonts w:ascii="Times New Roman" w:eastAsia="等线" w:hAnsi="Times New Roman" w:cs="Times New Roman"/>
                  <w:color w:val="000000" w:themeColor="text1"/>
                  <w:sz w:val="24"/>
                  <w:szCs w:val="24"/>
                  <w:u w:val="none"/>
                </w:rPr>
                <w:t>geldanamycin</w:t>
              </w:r>
            </w:hyperlink>
          </w:p>
        </w:tc>
      </w:tr>
      <w:tr w:rsidR="00B77F36" w:rsidRPr="00B77F36" w14:paraId="08D70823" w14:textId="77777777" w:rsidTr="00C5655E">
        <w:tc>
          <w:tcPr>
            <w:tcW w:w="2765" w:type="dxa"/>
            <w:vMerge/>
            <w:vAlign w:val="center"/>
          </w:tcPr>
          <w:p w14:paraId="1C2313C1" w14:textId="77777777" w:rsidR="00B17C09" w:rsidRPr="00B77F36" w:rsidRDefault="00B17C09" w:rsidP="00C5655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765" w:type="dxa"/>
            <w:vMerge/>
            <w:vAlign w:val="center"/>
          </w:tcPr>
          <w:p w14:paraId="08B99F78" w14:textId="77777777" w:rsidR="00B17C09" w:rsidRPr="00B77F36" w:rsidRDefault="00B17C09" w:rsidP="00C5655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766" w:type="dxa"/>
            <w:tcBorders>
              <w:top w:val="nil"/>
              <w:bottom w:val="nil"/>
            </w:tcBorders>
            <w:vAlign w:val="center"/>
          </w:tcPr>
          <w:p w14:paraId="54277597" w14:textId="77777777" w:rsidR="00B17C09" w:rsidRPr="00B77F36" w:rsidRDefault="00B17C09" w:rsidP="00C5655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hyperlink r:id="rId17" w:tgtFrame="_black" w:history="1">
              <w:r w:rsidRPr="00B77F36">
                <w:rPr>
                  <w:rStyle w:val="a7"/>
                  <w:rFonts w:ascii="Times New Roman" w:eastAsia="等线" w:hAnsi="Times New Roman" w:cs="Times New Roman"/>
                  <w:color w:val="000000" w:themeColor="text1"/>
                  <w:sz w:val="24"/>
                  <w:szCs w:val="24"/>
                  <w:u w:val="none"/>
                </w:rPr>
                <w:t>lomustine</w:t>
              </w:r>
            </w:hyperlink>
          </w:p>
        </w:tc>
      </w:tr>
      <w:tr w:rsidR="00B77F36" w:rsidRPr="00B77F36" w14:paraId="22A81046" w14:textId="77777777" w:rsidTr="00C5655E">
        <w:tc>
          <w:tcPr>
            <w:tcW w:w="2765" w:type="dxa"/>
            <w:vMerge/>
            <w:vAlign w:val="center"/>
          </w:tcPr>
          <w:p w14:paraId="3C5FD7DE" w14:textId="77777777" w:rsidR="00B17C09" w:rsidRPr="00B77F36" w:rsidRDefault="00B17C09" w:rsidP="00C5655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765" w:type="dxa"/>
            <w:vMerge/>
            <w:vAlign w:val="center"/>
          </w:tcPr>
          <w:p w14:paraId="43E93F7B" w14:textId="77777777" w:rsidR="00B17C09" w:rsidRPr="00B77F36" w:rsidRDefault="00B17C09" w:rsidP="00C5655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766" w:type="dxa"/>
            <w:tcBorders>
              <w:top w:val="nil"/>
              <w:bottom w:val="nil"/>
            </w:tcBorders>
            <w:vAlign w:val="center"/>
          </w:tcPr>
          <w:p w14:paraId="663537BC" w14:textId="77777777" w:rsidR="00B17C09" w:rsidRPr="00B77F36" w:rsidRDefault="00B17C09" w:rsidP="00C5655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hyperlink r:id="rId18" w:tgtFrame="_black" w:history="1">
              <w:r w:rsidRPr="00B77F36">
                <w:rPr>
                  <w:rStyle w:val="a7"/>
                  <w:rFonts w:ascii="Times New Roman" w:eastAsia="等线" w:hAnsi="Times New Roman" w:cs="Times New Roman"/>
                  <w:color w:val="000000" w:themeColor="text1"/>
                  <w:sz w:val="24"/>
                  <w:szCs w:val="24"/>
                  <w:u w:val="none"/>
                </w:rPr>
                <w:t>loxapine</w:t>
              </w:r>
            </w:hyperlink>
          </w:p>
        </w:tc>
      </w:tr>
      <w:tr w:rsidR="00B77F36" w:rsidRPr="00B77F36" w14:paraId="3CBC41CF" w14:textId="77777777" w:rsidTr="00C5655E">
        <w:tc>
          <w:tcPr>
            <w:tcW w:w="2765" w:type="dxa"/>
            <w:vMerge/>
            <w:vAlign w:val="center"/>
          </w:tcPr>
          <w:p w14:paraId="24851344" w14:textId="77777777" w:rsidR="00B17C09" w:rsidRPr="00B77F36" w:rsidRDefault="00B17C09" w:rsidP="00C5655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765" w:type="dxa"/>
            <w:vMerge/>
            <w:vAlign w:val="center"/>
          </w:tcPr>
          <w:p w14:paraId="2040D645" w14:textId="77777777" w:rsidR="00B17C09" w:rsidRPr="00B77F36" w:rsidRDefault="00B17C09" w:rsidP="00C5655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766" w:type="dxa"/>
            <w:tcBorders>
              <w:top w:val="nil"/>
              <w:bottom w:val="nil"/>
            </w:tcBorders>
            <w:vAlign w:val="center"/>
          </w:tcPr>
          <w:p w14:paraId="7268E23D" w14:textId="77777777" w:rsidR="00B17C09" w:rsidRPr="00B77F36" w:rsidRDefault="00B17C09" w:rsidP="00C5655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hyperlink r:id="rId19" w:tgtFrame="_black" w:history="1">
              <w:r w:rsidRPr="00B77F36">
                <w:rPr>
                  <w:rStyle w:val="a7"/>
                  <w:rFonts w:ascii="Times New Roman" w:eastAsia="等线" w:hAnsi="Times New Roman" w:cs="Times New Roman"/>
                  <w:color w:val="000000" w:themeColor="text1"/>
                  <w:sz w:val="24"/>
                  <w:szCs w:val="24"/>
                  <w:u w:val="none"/>
                </w:rPr>
                <w:t>menadione</w:t>
              </w:r>
            </w:hyperlink>
          </w:p>
        </w:tc>
      </w:tr>
      <w:tr w:rsidR="00B77F36" w:rsidRPr="00B77F36" w14:paraId="596DA6CD" w14:textId="77777777" w:rsidTr="00C5655E">
        <w:tc>
          <w:tcPr>
            <w:tcW w:w="2765" w:type="dxa"/>
            <w:vMerge/>
            <w:vAlign w:val="center"/>
          </w:tcPr>
          <w:p w14:paraId="1D358196" w14:textId="77777777" w:rsidR="00B17C09" w:rsidRPr="00B77F36" w:rsidRDefault="00B17C09" w:rsidP="00C5655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765" w:type="dxa"/>
            <w:vMerge/>
            <w:vAlign w:val="center"/>
          </w:tcPr>
          <w:p w14:paraId="28B913BC" w14:textId="77777777" w:rsidR="00B17C09" w:rsidRPr="00B77F36" w:rsidRDefault="00B17C09" w:rsidP="00C5655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766" w:type="dxa"/>
            <w:tcBorders>
              <w:top w:val="nil"/>
              <w:bottom w:val="nil"/>
            </w:tcBorders>
            <w:vAlign w:val="center"/>
          </w:tcPr>
          <w:p w14:paraId="5F36EEA2" w14:textId="77777777" w:rsidR="00B17C09" w:rsidRPr="00B77F36" w:rsidRDefault="00B17C09" w:rsidP="00C5655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hyperlink r:id="rId20" w:tgtFrame="_black" w:history="1">
              <w:r w:rsidRPr="00B77F36">
                <w:rPr>
                  <w:rStyle w:val="a7"/>
                  <w:rFonts w:ascii="Times New Roman" w:eastAsia="等线" w:hAnsi="Times New Roman" w:cs="Times New Roman"/>
                  <w:color w:val="000000" w:themeColor="text1"/>
                  <w:sz w:val="24"/>
                  <w:szCs w:val="24"/>
                  <w:u w:val="none"/>
                </w:rPr>
                <w:t>MG-262</w:t>
              </w:r>
            </w:hyperlink>
          </w:p>
        </w:tc>
      </w:tr>
      <w:tr w:rsidR="00B77F36" w:rsidRPr="00B77F36" w14:paraId="12226C9D" w14:textId="77777777" w:rsidTr="00C5655E">
        <w:tc>
          <w:tcPr>
            <w:tcW w:w="2765" w:type="dxa"/>
            <w:vMerge/>
            <w:vAlign w:val="center"/>
          </w:tcPr>
          <w:p w14:paraId="5EA4DA2A" w14:textId="77777777" w:rsidR="00B17C09" w:rsidRPr="00B77F36" w:rsidRDefault="00B17C09" w:rsidP="00C5655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765" w:type="dxa"/>
            <w:vMerge/>
            <w:vAlign w:val="center"/>
          </w:tcPr>
          <w:p w14:paraId="75527956" w14:textId="77777777" w:rsidR="00B17C09" w:rsidRPr="00B77F36" w:rsidRDefault="00B17C09" w:rsidP="00C5655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766" w:type="dxa"/>
            <w:tcBorders>
              <w:top w:val="nil"/>
              <w:bottom w:val="nil"/>
            </w:tcBorders>
            <w:vAlign w:val="center"/>
          </w:tcPr>
          <w:p w14:paraId="7805D0A6" w14:textId="77777777" w:rsidR="00B17C09" w:rsidRPr="00B77F36" w:rsidRDefault="00B17C09" w:rsidP="00C5655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hyperlink r:id="rId21" w:tgtFrame="_black" w:history="1">
              <w:r w:rsidRPr="00B77F36">
                <w:rPr>
                  <w:rStyle w:val="a7"/>
                  <w:rFonts w:ascii="Times New Roman" w:eastAsia="等线" w:hAnsi="Times New Roman" w:cs="Times New Roman"/>
                  <w:color w:val="000000" w:themeColor="text1"/>
                  <w:sz w:val="24"/>
                  <w:szCs w:val="24"/>
                  <w:u w:val="none"/>
                </w:rPr>
                <w:t>monorden</w:t>
              </w:r>
            </w:hyperlink>
          </w:p>
        </w:tc>
      </w:tr>
      <w:tr w:rsidR="00B77F36" w:rsidRPr="00B77F36" w14:paraId="759707D8" w14:textId="77777777" w:rsidTr="00C5655E">
        <w:tc>
          <w:tcPr>
            <w:tcW w:w="2765" w:type="dxa"/>
            <w:vMerge/>
            <w:vAlign w:val="center"/>
          </w:tcPr>
          <w:p w14:paraId="4DAD83B3" w14:textId="77777777" w:rsidR="00B17C09" w:rsidRPr="00B77F36" w:rsidRDefault="00B17C09" w:rsidP="00C5655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765" w:type="dxa"/>
            <w:vMerge/>
            <w:vAlign w:val="center"/>
          </w:tcPr>
          <w:p w14:paraId="14A23A81" w14:textId="77777777" w:rsidR="00B17C09" w:rsidRPr="00B77F36" w:rsidRDefault="00B17C09" w:rsidP="00C5655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766" w:type="dxa"/>
            <w:tcBorders>
              <w:top w:val="nil"/>
              <w:bottom w:val="nil"/>
            </w:tcBorders>
            <w:vAlign w:val="center"/>
          </w:tcPr>
          <w:p w14:paraId="2EAB1D7D" w14:textId="77777777" w:rsidR="00B17C09" w:rsidRPr="00B77F36" w:rsidRDefault="00B17C09" w:rsidP="00C5655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hyperlink r:id="rId22" w:tgtFrame="_black" w:history="1">
              <w:r w:rsidRPr="00B77F36">
                <w:rPr>
                  <w:rStyle w:val="a7"/>
                  <w:rFonts w:ascii="Times New Roman" w:eastAsia="等线" w:hAnsi="Times New Roman" w:cs="Times New Roman"/>
                  <w:color w:val="000000" w:themeColor="text1"/>
                  <w:sz w:val="24"/>
                  <w:szCs w:val="24"/>
                  <w:u w:val="none"/>
                </w:rPr>
                <w:t>parthenolide</w:t>
              </w:r>
            </w:hyperlink>
          </w:p>
        </w:tc>
      </w:tr>
      <w:tr w:rsidR="00B77F36" w:rsidRPr="00B77F36" w14:paraId="064A9F83" w14:textId="77777777" w:rsidTr="00C5655E">
        <w:tc>
          <w:tcPr>
            <w:tcW w:w="2765" w:type="dxa"/>
            <w:vMerge/>
            <w:vAlign w:val="center"/>
          </w:tcPr>
          <w:p w14:paraId="3E14D597" w14:textId="77777777" w:rsidR="00B17C09" w:rsidRPr="00B77F36" w:rsidRDefault="00B17C09" w:rsidP="00C5655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765" w:type="dxa"/>
            <w:vMerge/>
            <w:vAlign w:val="center"/>
          </w:tcPr>
          <w:p w14:paraId="4052DFE4" w14:textId="77777777" w:rsidR="00B17C09" w:rsidRPr="00B77F36" w:rsidRDefault="00B17C09" w:rsidP="00C5655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766" w:type="dxa"/>
            <w:tcBorders>
              <w:top w:val="nil"/>
              <w:bottom w:val="nil"/>
            </w:tcBorders>
            <w:vAlign w:val="center"/>
          </w:tcPr>
          <w:p w14:paraId="46640618" w14:textId="77777777" w:rsidR="00B17C09" w:rsidRPr="00B77F36" w:rsidRDefault="00B17C09" w:rsidP="00C5655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hyperlink r:id="rId23" w:tgtFrame="_black" w:history="1">
              <w:r w:rsidRPr="00B77F36">
                <w:rPr>
                  <w:rStyle w:val="a7"/>
                  <w:rFonts w:ascii="Times New Roman" w:eastAsia="等线" w:hAnsi="Times New Roman" w:cs="Times New Roman"/>
                  <w:color w:val="000000" w:themeColor="text1"/>
                  <w:sz w:val="24"/>
                  <w:szCs w:val="24"/>
                  <w:u w:val="none"/>
                </w:rPr>
                <w:t>phenoxybenzamine</w:t>
              </w:r>
            </w:hyperlink>
          </w:p>
        </w:tc>
      </w:tr>
      <w:tr w:rsidR="00B77F36" w:rsidRPr="00B77F36" w14:paraId="2E72053A" w14:textId="77777777" w:rsidTr="00C5655E">
        <w:tc>
          <w:tcPr>
            <w:tcW w:w="2765" w:type="dxa"/>
            <w:vMerge/>
            <w:vAlign w:val="center"/>
          </w:tcPr>
          <w:p w14:paraId="77D6216E" w14:textId="77777777" w:rsidR="00B17C09" w:rsidRPr="00B77F36" w:rsidRDefault="00B17C09" w:rsidP="00C5655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765" w:type="dxa"/>
            <w:vMerge/>
            <w:vAlign w:val="center"/>
          </w:tcPr>
          <w:p w14:paraId="6CCD65AE" w14:textId="77777777" w:rsidR="00B17C09" w:rsidRPr="00B77F36" w:rsidRDefault="00B17C09" w:rsidP="00C5655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766" w:type="dxa"/>
            <w:tcBorders>
              <w:top w:val="nil"/>
              <w:bottom w:val="nil"/>
            </w:tcBorders>
            <w:vAlign w:val="center"/>
          </w:tcPr>
          <w:p w14:paraId="1EC2B3A2" w14:textId="77777777" w:rsidR="00B17C09" w:rsidRPr="00B77F36" w:rsidRDefault="00B17C09" w:rsidP="00C5655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hyperlink r:id="rId24" w:tgtFrame="_black" w:history="1">
              <w:r w:rsidRPr="00B77F36">
                <w:rPr>
                  <w:rStyle w:val="a7"/>
                  <w:rFonts w:ascii="Times New Roman" w:eastAsia="等线" w:hAnsi="Times New Roman" w:cs="Times New Roman"/>
                  <w:color w:val="000000" w:themeColor="text1"/>
                  <w:sz w:val="24"/>
                  <w:szCs w:val="24"/>
                  <w:u w:val="none"/>
                </w:rPr>
                <w:t>pizotifen</w:t>
              </w:r>
            </w:hyperlink>
          </w:p>
        </w:tc>
      </w:tr>
      <w:tr w:rsidR="00B77F36" w:rsidRPr="00B77F36" w14:paraId="771BEF76" w14:textId="77777777" w:rsidTr="00C5655E">
        <w:tc>
          <w:tcPr>
            <w:tcW w:w="2765" w:type="dxa"/>
            <w:vMerge/>
            <w:vAlign w:val="center"/>
          </w:tcPr>
          <w:p w14:paraId="673F3E76" w14:textId="77777777" w:rsidR="00B17C09" w:rsidRPr="00B77F36" w:rsidRDefault="00B17C09" w:rsidP="00C5655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765" w:type="dxa"/>
            <w:vMerge/>
            <w:vAlign w:val="center"/>
          </w:tcPr>
          <w:p w14:paraId="004C1E25" w14:textId="77777777" w:rsidR="00B17C09" w:rsidRPr="00B77F36" w:rsidRDefault="00B17C09" w:rsidP="00C5655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766" w:type="dxa"/>
            <w:tcBorders>
              <w:top w:val="nil"/>
              <w:bottom w:val="nil"/>
            </w:tcBorders>
            <w:vAlign w:val="center"/>
          </w:tcPr>
          <w:p w14:paraId="032D2CCA" w14:textId="77777777" w:rsidR="00B17C09" w:rsidRPr="00B77F36" w:rsidRDefault="00B17C09" w:rsidP="00C5655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hyperlink r:id="rId25" w:tgtFrame="_black" w:history="1">
              <w:r w:rsidRPr="00B77F36">
                <w:rPr>
                  <w:rStyle w:val="a7"/>
                  <w:rFonts w:ascii="Times New Roman" w:eastAsia="等线" w:hAnsi="Times New Roman" w:cs="Times New Roman"/>
                  <w:color w:val="000000" w:themeColor="text1"/>
                  <w:sz w:val="24"/>
                  <w:szCs w:val="24"/>
                  <w:u w:val="none"/>
                </w:rPr>
                <w:t>profenamine</w:t>
              </w:r>
            </w:hyperlink>
          </w:p>
        </w:tc>
      </w:tr>
      <w:tr w:rsidR="00B77F36" w:rsidRPr="00B77F36" w14:paraId="193CCA8C" w14:textId="77777777" w:rsidTr="00C5655E">
        <w:tc>
          <w:tcPr>
            <w:tcW w:w="2765" w:type="dxa"/>
            <w:vMerge/>
            <w:vAlign w:val="center"/>
          </w:tcPr>
          <w:p w14:paraId="05BE8549" w14:textId="77777777" w:rsidR="00B17C09" w:rsidRPr="00B77F36" w:rsidRDefault="00B17C09" w:rsidP="00C5655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765" w:type="dxa"/>
            <w:vMerge/>
            <w:vAlign w:val="center"/>
          </w:tcPr>
          <w:p w14:paraId="790BE5B5" w14:textId="77777777" w:rsidR="00B17C09" w:rsidRPr="00B77F36" w:rsidRDefault="00B17C09" w:rsidP="00C5655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766" w:type="dxa"/>
            <w:tcBorders>
              <w:top w:val="nil"/>
              <w:bottom w:val="nil"/>
            </w:tcBorders>
            <w:vAlign w:val="center"/>
          </w:tcPr>
          <w:p w14:paraId="587846B1" w14:textId="77777777" w:rsidR="00B17C09" w:rsidRPr="00B77F36" w:rsidRDefault="00B17C09" w:rsidP="00C5655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hyperlink r:id="rId26" w:tgtFrame="_black" w:history="1">
              <w:r w:rsidRPr="00B77F36">
                <w:rPr>
                  <w:rStyle w:val="a7"/>
                  <w:rFonts w:ascii="Times New Roman" w:eastAsia="等线" w:hAnsi="Times New Roman" w:cs="Times New Roman"/>
                  <w:color w:val="000000" w:themeColor="text1"/>
                  <w:sz w:val="24"/>
                  <w:szCs w:val="24"/>
                  <w:u w:val="none"/>
                </w:rPr>
                <w:t>promethazine</w:t>
              </w:r>
            </w:hyperlink>
          </w:p>
        </w:tc>
      </w:tr>
      <w:tr w:rsidR="00B77F36" w:rsidRPr="00B77F36" w14:paraId="2A40B461" w14:textId="77777777" w:rsidTr="00C5655E">
        <w:tc>
          <w:tcPr>
            <w:tcW w:w="2765" w:type="dxa"/>
            <w:vMerge/>
            <w:vAlign w:val="center"/>
          </w:tcPr>
          <w:p w14:paraId="4C3312F5" w14:textId="77777777" w:rsidR="00B17C09" w:rsidRPr="00B77F36" w:rsidRDefault="00B17C09" w:rsidP="00C5655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765" w:type="dxa"/>
            <w:vMerge/>
            <w:vAlign w:val="center"/>
          </w:tcPr>
          <w:p w14:paraId="5E6B2063" w14:textId="77777777" w:rsidR="00B17C09" w:rsidRPr="00B77F36" w:rsidRDefault="00B17C09" w:rsidP="00C5655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766" w:type="dxa"/>
            <w:tcBorders>
              <w:top w:val="nil"/>
              <w:bottom w:val="nil"/>
            </w:tcBorders>
            <w:vAlign w:val="center"/>
          </w:tcPr>
          <w:p w14:paraId="4EC65892" w14:textId="77777777" w:rsidR="00B17C09" w:rsidRPr="00B77F36" w:rsidRDefault="00B17C09" w:rsidP="00C5655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hyperlink r:id="rId27" w:tgtFrame="_black" w:history="1">
              <w:r w:rsidRPr="00B77F36">
                <w:rPr>
                  <w:rStyle w:val="a7"/>
                  <w:rFonts w:ascii="Times New Roman" w:eastAsia="等线" w:hAnsi="Times New Roman" w:cs="Times New Roman"/>
                  <w:color w:val="000000" w:themeColor="text1"/>
                  <w:sz w:val="24"/>
                  <w:szCs w:val="24"/>
                  <w:u w:val="none"/>
                </w:rPr>
                <w:t>puromycin</w:t>
              </w:r>
            </w:hyperlink>
          </w:p>
        </w:tc>
      </w:tr>
      <w:tr w:rsidR="00B77F36" w:rsidRPr="00B77F36" w14:paraId="104FB2C6" w14:textId="77777777" w:rsidTr="00C5655E">
        <w:tc>
          <w:tcPr>
            <w:tcW w:w="2765" w:type="dxa"/>
            <w:vMerge/>
            <w:vAlign w:val="center"/>
          </w:tcPr>
          <w:p w14:paraId="0F54B0D4" w14:textId="77777777" w:rsidR="00B17C09" w:rsidRPr="00B77F36" w:rsidRDefault="00B17C09" w:rsidP="00C5655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765" w:type="dxa"/>
            <w:vMerge/>
            <w:vAlign w:val="center"/>
          </w:tcPr>
          <w:p w14:paraId="3F106259" w14:textId="77777777" w:rsidR="00B17C09" w:rsidRPr="00B77F36" w:rsidRDefault="00B17C09" w:rsidP="00C5655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766" w:type="dxa"/>
            <w:tcBorders>
              <w:top w:val="nil"/>
              <w:bottom w:val="nil"/>
            </w:tcBorders>
            <w:vAlign w:val="center"/>
          </w:tcPr>
          <w:p w14:paraId="7299C60C" w14:textId="77777777" w:rsidR="00B17C09" w:rsidRPr="00B77F36" w:rsidRDefault="00B17C09" w:rsidP="00C5655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hyperlink r:id="rId28" w:tgtFrame="_black" w:history="1">
              <w:r w:rsidRPr="00B77F36">
                <w:rPr>
                  <w:rStyle w:val="a7"/>
                  <w:rFonts w:ascii="Times New Roman" w:eastAsia="等线" w:hAnsi="Times New Roman" w:cs="Times New Roman"/>
                  <w:color w:val="000000" w:themeColor="text1"/>
                  <w:sz w:val="24"/>
                  <w:szCs w:val="24"/>
                  <w:u w:val="none"/>
                </w:rPr>
                <w:t>sanguinarine</w:t>
              </w:r>
            </w:hyperlink>
          </w:p>
        </w:tc>
      </w:tr>
      <w:tr w:rsidR="00B77F36" w:rsidRPr="00B77F36" w14:paraId="71706016" w14:textId="77777777" w:rsidTr="00C5655E">
        <w:tc>
          <w:tcPr>
            <w:tcW w:w="2765" w:type="dxa"/>
            <w:vMerge/>
            <w:vAlign w:val="center"/>
          </w:tcPr>
          <w:p w14:paraId="5C8A0582" w14:textId="77777777" w:rsidR="00B17C09" w:rsidRPr="00B77F36" w:rsidRDefault="00B17C09" w:rsidP="00C5655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765" w:type="dxa"/>
            <w:vMerge/>
            <w:vAlign w:val="center"/>
          </w:tcPr>
          <w:p w14:paraId="3602332E" w14:textId="77777777" w:rsidR="00B17C09" w:rsidRPr="00B77F36" w:rsidRDefault="00B17C09" w:rsidP="00C5655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766" w:type="dxa"/>
            <w:tcBorders>
              <w:top w:val="nil"/>
              <w:bottom w:val="nil"/>
            </w:tcBorders>
            <w:vAlign w:val="center"/>
          </w:tcPr>
          <w:p w14:paraId="0D723538" w14:textId="77777777" w:rsidR="00B17C09" w:rsidRPr="00B77F36" w:rsidRDefault="00B17C09" w:rsidP="00C5655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hyperlink r:id="rId29" w:tgtFrame="_black" w:history="1">
              <w:r w:rsidRPr="00B77F36">
                <w:rPr>
                  <w:rStyle w:val="a7"/>
                  <w:rFonts w:ascii="Times New Roman" w:eastAsia="等线" w:hAnsi="Times New Roman" w:cs="Times New Roman"/>
                  <w:color w:val="000000" w:themeColor="text1"/>
                  <w:sz w:val="24"/>
                  <w:szCs w:val="24"/>
                  <w:u w:val="none"/>
                </w:rPr>
                <w:t>tanespimycin</w:t>
              </w:r>
            </w:hyperlink>
          </w:p>
        </w:tc>
      </w:tr>
      <w:tr w:rsidR="00B77F36" w:rsidRPr="00B77F36" w14:paraId="154434C6" w14:textId="77777777" w:rsidTr="00C5655E">
        <w:tc>
          <w:tcPr>
            <w:tcW w:w="2765" w:type="dxa"/>
            <w:vMerge/>
            <w:vAlign w:val="center"/>
          </w:tcPr>
          <w:p w14:paraId="7F23156A" w14:textId="77777777" w:rsidR="00B17C09" w:rsidRPr="00B77F36" w:rsidRDefault="00B17C09" w:rsidP="00C5655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765" w:type="dxa"/>
            <w:vMerge/>
            <w:vAlign w:val="center"/>
          </w:tcPr>
          <w:p w14:paraId="7FF97339" w14:textId="77777777" w:rsidR="00B17C09" w:rsidRPr="00B77F36" w:rsidRDefault="00B17C09" w:rsidP="00C5655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766" w:type="dxa"/>
            <w:tcBorders>
              <w:top w:val="nil"/>
              <w:bottom w:val="nil"/>
            </w:tcBorders>
            <w:vAlign w:val="center"/>
          </w:tcPr>
          <w:p w14:paraId="1FC64B51" w14:textId="77777777" w:rsidR="00B17C09" w:rsidRPr="00B77F36" w:rsidRDefault="00B17C09" w:rsidP="00C5655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hyperlink r:id="rId30" w:tgtFrame="_black" w:history="1">
              <w:r w:rsidRPr="00B77F36">
                <w:rPr>
                  <w:rStyle w:val="a7"/>
                  <w:rFonts w:ascii="Times New Roman" w:eastAsia="等线" w:hAnsi="Times New Roman" w:cs="Times New Roman"/>
                  <w:color w:val="000000" w:themeColor="text1"/>
                  <w:sz w:val="24"/>
                  <w:szCs w:val="24"/>
                  <w:u w:val="none"/>
                </w:rPr>
                <w:t>triprolidine</w:t>
              </w:r>
            </w:hyperlink>
          </w:p>
        </w:tc>
      </w:tr>
      <w:tr w:rsidR="00B77F36" w:rsidRPr="00B77F36" w14:paraId="64F79D2F" w14:textId="77777777" w:rsidTr="00C5655E">
        <w:tc>
          <w:tcPr>
            <w:tcW w:w="2765" w:type="dxa"/>
            <w:vMerge/>
            <w:vAlign w:val="center"/>
          </w:tcPr>
          <w:p w14:paraId="74A95B4E" w14:textId="77777777" w:rsidR="00B17C09" w:rsidRPr="00B77F36" w:rsidRDefault="00B17C09" w:rsidP="00C5655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765" w:type="dxa"/>
            <w:vMerge/>
            <w:vAlign w:val="center"/>
          </w:tcPr>
          <w:p w14:paraId="2020B533" w14:textId="77777777" w:rsidR="00B17C09" w:rsidRPr="00B77F36" w:rsidRDefault="00B17C09" w:rsidP="00C5655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766" w:type="dxa"/>
            <w:tcBorders>
              <w:top w:val="nil"/>
              <w:bottom w:val="nil"/>
            </w:tcBorders>
            <w:vAlign w:val="center"/>
          </w:tcPr>
          <w:p w14:paraId="21D434BB" w14:textId="77777777" w:rsidR="00B17C09" w:rsidRPr="00B77F36" w:rsidRDefault="00B17C09" w:rsidP="00C5655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hyperlink r:id="rId31" w:tgtFrame="_black" w:history="1">
              <w:r w:rsidRPr="00B77F36">
                <w:rPr>
                  <w:rStyle w:val="a7"/>
                  <w:rFonts w:ascii="Times New Roman" w:eastAsia="等线" w:hAnsi="Times New Roman" w:cs="Times New Roman"/>
                  <w:color w:val="000000" w:themeColor="text1"/>
                  <w:sz w:val="24"/>
                  <w:szCs w:val="24"/>
                  <w:u w:val="none"/>
                </w:rPr>
                <w:t>vinburnine</w:t>
              </w:r>
            </w:hyperlink>
          </w:p>
        </w:tc>
      </w:tr>
      <w:tr w:rsidR="00B77F36" w:rsidRPr="00B77F36" w14:paraId="548E8A50" w14:textId="77777777" w:rsidTr="00C5655E">
        <w:tc>
          <w:tcPr>
            <w:tcW w:w="2765" w:type="dxa"/>
            <w:vMerge/>
            <w:vAlign w:val="center"/>
          </w:tcPr>
          <w:p w14:paraId="0A55F735" w14:textId="77777777" w:rsidR="00B17C09" w:rsidRPr="00B77F36" w:rsidRDefault="00B17C09" w:rsidP="00C5655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765" w:type="dxa"/>
            <w:vMerge/>
            <w:vAlign w:val="center"/>
          </w:tcPr>
          <w:p w14:paraId="1EF96BA5" w14:textId="77777777" w:rsidR="00B17C09" w:rsidRPr="00B77F36" w:rsidRDefault="00B17C09" w:rsidP="00C5655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766" w:type="dxa"/>
            <w:tcBorders>
              <w:top w:val="nil"/>
            </w:tcBorders>
            <w:vAlign w:val="center"/>
          </w:tcPr>
          <w:p w14:paraId="61A3660A" w14:textId="77777777" w:rsidR="00B17C09" w:rsidRPr="00B77F36" w:rsidRDefault="00B17C09" w:rsidP="00C5655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hyperlink r:id="rId32" w:tgtFrame="_black" w:history="1">
              <w:r w:rsidRPr="00B77F36">
                <w:rPr>
                  <w:rStyle w:val="a7"/>
                  <w:rFonts w:ascii="Times New Roman" w:eastAsia="等线" w:hAnsi="Times New Roman" w:cs="Times New Roman"/>
                  <w:color w:val="000000" w:themeColor="text1"/>
                  <w:sz w:val="24"/>
                  <w:szCs w:val="24"/>
                  <w:u w:val="none"/>
                </w:rPr>
                <w:t>withaferin A</w:t>
              </w:r>
            </w:hyperlink>
          </w:p>
        </w:tc>
      </w:tr>
    </w:tbl>
    <w:p w14:paraId="3A357709" w14:textId="77777777" w:rsidR="00B17C09" w:rsidRPr="00B77F36" w:rsidRDefault="00B17C09" w:rsidP="00B17C09">
      <w:pPr>
        <w:rPr>
          <w:rFonts w:hint="eastAsia"/>
          <w:color w:val="000000" w:themeColor="text1"/>
        </w:rPr>
      </w:pPr>
    </w:p>
    <w:p w14:paraId="30247767" w14:textId="77777777" w:rsidR="00B17C09" w:rsidRPr="00B77F36" w:rsidRDefault="00B17C09" w:rsidP="00B17C09">
      <w:pPr>
        <w:widowControl/>
        <w:jc w:val="left"/>
        <w:rPr>
          <w:rFonts w:hint="eastAsia"/>
          <w:color w:val="000000" w:themeColor="text1"/>
        </w:rPr>
      </w:pPr>
      <w:r w:rsidRPr="00B77F36">
        <w:rPr>
          <w:rFonts w:hint="eastAsia"/>
          <w:color w:val="000000" w:themeColor="text1"/>
        </w:rPr>
        <w:br w:type="page"/>
      </w:r>
    </w:p>
    <w:tbl>
      <w:tblPr>
        <w:tblStyle w:val="a8"/>
        <w:tblpPr w:leftFromText="180" w:rightFromText="180" w:horzAnchor="margin" w:tblpY="444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2551"/>
        <w:gridCol w:w="3760"/>
      </w:tblGrid>
      <w:tr w:rsidR="00B77F36" w:rsidRPr="00B77F36" w14:paraId="3DC7E051" w14:textId="77777777" w:rsidTr="00C5655E">
        <w:tc>
          <w:tcPr>
            <w:tcW w:w="1985" w:type="dxa"/>
            <w:vAlign w:val="center"/>
          </w:tcPr>
          <w:p w14:paraId="020569D0" w14:textId="77777777" w:rsidR="00B17C09" w:rsidRPr="00B77F36" w:rsidRDefault="00B17C09" w:rsidP="00C5655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7F36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4"/>
                <w:szCs w:val="24"/>
              </w:rPr>
              <w:lastRenderedPageBreak/>
              <w:t>Gene</w:t>
            </w:r>
          </w:p>
        </w:tc>
        <w:tc>
          <w:tcPr>
            <w:tcW w:w="2551" w:type="dxa"/>
            <w:vAlign w:val="center"/>
          </w:tcPr>
          <w:p w14:paraId="24B8F74D" w14:textId="77777777" w:rsidR="00B17C09" w:rsidRPr="00B77F36" w:rsidRDefault="00B17C09" w:rsidP="00C5655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7F36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4"/>
                <w:szCs w:val="24"/>
              </w:rPr>
              <w:t>Source</w:t>
            </w:r>
          </w:p>
        </w:tc>
        <w:tc>
          <w:tcPr>
            <w:tcW w:w="3760" w:type="dxa"/>
            <w:tcBorders>
              <w:bottom w:val="single" w:sz="4" w:space="0" w:color="auto"/>
            </w:tcBorders>
            <w:vAlign w:val="center"/>
          </w:tcPr>
          <w:p w14:paraId="66F41B4A" w14:textId="77777777" w:rsidR="00B17C09" w:rsidRPr="00B77F36" w:rsidRDefault="00B17C09" w:rsidP="00C5655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7F36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4"/>
                <w:szCs w:val="24"/>
              </w:rPr>
              <w:t>Chemical Name</w:t>
            </w:r>
          </w:p>
        </w:tc>
      </w:tr>
      <w:tr w:rsidR="00B77F36" w:rsidRPr="00B77F36" w14:paraId="5D79393F" w14:textId="77777777" w:rsidTr="00C5655E">
        <w:tc>
          <w:tcPr>
            <w:tcW w:w="1985" w:type="dxa"/>
            <w:vMerge w:val="restart"/>
            <w:vAlign w:val="center"/>
          </w:tcPr>
          <w:p w14:paraId="37F5559F" w14:textId="77777777" w:rsidR="00B17C09" w:rsidRPr="00B77F36" w:rsidRDefault="00B17C09" w:rsidP="00C5655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7F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L</w:t>
            </w:r>
            <w:r w:rsidRPr="00B77F3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  <w:r w:rsidRPr="00B77F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R</w:t>
            </w:r>
          </w:p>
        </w:tc>
        <w:tc>
          <w:tcPr>
            <w:tcW w:w="2551" w:type="dxa"/>
            <w:vMerge w:val="restart"/>
            <w:vAlign w:val="center"/>
          </w:tcPr>
          <w:p w14:paraId="59E29891" w14:textId="77777777" w:rsidR="00B17C09" w:rsidRPr="00B77F36" w:rsidRDefault="00B17C09" w:rsidP="00C5655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7F36">
              <w:rPr>
                <w:rFonts w:ascii="Times New Roman" w:eastAsia="等线" w:hAnsi="Times New Roman" w:cs="Times New Roman" w:hint="eastAsia"/>
                <w:color w:val="000000" w:themeColor="text1"/>
                <w:sz w:val="24"/>
                <w:szCs w:val="24"/>
              </w:rPr>
              <w:t>Curation of targets from Comparative Toxicogenomics Database (CTD).</w:t>
            </w:r>
          </w:p>
        </w:tc>
        <w:tc>
          <w:tcPr>
            <w:tcW w:w="3760" w:type="dxa"/>
            <w:tcBorders>
              <w:bottom w:val="nil"/>
            </w:tcBorders>
            <w:vAlign w:val="center"/>
          </w:tcPr>
          <w:p w14:paraId="6503CA6A" w14:textId="77777777" w:rsidR="00B17C09" w:rsidRPr="00B77F36" w:rsidRDefault="00B17C09" w:rsidP="00C5655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hyperlink r:id="rId33" w:tgtFrame="_black" w:history="1">
              <w:r w:rsidRPr="00B77F36">
                <w:rPr>
                  <w:rStyle w:val="a7"/>
                  <w:rFonts w:ascii="Times New Roman" w:eastAsia="等线" w:hAnsi="Times New Roman" w:cs="Times New Roman"/>
                  <w:color w:val="000000" w:themeColor="text1"/>
                  <w:sz w:val="24"/>
                  <w:szCs w:val="24"/>
                  <w:u w:val="none"/>
                </w:rPr>
                <w:t>(-)-Epigallocatechin gallate</w:t>
              </w:r>
            </w:hyperlink>
          </w:p>
        </w:tc>
      </w:tr>
      <w:tr w:rsidR="00B77F36" w:rsidRPr="00B77F36" w14:paraId="4699E9D4" w14:textId="77777777" w:rsidTr="00C5655E">
        <w:tc>
          <w:tcPr>
            <w:tcW w:w="1985" w:type="dxa"/>
            <w:vMerge/>
            <w:vAlign w:val="center"/>
          </w:tcPr>
          <w:p w14:paraId="0E95FF94" w14:textId="77777777" w:rsidR="00B17C09" w:rsidRPr="00B77F36" w:rsidRDefault="00B17C09" w:rsidP="00C5655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551" w:type="dxa"/>
            <w:vMerge/>
            <w:vAlign w:val="center"/>
          </w:tcPr>
          <w:p w14:paraId="2B7A9481" w14:textId="77777777" w:rsidR="00B17C09" w:rsidRPr="00B77F36" w:rsidRDefault="00B17C09" w:rsidP="00C5655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760" w:type="dxa"/>
            <w:tcBorders>
              <w:top w:val="nil"/>
              <w:bottom w:val="nil"/>
            </w:tcBorders>
            <w:vAlign w:val="center"/>
          </w:tcPr>
          <w:p w14:paraId="189FD422" w14:textId="77777777" w:rsidR="00B17C09" w:rsidRPr="00B77F36" w:rsidRDefault="00B17C09" w:rsidP="00C5655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hyperlink r:id="rId34" w:tgtFrame="_black" w:history="1">
              <w:r w:rsidRPr="00B77F36">
                <w:rPr>
                  <w:rStyle w:val="a7"/>
                  <w:rFonts w:ascii="Times New Roman" w:eastAsia="等线" w:hAnsi="Times New Roman" w:cs="Times New Roman"/>
                  <w:color w:val="000000" w:themeColor="text1"/>
                  <w:sz w:val="24"/>
                  <w:szCs w:val="24"/>
                  <w:u w:val="none"/>
                </w:rPr>
                <w:t>1-chloro-2,4-dinitrobenzene</w:t>
              </w:r>
            </w:hyperlink>
          </w:p>
        </w:tc>
      </w:tr>
      <w:tr w:rsidR="00B77F36" w:rsidRPr="00B77F36" w14:paraId="670933E4" w14:textId="77777777" w:rsidTr="00C5655E">
        <w:tc>
          <w:tcPr>
            <w:tcW w:w="1985" w:type="dxa"/>
            <w:vMerge/>
            <w:vAlign w:val="center"/>
          </w:tcPr>
          <w:p w14:paraId="19AC3CD0" w14:textId="77777777" w:rsidR="00B17C09" w:rsidRPr="00B77F36" w:rsidRDefault="00B17C09" w:rsidP="00C5655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551" w:type="dxa"/>
            <w:vMerge/>
            <w:vAlign w:val="center"/>
          </w:tcPr>
          <w:p w14:paraId="7FA5C662" w14:textId="77777777" w:rsidR="00B17C09" w:rsidRPr="00B77F36" w:rsidRDefault="00B17C09" w:rsidP="00C5655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760" w:type="dxa"/>
            <w:tcBorders>
              <w:top w:val="nil"/>
              <w:bottom w:val="nil"/>
            </w:tcBorders>
            <w:vAlign w:val="center"/>
          </w:tcPr>
          <w:p w14:paraId="15B8A11B" w14:textId="77777777" w:rsidR="00B17C09" w:rsidRPr="00B77F36" w:rsidRDefault="00B17C09" w:rsidP="00C5655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hyperlink r:id="rId35" w:tgtFrame="_black" w:history="1">
              <w:r w:rsidRPr="00B77F36">
                <w:rPr>
                  <w:rStyle w:val="a7"/>
                  <w:rFonts w:ascii="Times New Roman" w:eastAsia="等线" w:hAnsi="Times New Roman" w:cs="Times New Roman"/>
                  <w:color w:val="000000" w:themeColor="text1"/>
                  <w:sz w:val="24"/>
                  <w:szCs w:val="24"/>
                  <w:u w:val="none"/>
                </w:rPr>
                <w:t>2-Mercaptobenzothiazole</w:t>
              </w:r>
            </w:hyperlink>
          </w:p>
        </w:tc>
      </w:tr>
      <w:tr w:rsidR="00B77F36" w:rsidRPr="00B77F36" w14:paraId="1561ABF9" w14:textId="77777777" w:rsidTr="00C5655E">
        <w:tc>
          <w:tcPr>
            <w:tcW w:w="1985" w:type="dxa"/>
            <w:vMerge/>
            <w:vAlign w:val="center"/>
          </w:tcPr>
          <w:p w14:paraId="67189CAC" w14:textId="77777777" w:rsidR="00B17C09" w:rsidRPr="00B77F36" w:rsidRDefault="00B17C09" w:rsidP="00C5655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551" w:type="dxa"/>
            <w:vMerge/>
            <w:vAlign w:val="center"/>
          </w:tcPr>
          <w:p w14:paraId="363F7370" w14:textId="77777777" w:rsidR="00B17C09" w:rsidRPr="00B77F36" w:rsidRDefault="00B17C09" w:rsidP="00C5655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760" w:type="dxa"/>
            <w:tcBorders>
              <w:top w:val="nil"/>
              <w:bottom w:val="nil"/>
            </w:tcBorders>
            <w:vAlign w:val="center"/>
          </w:tcPr>
          <w:p w14:paraId="3B3C5A51" w14:textId="77777777" w:rsidR="00B17C09" w:rsidRPr="00B77F36" w:rsidRDefault="00B17C09" w:rsidP="00C5655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hyperlink r:id="rId36" w:tgtFrame="_black" w:history="1">
              <w:r w:rsidRPr="00B77F36">
                <w:rPr>
                  <w:rStyle w:val="a7"/>
                  <w:rFonts w:ascii="Times New Roman" w:eastAsia="等线" w:hAnsi="Times New Roman" w:cs="Times New Roman"/>
                  <w:color w:val="000000" w:themeColor="text1"/>
                  <w:sz w:val="24"/>
                  <w:szCs w:val="24"/>
                  <w:u w:val="none"/>
                </w:rPr>
                <w:t>2-Nonenal, 4-hydroxy-, (2E,4R)-</w:t>
              </w:r>
            </w:hyperlink>
          </w:p>
        </w:tc>
      </w:tr>
      <w:tr w:rsidR="00B77F36" w:rsidRPr="00B77F36" w14:paraId="2973BCFB" w14:textId="77777777" w:rsidTr="00C5655E">
        <w:tc>
          <w:tcPr>
            <w:tcW w:w="1985" w:type="dxa"/>
            <w:vMerge/>
            <w:vAlign w:val="center"/>
          </w:tcPr>
          <w:p w14:paraId="5F0F1B10" w14:textId="77777777" w:rsidR="00B17C09" w:rsidRPr="00B77F36" w:rsidRDefault="00B17C09" w:rsidP="00C5655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551" w:type="dxa"/>
            <w:vMerge/>
            <w:vAlign w:val="center"/>
          </w:tcPr>
          <w:p w14:paraId="618E2A13" w14:textId="77777777" w:rsidR="00B17C09" w:rsidRPr="00B77F36" w:rsidRDefault="00B17C09" w:rsidP="00C5655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760" w:type="dxa"/>
            <w:tcBorders>
              <w:top w:val="nil"/>
              <w:bottom w:val="nil"/>
            </w:tcBorders>
            <w:vAlign w:val="center"/>
          </w:tcPr>
          <w:p w14:paraId="25F0FF02" w14:textId="77777777" w:rsidR="00B17C09" w:rsidRPr="00B77F36" w:rsidRDefault="00B17C09" w:rsidP="00C5655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hyperlink r:id="rId37" w:tgtFrame="_black" w:history="1">
              <w:r w:rsidRPr="00B77F36">
                <w:rPr>
                  <w:rStyle w:val="a7"/>
                  <w:rFonts w:ascii="Times New Roman" w:eastAsia="等线" w:hAnsi="Times New Roman" w:cs="Times New Roman"/>
                  <w:color w:val="000000" w:themeColor="text1"/>
                  <w:sz w:val="24"/>
                  <w:szCs w:val="24"/>
                  <w:u w:val="none"/>
                </w:rPr>
                <w:t>4-Hydroxytamoxifen</w:t>
              </w:r>
            </w:hyperlink>
          </w:p>
        </w:tc>
      </w:tr>
      <w:tr w:rsidR="00B77F36" w:rsidRPr="00B77F36" w14:paraId="4707DF16" w14:textId="77777777" w:rsidTr="00C5655E">
        <w:tc>
          <w:tcPr>
            <w:tcW w:w="1985" w:type="dxa"/>
            <w:vMerge/>
            <w:vAlign w:val="center"/>
          </w:tcPr>
          <w:p w14:paraId="5825A713" w14:textId="77777777" w:rsidR="00B17C09" w:rsidRPr="00B77F36" w:rsidRDefault="00B17C09" w:rsidP="00C5655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551" w:type="dxa"/>
            <w:vMerge/>
            <w:vAlign w:val="center"/>
          </w:tcPr>
          <w:p w14:paraId="37875F17" w14:textId="77777777" w:rsidR="00B17C09" w:rsidRPr="00B77F36" w:rsidRDefault="00B17C09" w:rsidP="00C5655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760" w:type="dxa"/>
            <w:tcBorders>
              <w:top w:val="nil"/>
              <w:bottom w:val="nil"/>
            </w:tcBorders>
            <w:vAlign w:val="center"/>
          </w:tcPr>
          <w:p w14:paraId="5F57D15E" w14:textId="77777777" w:rsidR="00B17C09" w:rsidRPr="00B77F36" w:rsidRDefault="00B17C09" w:rsidP="00C5655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hyperlink r:id="rId38" w:tgtFrame="_black" w:history="1">
              <w:r w:rsidRPr="00B77F36">
                <w:rPr>
                  <w:rStyle w:val="a7"/>
                  <w:rFonts w:ascii="Times New Roman" w:eastAsia="等线" w:hAnsi="Times New Roman" w:cs="Times New Roman"/>
                  <w:color w:val="000000" w:themeColor="text1"/>
                  <w:sz w:val="24"/>
                  <w:szCs w:val="24"/>
                  <w:u w:val="none"/>
                </w:rPr>
                <w:t>8-Bromo-cAMP, Na</w:t>
              </w:r>
            </w:hyperlink>
          </w:p>
        </w:tc>
      </w:tr>
      <w:tr w:rsidR="00B77F36" w:rsidRPr="00B77F36" w14:paraId="57611294" w14:textId="77777777" w:rsidTr="00C5655E">
        <w:tc>
          <w:tcPr>
            <w:tcW w:w="1985" w:type="dxa"/>
            <w:vMerge/>
            <w:vAlign w:val="center"/>
          </w:tcPr>
          <w:p w14:paraId="140623F7" w14:textId="77777777" w:rsidR="00B17C09" w:rsidRPr="00B77F36" w:rsidRDefault="00B17C09" w:rsidP="00C5655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551" w:type="dxa"/>
            <w:vMerge/>
            <w:vAlign w:val="center"/>
          </w:tcPr>
          <w:p w14:paraId="4A9E6D75" w14:textId="77777777" w:rsidR="00B17C09" w:rsidRPr="00B77F36" w:rsidRDefault="00B17C09" w:rsidP="00C5655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760" w:type="dxa"/>
            <w:tcBorders>
              <w:top w:val="nil"/>
              <w:bottom w:val="nil"/>
            </w:tcBorders>
            <w:vAlign w:val="center"/>
          </w:tcPr>
          <w:p w14:paraId="3AD9FA38" w14:textId="77777777" w:rsidR="00B17C09" w:rsidRPr="00B77F36" w:rsidRDefault="00B17C09" w:rsidP="00C5655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hyperlink r:id="rId39" w:tgtFrame="_black" w:history="1">
              <w:r w:rsidRPr="00B77F36">
                <w:rPr>
                  <w:rStyle w:val="a7"/>
                  <w:rFonts w:ascii="Times New Roman" w:eastAsia="等线" w:hAnsi="Times New Roman" w:cs="Times New Roman"/>
                  <w:color w:val="000000" w:themeColor="text1"/>
                  <w:sz w:val="24"/>
                  <w:szCs w:val="24"/>
                  <w:u w:val="none"/>
                </w:rPr>
                <w:t>ARSENIC</w:t>
              </w:r>
            </w:hyperlink>
          </w:p>
        </w:tc>
      </w:tr>
      <w:tr w:rsidR="00B77F36" w:rsidRPr="00B77F36" w14:paraId="5D9059E0" w14:textId="77777777" w:rsidTr="00C5655E">
        <w:tc>
          <w:tcPr>
            <w:tcW w:w="1985" w:type="dxa"/>
            <w:vMerge/>
            <w:vAlign w:val="center"/>
          </w:tcPr>
          <w:p w14:paraId="4212A89C" w14:textId="77777777" w:rsidR="00B17C09" w:rsidRPr="00B77F36" w:rsidRDefault="00B17C09" w:rsidP="00C5655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551" w:type="dxa"/>
            <w:vMerge/>
            <w:vAlign w:val="center"/>
          </w:tcPr>
          <w:p w14:paraId="60DB3147" w14:textId="77777777" w:rsidR="00B17C09" w:rsidRPr="00B77F36" w:rsidRDefault="00B17C09" w:rsidP="00C5655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760" w:type="dxa"/>
            <w:tcBorders>
              <w:top w:val="nil"/>
              <w:bottom w:val="nil"/>
            </w:tcBorders>
            <w:vAlign w:val="center"/>
          </w:tcPr>
          <w:p w14:paraId="53FE4B01" w14:textId="77777777" w:rsidR="00B17C09" w:rsidRPr="00B77F36" w:rsidRDefault="00B17C09" w:rsidP="00C5655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hyperlink r:id="rId40" w:tgtFrame="_black" w:history="1">
              <w:r w:rsidRPr="00B77F36">
                <w:rPr>
                  <w:rStyle w:val="a7"/>
                  <w:rFonts w:ascii="Times New Roman" w:eastAsia="等线" w:hAnsi="Times New Roman" w:cs="Times New Roman"/>
                  <w:color w:val="000000" w:themeColor="text1"/>
                  <w:sz w:val="24"/>
                  <w:szCs w:val="24"/>
                  <w:u w:val="none"/>
                </w:rPr>
                <w:t>aspirin</w:t>
              </w:r>
            </w:hyperlink>
          </w:p>
        </w:tc>
      </w:tr>
      <w:tr w:rsidR="00B77F36" w:rsidRPr="00B77F36" w14:paraId="24B15384" w14:textId="77777777" w:rsidTr="00C5655E">
        <w:tc>
          <w:tcPr>
            <w:tcW w:w="1985" w:type="dxa"/>
            <w:vMerge/>
            <w:vAlign w:val="center"/>
          </w:tcPr>
          <w:p w14:paraId="05D4D187" w14:textId="77777777" w:rsidR="00B17C09" w:rsidRPr="00B77F36" w:rsidRDefault="00B17C09" w:rsidP="00C5655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551" w:type="dxa"/>
            <w:vMerge/>
            <w:vAlign w:val="center"/>
          </w:tcPr>
          <w:p w14:paraId="5076D1C7" w14:textId="77777777" w:rsidR="00B17C09" w:rsidRPr="00B77F36" w:rsidRDefault="00B17C09" w:rsidP="00C5655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760" w:type="dxa"/>
            <w:tcBorders>
              <w:top w:val="nil"/>
              <w:bottom w:val="nil"/>
            </w:tcBorders>
            <w:vAlign w:val="center"/>
          </w:tcPr>
          <w:p w14:paraId="795A9FCC" w14:textId="77777777" w:rsidR="00B17C09" w:rsidRPr="00B77F36" w:rsidRDefault="00B17C09" w:rsidP="00C5655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hyperlink r:id="rId41" w:tgtFrame="_black" w:history="1">
              <w:r w:rsidRPr="00B77F36">
                <w:rPr>
                  <w:rStyle w:val="a7"/>
                  <w:rFonts w:ascii="Times New Roman" w:eastAsia="等线" w:hAnsi="Times New Roman" w:cs="Times New Roman"/>
                  <w:color w:val="000000" w:themeColor="text1"/>
                  <w:sz w:val="24"/>
                  <w:szCs w:val="24"/>
                  <w:u w:val="none"/>
                </w:rPr>
                <w:t>Bortezomib</w:t>
              </w:r>
            </w:hyperlink>
          </w:p>
        </w:tc>
      </w:tr>
      <w:tr w:rsidR="00B77F36" w:rsidRPr="00B77F36" w14:paraId="24A6446F" w14:textId="77777777" w:rsidTr="00C5655E">
        <w:tc>
          <w:tcPr>
            <w:tcW w:w="1985" w:type="dxa"/>
            <w:vMerge/>
            <w:vAlign w:val="center"/>
          </w:tcPr>
          <w:p w14:paraId="41DDB2EA" w14:textId="77777777" w:rsidR="00B17C09" w:rsidRPr="00B77F36" w:rsidRDefault="00B17C09" w:rsidP="00C5655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551" w:type="dxa"/>
            <w:vMerge/>
            <w:vAlign w:val="center"/>
          </w:tcPr>
          <w:p w14:paraId="71258B2E" w14:textId="77777777" w:rsidR="00B17C09" w:rsidRPr="00B77F36" w:rsidRDefault="00B17C09" w:rsidP="00C5655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760" w:type="dxa"/>
            <w:tcBorders>
              <w:top w:val="nil"/>
              <w:bottom w:val="nil"/>
            </w:tcBorders>
            <w:vAlign w:val="center"/>
          </w:tcPr>
          <w:p w14:paraId="48594B30" w14:textId="77777777" w:rsidR="00B17C09" w:rsidRPr="00B77F36" w:rsidRDefault="00B17C09" w:rsidP="00C5655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hyperlink r:id="rId42" w:tgtFrame="_black" w:history="1">
              <w:r w:rsidRPr="00B77F36">
                <w:rPr>
                  <w:rStyle w:val="a7"/>
                  <w:rFonts w:ascii="Times New Roman" w:eastAsia="等线" w:hAnsi="Times New Roman" w:cs="Times New Roman"/>
                  <w:color w:val="000000" w:themeColor="text1"/>
                  <w:sz w:val="24"/>
                  <w:szCs w:val="24"/>
                  <w:u w:val="none"/>
                </w:rPr>
                <w:t>Cadmium sulfate</w:t>
              </w:r>
            </w:hyperlink>
          </w:p>
        </w:tc>
      </w:tr>
      <w:tr w:rsidR="00B77F36" w:rsidRPr="00B77F36" w14:paraId="0357E4E3" w14:textId="77777777" w:rsidTr="00C5655E">
        <w:tc>
          <w:tcPr>
            <w:tcW w:w="1985" w:type="dxa"/>
            <w:vMerge/>
            <w:vAlign w:val="center"/>
          </w:tcPr>
          <w:p w14:paraId="199C218E" w14:textId="77777777" w:rsidR="00B17C09" w:rsidRPr="00B77F36" w:rsidRDefault="00B17C09" w:rsidP="00C5655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551" w:type="dxa"/>
            <w:vMerge/>
            <w:vAlign w:val="center"/>
          </w:tcPr>
          <w:p w14:paraId="15C00627" w14:textId="77777777" w:rsidR="00B17C09" w:rsidRPr="00B77F36" w:rsidRDefault="00B17C09" w:rsidP="00C5655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760" w:type="dxa"/>
            <w:tcBorders>
              <w:top w:val="nil"/>
              <w:bottom w:val="nil"/>
            </w:tcBorders>
            <w:vAlign w:val="center"/>
          </w:tcPr>
          <w:p w14:paraId="02B8B72D" w14:textId="77777777" w:rsidR="00B17C09" w:rsidRPr="00B77F36" w:rsidRDefault="00B17C09" w:rsidP="00C5655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hyperlink r:id="rId43" w:tgtFrame="_black" w:history="1">
              <w:r w:rsidRPr="00B77F36">
                <w:rPr>
                  <w:rStyle w:val="a7"/>
                  <w:rFonts w:ascii="Times New Roman" w:eastAsia="等线" w:hAnsi="Times New Roman" w:cs="Times New Roman"/>
                  <w:color w:val="000000" w:themeColor="text1"/>
                  <w:sz w:val="24"/>
                  <w:szCs w:val="24"/>
                  <w:u w:val="none"/>
                </w:rPr>
                <w:t>calcitriol</w:t>
              </w:r>
            </w:hyperlink>
          </w:p>
        </w:tc>
      </w:tr>
      <w:tr w:rsidR="00B77F36" w:rsidRPr="00B77F36" w14:paraId="79537A17" w14:textId="77777777" w:rsidTr="00C5655E">
        <w:tc>
          <w:tcPr>
            <w:tcW w:w="1985" w:type="dxa"/>
            <w:vMerge/>
            <w:vAlign w:val="center"/>
          </w:tcPr>
          <w:p w14:paraId="5DF47A09" w14:textId="77777777" w:rsidR="00B17C09" w:rsidRPr="00B77F36" w:rsidRDefault="00B17C09" w:rsidP="00C5655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551" w:type="dxa"/>
            <w:vMerge/>
            <w:vAlign w:val="center"/>
          </w:tcPr>
          <w:p w14:paraId="06FA8421" w14:textId="77777777" w:rsidR="00B17C09" w:rsidRPr="00B77F36" w:rsidRDefault="00B17C09" w:rsidP="00C5655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760" w:type="dxa"/>
            <w:tcBorders>
              <w:top w:val="nil"/>
              <w:bottom w:val="nil"/>
            </w:tcBorders>
            <w:vAlign w:val="center"/>
          </w:tcPr>
          <w:p w14:paraId="53AB9A83" w14:textId="77777777" w:rsidR="00B17C09" w:rsidRPr="00B77F36" w:rsidRDefault="00B17C09" w:rsidP="00C5655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hyperlink r:id="rId44" w:tgtFrame="_black" w:history="1">
              <w:r w:rsidRPr="00B77F36">
                <w:rPr>
                  <w:rStyle w:val="a7"/>
                  <w:rFonts w:ascii="Times New Roman" w:eastAsia="等线" w:hAnsi="Times New Roman" w:cs="Times New Roman"/>
                  <w:color w:val="000000" w:themeColor="text1"/>
                  <w:sz w:val="24"/>
                  <w:szCs w:val="24"/>
                  <w:u w:val="none"/>
                </w:rPr>
                <w:t>cinnamaldehyde</w:t>
              </w:r>
            </w:hyperlink>
          </w:p>
        </w:tc>
      </w:tr>
      <w:tr w:rsidR="00B77F36" w:rsidRPr="00B77F36" w14:paraId="41AC7EC1" w14:textId="77777777" w:rsidTr="00C5655E">
        <w:tc>
          <w:tcPr>
            <w:tcW w:w="1985" w:type="dxa"/>
            <w:vMerge/>
            <w:vAlign w:val="center"/>
          </w:tcPr>
          <w:p w14:paraId="127FB0C8" w14:textId="77777777" w:rsidR="00B17C09" w:rsidRPr="00B77F36" w:rsidRDefault="00B17C09" w:rsidP="00C5655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551" w:type="dxa"/>
            <w:vMerge/>
            <w:vAlign w:val="center"/>
          </w:tcPr>
          <w:p w14:paraId="47AD95D6" w14:textId="77777777" w:rsidR="00B17C09" w:rsidRPr="00B77F36" w:rsidRDefault="00B17C09" w:rsidP="00C5655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760" w:type="dxa"/>
            <w:tcBorders>
              <w:top w:val="nil"/>
              <w:bottom w:val="nil"/>
            </w:tcBorders>
            <w:vAlign w:val="center"/>
          </w:tcPr>
          <w:p w14:paraId="695A20E2" w14:textId="77777777" w:rsidR="00B17C09" w:rsidRPr="00B77F36" w:rsidRDefault="00B17C09" w:rsidP="00C5655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hyperlink r:id="rId45" w:tgtFrame="_black" w:history="1">
              <w:r w:rsidRPr="00B77F36">
                <w:rPr>
                  <w:rStyle w:val="a7"/>
                  <w:rFonts w:ascii="Times New Roman" w:eastAsia="等线" w:hAnsi="Times New Roman" w:cs="Times New Roman"/>
                  <w:color w:val="000000" w:themeColor="text1"/>
                  <w:sz w:val="24"/>
                  <w:szCs w:val="24"/>
                  <w:u w:val="none"/>
                </w:rPr>
                <w:t>Cobalt sulfate</w:t>
              </w:r>
            </w:hyperlink>
          </w:p>
        </w:tc>
      </w:tr>
      <w:tr w:rsidR="00B77F36" w:rsidRPr="00B77F36" w14:paraId="0D7DDA98" w14:textId="77777777" w:rsidTr="00C5655E">
        <w:tc>
          <w:tcPr>
            <w:tcW w:w="1985" w:type="dxa"/>
            <w:vMerge/>
            <w:vAlign w:val="center"/>
          </w:tcPr>
          <w:p w14:paraId="1187873C" w14:textId="77777777" w:rsidR="00B17C09" w:rsidRPr="00B77F36" w:rsidRDefault="00B17C09" w:rsidP="00C5655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551" w:type="dxa"/>
            <w:vMerge/>
            <w:vAlign w:val="center"/>
          </w:tcPr>
          <w:p w14:paraId="175BC976" w14:textId="77777777" w:rsidR="00B17C09" w:rsidRPr="00B77F36" w:rsidRDefault="00B17C09" w:rsidP="00C5655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760" w:type="dxa"/>
            <w:tcBorders>
              <w:top w:val="nil"/>
              <w:bottom w:val="nil"/>
            </w:tcBorders>
            <w:vAlign w:val="center"/>
          </w:tcPr>
          <w:p w14:paraId="374C8457" w14:textId="77777777" w:rsidR="00B17C09" w:rsidRPr="00B77F36" w:rsidRDefault="00B17C09" w:rsidP="00C5655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hyperlink r:id="rId46" w:tgtFrame="_black" w:history="1">
              <w:r w:rsidRPr="00B77F36">
                <w:rPr>
                  <w:rStyle w:val="a7"/>
                  <w:rFonts w:ascii="Times New Roman" w:eastAsia="等线" w:hAnsi="Times New Roman" w:cs="Times New Roman"/>
                  <w:color w:val="000000" w:themeColor="text1"/>
                  <w:sz w:val="24"/>
                  <w:szCs w:val="24"/>
                  <w:u w:val="none"/>
                </w:rPr>
                <w:t>COPPER</w:t>
              </w:r>
            </w:hyperlink>
          </w:p>
        </w:tc>
      </w:tr>
      <w:tr w:rsidR="00B77F36" w:rsidRPr="00B77F36" w14:paraId="33636644" w14:textId="77777777" w:rsidTr="00C5655E">
        <w:tc>
          <w:tcPr>
            <w:tcW w:w="1985" w:type="dxa"/>
            <w:vMerge/>
            <w:vAlign w:val="center"/>
          </w:tcPr>
          <w:p w14:paraId="3037BCA8" w14:textId="77777777" w:rsidR="00B17C09" w:rsidRPr="00B77F36" w:rsidRDefault="00B17C09" w:rsidP="00C5655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551" w:type="dxa"/>
            <w:vMerge/>
            <w:vAlign w:val="center"/>
          </w:tcPr>
          <w:p w14:paraId="654D3ECA" w14:textId="77777777" w:rsidR="00B17C09" w:rsidRPr="00B77F36" w:rsidRDefault="00B17C09" w:rsidP="00C5655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760" w:type="dxa"/>
            <w:tcBorders>
              <w:top w:val="nil"/>
              <w:bottom w:val="nil"/>
            </w:tcBorders>
            <w:vAlign w:val="center"/>
          </w:tcPr>
          <w:p w14:paraId="5F6EA957" w14:textId="77777777" w:rsidR="00B17C09" w:rsidRPr="00B77F36" w:rsidRDefault="00B17C09" w:rsidP="00C5655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hyperlink r:id="rId47" w:tgtFrame="_black" w:history="1">
              <w:r w:rsidRPr="00B77F36">
                <w:rPr>
                  <w:rStyle w:val="a7"/>
                  <w:rFonts w:ascii="Times New Roman" w:eastAsia="等线" w:hAnsi="Times New Roman" w:cs="Times New Roman"/>
                  <w:color w:val="000000" w:themeColor="text1"/>
                  <w:sz w:val="24"/>
                  <w:szCs w:val="24"/>
                  <w:u w:val="none"/>
                </w:rPr>
                <w:t>cyclosporin A</w:t>
              </w:r>
            </w:hyperlink>
          </w:p>
        </w:tc>
      </w:tr>
      <w:tr w:rsidR="00B77F36" w:rsidRPr="00B77F36" w14:paraId="4BD726A1" w14:textId="77777777" w:rsidTr="00C5655E">
        <w:tc>
          <w:tcPr>
            <w:tcW w:w="1985" w:type="dxa"/>
            <w:vMerge/>
            <w:vAlign w:val="center"/>
          </w:tcPr>
          <w:p w14:paraId="07571B9E" w14:textId="77777777" w:rsidR="00B17C09" w:rsidRPr="00B77F36" w:rsidRDefault="00B17C09" w:rsidP="00C5655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551" w:type="dxa"/>
            <w:vMerge/>
            <w:vAlign w:val="center"/>
          </w:tcPr>
          <w:p w14:paraId="33CB38DE" w14:textId="77777777" w:rsidR="00B17C09" w:rsidRPr="00B77F36" w:rsidRDefault="00B17C09" w:rsidP="00C5655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760" w:type="dxa"/>
            <w:tcBorders>
              <w:top w:val="nil"/>
              <w:bottom w:val="nil"/>
            </w:tcBorders>
            <w:vAlign w:val="center"/>
          </w:tcPr>
          <w:p w14:paraId="16516688" w14:textId="77777777" w:rsidR="00B17C09" w:rsidRPr="00B77F36" w:rsidRDefault="00B17C09" w:rsidP="00C5655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hyperlink r:id="rId48" w:tgtFrame="_black" w:history="1">
              <w:r w:rsidRPr="00B77F36">
                <w:rPr>
                  <w:rStyle w:val="a7"/>
                  <w:rFonts w:ascii="Times New Roman" w:eastAsia="等线" w:hAnsi="Times New Roman" w:cs="Times New Roman"/>
                  <w:color w:val="000000" w:themeColor="text1"/>
                  <w:sz w:val="24"/>
                  <w:szCs w:val="24"/>
                  <w:u w:val="none"/>
                </w:rPr>
                <w:t>Decitabine</w:t>
              </w:r>
            </w:hyperlink>
          </w:p>
        </w:tc>
      </w:tr>
      <w:tr w:rsidR="00B77F36" w:rsidRPr="00B77F36" w14:paraId="62AAC7A7" w14:textId="77777777" w:rsidTr="00C5655E">
        <w:tc>
          <w:tcPr>
            <w:tcW w:w="1985" w:type="dxa"/>
            <w:vMerge/>
            <w:vAlign w:val="center"/>
          </w:tcPr>
          <w:p w14:paraId="17F1C34F" w14:textId="77777777" w:rsidR="00B17C09" w:rsidRPr="00B77F36" w:rsidRDefault="00B17C09" w:rsidP="00C5655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551" w:type="dxa"/>
            <w:vMerge/>
            <w:vAlign w:val="center"/>
          </w:tcPr>
          <w:p w14:paraId="30DE78DB" w14:textId="77777777" w:rsidR="00B17C09" w:rsidRPr="00B77F36" w:rsidRDefault="00B17C09" w:rsidP="00C5655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760" w:type="dxa"/>
            <w:tcBorders>
              <w:top w:val="nil"/>
              <w:bottom w:val="nil"/>
            </w:tcBorders>
            <w:vAlign w:val="center"/>
          </w:tcPr>
          <w:p w14:paraId="61CF2427" w14:textId="77777777" w:rsidR="00B17C09" w:rsidRPr="00B77F36" w:rsidRDefault="00B17C09" w:rsidP="00C5655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hyperlink r:id="rId49" w:tgtFrame="_black" w:history="1">
              <w:r w:rsidRPr="00B77F36">
                <w:rPr>
                  <w:rStyle w:val="a7"/>
                  <w:rFonts w:ascii="Times New Roman" w:eastAsia="等线" w:hAnsi="Times New Roman" w:cs="Times New Roman"/>
                  <w:color w:val="000000" w:themeColor="text1"/>
                  <w:sz w:val="24"/>
                  <w:szCs w:val="24"/>
                  <w:u w:val="none"/>
                </w:rPr>
                <w:t>Demecolcine</w:t>
              </w:r>
            </w:hyperlink>
          </w:p>
        </w:tc>
      </w:tr>
      <w:tr w:rsidR="00B77F36" w:rsidRPr="00B77F36" w14:paraId="667D4672" w14:textId="77777777" w:rsidTr="00C5655E">
        <w:tc>
          <w:tcPr>
            <w:tcW w:w="1985" w:type="dxa"/>
            <w:vMerge/>
            <w:vAlign w:val="center"/>
          </w:tcPr>
          <w:p w14:paraId="4CBA498E" w14:textId="77777777" w:rsidR="00B17C09" w:rsidRPr="00B77F36" w:rsidRDefault="00B17C09" w:rsidP="00C5655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551" w:type="dxa"/>
            <w:vMerge/>
            <w:vAlign w:val="center"/>
          </w:tcPr>
          <w:p w14:paraId="21A4980A" w14:textId="77777777" w:rsidR="00B17C09" w:rsidRPr="00B77F36" w:rsidRDefault="00B17C09" w:rsidP="00C5655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760" w:type="dxa"/>
            <w:tcBorders>
              <w:top w:val="nil"/>
              <w:bottom w:val="nil"/>
            </w:tcBorders>
            <w:vAlign w:val="center"/>
          </w:tcPr>
          <w:p w14:paraId="42698E1A" w14:textId="77777777" w:rsidR="00B17C09" w:rsidRPr="00B77F36" w:rsidRDefault="00B17C09" w:rsidP="00C5655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hyperlink r:id="rId50" w:tgtFrame="_black" w:history="1">
              <w:r w:rsidRPr="00B77F36">
                <w:rPr>
                  <w:rStyle w:val="a7"/>
                  <w:rFonts w:ascii="Times New Roman" w:eastAsia="等线" w:hAnsi="Times New Roman" w:cs="Times New Roman"/>
                  <w:color w:val="000000" w:themeColor="text1"/>
                  <w:sz w:val="24"/>
                  <w:szCs w:val="24"/>
                  <w:u w:val="none"/>
                </w:rPr>
                <w:t>dexamethasone</w:t>
              </w:r>
            </w:hyperlink>
          </w:p>
        </w:tc>
      </w:tr>
      <w:tr w:rsidR="00B77F36" w:rsidRPr="00B77F36" w14:paraId="3F339B1B" w14:textId="77777777" w:rsidTr="00C5655E">
        <w:tc>
          <w:tcPr>
            <w:tcW w:w="1985" w:type="dxa"/>
            <w:vMerge/>
            <w:vAlign w:val="center"/>
          </w:tcPr>
          <w:p w14:paraId="6F047CCC" w14:textId="77777777" w:rsidR="00B17C09" w:rsidRPr="00B77F36" w:rsidRDefault="00B17C09" w:rsidP="00C5655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551" w:type="dxa"/>
            <w:vMerge/>
            <w:vAlign w:val="center"/>
          </w:tcPr>
          <w:p w14:paraId="1A3481D7" w14:textId="77777777" w:rsidR="00B17C09" w:rsidRPr="00B77F36" w:rsidRDefault="00B17C09" w:rsidP="00C5655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760" w:type="dxa"/>
            <w:tcBorders>
              <w:top w:val="nil"/>
              <w:bottom w:val="nil"/>
            </w:tcBorders>
            <w:vAlign w:val="center"/>
          </w:tcPr>
          <w:p w14:paraId="6B65E5F3" w14:textId="77777777" w:rsidR="00B17C09" w:rsidRPr="00B77F36" w:rsidRDefault="00B17C09" w:rsidP="00C5655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hyperlink r:id="rId51" w:tgtFrame="_black" w:history="1">
              <w:r w:rsidRPr="00B77F36">
                <w:rPr>
                  <w:rStyle w:val="a7"/>
                  <w:rFonts w:ascii="Times New Roman" w:eastAsia="等线" w:hAnsi="Times New Roman" w:cs="Times New Roman"/>
                  <w:color w:val="000000" w:themeColor="text1"/>
                  <w:sz w:val="24"/>
                  <w:szCs w:val="24"/>
                  <w:u w:val="none"/>
                </w:rPr>
                <w:t>estradiol</w:t>
              </w:r>
            </w:hyperlink>
          </w:p>
        </w:tc>
      </w:tr>
      <w:tr w:rsidR="00B77F36" w:rsidRPr="00B77F36" w14:paraId="175926AE" w14:textId="77777777" w:rsidTr="00C5655E">
        <w:tc>
          <w:tcPr>
            <w:tcW w:w="1985" w:type="dxa"/>
            <w:vMerge/>
            <w:vAlign w:val="center"/>
          </w:tcPr>
          <w:p w14:paraId="39D23027" w14:textId="77777777" w:rsidR="00B17C09" w:rsidRPr="00B77F36" w:rsidRDefault="00B17C09" w:rsidP="00C5655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551" w:type="dxa"/>
            <w:vMerge/>
            <w:vAlign w:val="center"/>
          </w:tcPr>
          <w:p w14:paraId="4F8E1DBC" w14:textId="77777777" w:rsidR="00B17C09" w:rsidRPr="00B77F36" w:rsidRDefault="00B17C09" w:rsidP="00C5655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760" w:type="dxa"/>
            <w:tcBorders>
              <w:top w:val="nil"/>
              <w:bottom w:val="nil"/>
            </w:tcBorders>
            <w:vAlign w:val="center"/>
          </w:tcPr>
          <w:p w14:paraId="1A179FC6" w14:textId="77777777" w:rsidR="00B17C09" w:rsidRPr="00B77F36" w:rsidRDefault="00B17C09" w:rsidP="00C5655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hyperlink r:id="rId52" w:tgtFrame="_black" w:history="1">
              <w:r w:rsidRPr="00B77F36">
                <w:rPr>
                  <w:rStyle w:val="a7"/>
                  <w:rFonts w:ascii="Times New Roman" w:eastAsia="等线" w:hAnsi="Times New Roman" w:cs="Times New Roman"/>
                  <w:color w:val="000000" w:themeColor="text1"/>
                  <w:sz w:val="24"/>
                  <w:szCs w:val="24"/>
                  <w:u w:val="none"/>
                </w:rPr>
                <w:t>eugenol</w:t>
              </w:r>
            </w:hyperlink>
          </w:p>
        </w:tc>
      </w:tr>
      <w:tr w:rsidR="00B77F36" w:rsidRPr="00B77F36" w14:paraId="47C131A3" w14:textId="77777777" w:rsidTr="00C5655E">
        <w:tc>
          <w:tcPr>
            <w:tcW w:w="1985" w:type="dxa"/>
            <w:vMerge/>
            <w:vAlign w:val="center"/>
          </w:tcPr>
          <w:p w14:paraId="522D9A15" w14:textId="77777777" w:rsidR="00B17C09" w:rsidRPr="00B77F36" w:rsidRDefault="00B17C09" w:rsidP="00C5655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551" w:type="dxa"/>
            <w:vMerge/>
            <w:vAlign w:val="center"/>
          </w:tcPr>
          <w:p w14:paraId="3A7CEC4C" w14:textId="77777777" w:rsidR="00B17C09" w:rsidRPr="00B77F36" w:rsidRDefault="00B17C09" w:rsidP="00C5655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760" w:type="dxa"/>
            <w:tcBorders>
              <w:top w:val="nil"/>
              <w:bottom w:val="nil"/>
            </w:tcBorders>
            <w:vAlign w:val="center"/>
          </w:tcPr>
          <w:p w14:paraId="65820330" w14:textId="77777777" w:rsidR="00B17C09" w:rsidRPr="00B77F36" w:rsidRDefault="00B17C09" w:rsidP="00C5655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hyperlink r:id="rId53" w:tgtFrame="_black" w:history="1">
              <w:r w:rsidRPr="00B77F36">
                <w:rPr>
                  <w:rStyle w:val="a7"/>
                  <w:rFonts w:ascii="Times New Roman" w:eastAsia="等线" w:hAnsi="Times New Roman" w:cs="Times New Roman"/>
                  <w:color w:val="000000" w:themeColor="text1"/>
                  <w:sz w:val="24"/>
                  <w:szCs w:val="24"/>
                  <w:u w:val="none"/>
                </w:rPr>
                <w:t>folic acid</w:t>
              </w:r>
            </w:hyperlink>
          </w:p>
        </w:tc>
      </w:tr>
      <w:tr w:rsidR="00B77F36" w:rsidRPr="00B77F36" w14:paraId="4CF8524E" w14:textId="77777777" w:rsidTr="00C5655E">
        <w:tc>
          <w:tcPr>
            <w:tcW w:w="1985" w:type="dxa"/>
            <w:vMerge/>
            <w:vAlign w:val="center"/>
          </w:tcPr>
          <w:p w14:paraId="599A14F4" w14:textId="77777777" w:rsidR="00B17C09" w:rsidRPr="00B77F36" w:rsidRDefault="00B17C09" w:rsidP="00C5655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551" w:type="dxa"/>
            <w:vMerge/>
            <w:vAlign w:val="center"/>
          </w:tcPr>
          <w:p w14:paraId="0722AD36" w14:textId="77777777" w:rsidR="00B17C09" w:rsidRPr="00B77F36" w:rsidRDefault="00B17C09" w:rsidP="00C5655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760" w:type="dxa"/>
            <w:tcBorders>
              <w:top w:val="nil"/>
              <w:bottom w:val="nil"/>
            </w:tcBorders>
            <w:vAlign w:val="center"/>
          </w:tcPr>
          <w:p w14:paraId="585B988E" w14:textId="77777777" w:rsidR="00B17C09" w:rsidRPr="00B77F36" w:rsidRDefault="00B17C09" w:rsidP="00C5655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hyperlink r:id="rId54" w:tgtFrame="_black" w:history="1">
              <w:r w:rsidRPr="00B77F36">
                <w:rPr>
                  <w:rStyle w:val="a7"/>
                  <w:rFonts w:ascii="Times New Roman" w:eastAsia="等线" w:hAnsi="Times New Roman" w:cs="Times New Roman"/>
                  <w:color w:val="000000" w:themeColor="text1"/>
                  <w:sz w:val="24"/>
                  <w:szCs w:val="24"/>
                  <w:u w:val="none"/>
                </w:rPr>
                <w:t>formaldehyde</w:t>
              </w:r>
            </w:hyperlink>
          </w:p>
        </w:tc>
      </w:tr>
      <w:tr w:rsidR="00B77F36" w:rsidRPr="00B77F36" w14:paraId="0985FF60" w14:textId="77777777" w:rsidTr="00C5655E">
        <w:tc>
          <w:tcPr>
            <w:tcW w:w="1985" w:type="dxa"/>
            <w:vMerge/>
            <w:vAlign w:val="center"/>
          </w:tcPr>
          <w:p w14:paraId="6D7A688E" w14:textId="77777777" w:rsidR="00B17C09" w:rsidRPr="00B77F36" w:rsidRDefault="00B17C09" w:rsidP="00C5655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551" w:type="dxa"/>
            <w:vMerge/>
            <w:vAlign w:val="center"/>
          </w:tcPr>
          <w:p w14:paraId="0C09F0D9" w14:textId="77777777" w:rsidR="00B17C09" w:rsidRPr="00B77F36" w:rsidRDefault="00B17C09" w:rsidP="00C5655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760" w:type="dxa"/>
            <w:tcBorders>
              <w:top w:val="nil"/>
              <w:bottom w:val="nil"/>
            </w:tcBorders>
            <w:vAlign w:val="center"/>
          </w:tcPr>
          <w:p w14:paraId="74695F9D" w14:textId="77777777" w:rsidR="00B17C09" w:rsidRPr="00B77F36" w:rsidRDefault="00B17C09" w:rsidP="00C5655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hyperlink r:id="rId55" w:tgtFrame="_black" w:history="1">
              <w:r w:rsidRPr="00B77F36">
                <w:rPr>
                  <w:rStyle w:val="a7"/>
                  <w:rFonts w:ascii="Times New Roman" w:eastAsia="等线" w:hAnsi="Times New Roman" w:cs="Times New Roman"/>
                  <w:color w:val="000000" w:themeColor="text1"/>
                  <w:sz w:val="24"/>
                  <w:szCs w:val="24"/>
                  <w:u w:val="none"/>
                </w:rPr>
                <w:t>Mustard gas</w:t>
              </w:r>
            </w:hyperlink>
          </w:p>
        </w:tc>
      </w:tr>
      <w:tr w:rsidR="00B77F36" w:rsidRPr="00B77F36" w14:paraId="38859924" w14:textId="77777777" w:rsidTr="00C5655E">
        <w:tc>
          <w:tcPr>
            <w:tcW w:w="1985" w:type="dxa"/>
            <w:vMerge/>
            <w:vAlign w:val="center"/>
          </w:tcPr>
          <w:p w14:paraId="74A2CABB" w14:textId="77777777" w:rsidR="00B17C09" w:rsidRPr="00B77F36" w:rsidRDefault="00B17C09" w:rsidP="00C5655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551" w:type="dxa"/>
            <w:vMerge/>
            <w:vAlign w:val="center"/>
          </w:tcPr>
          <w:p w14:paraId="2448655E" w14:textId="77777777" w:rsidR="00B17C09" w:rsidRPr="00B77F36" w:rsidRDefault="00B17C09" w:rsidP="00C5655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760" w:type="dxa"/>
            <w:tcBorders>
              <w:top w:val="nil"/>
              <w:bottom w:val="nil"/>
            </w:tcBorders>
            <w:vAlign w:val="center"/>
          </w:tcPr>
          <w:p w14:paraId="08657D53" w14:textId="77777777" w:rsidR="00B17C09" w:rsidRPr="00B77F36" w:rsidRDefault="00B17C09" w:rsidP="00C5655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hyperlink r:id="rId56" w:tgtFrame="_black" w:history="1">
              <w:r w:rsidRPr="00B77F36">
                <w:rPr>
                  <w:rStyle w:val="a7"/>
                  <w:rFonts w:ascii="Times New Roman" w:eastAsia="等线" w:hAnsi="Times New Roman" w:cs="Times New Roman"/>
                  <w:color w:val="000000" w:themeColor="text1"/>
                  <w:sz w:val="24"/>
                  <w:szCs w:val="24"/>
                  <w:u w:val="none"/>
                </w:rPr>
                <w:t>nerol</w:t>
              </w:r>
            </w:hyperlink>
          </w:p>
        </w:tc>
      </w:tr>
      <w:tr w:rsidR="00B77F36" w:rsidRPr="00B77F36" w14:paraId="507D63C3" w14:textId="77777777" w:rsidTr="00C5655E">
        <w:tc>
          <w:tcPr>
            <w:tcW w:w="1985" w:type="dxa"/>
            <w:vMerge/>
            <w:vAlign w:val="center"/>
          </w:tcPr>
          <w:p w14:paraId="7850D88F" w14:textId="77777777" w:rsidR="00B17C09" w:rsidRPr="00B77F36" w:rsidRDefault="00B17C09" w:rsidP="00C5655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551" w:type="dxa"/>
            <w:vMerge/>
            <w:vAlign w:val="center"/>
          </w:tcPr>
          <w:p w14:paraId="5090E806" w14:textId="77777777" w:rsidR="00B17C09" w:rsidRPr="00B77F36" w:rsidRDefault="00B17C09" w:rsidP="00C5655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760" w:type="dxa"/>
            <w:tcBorders>
              <w:top w:val="nil"/>
              <w:bottom w:val="nil"/>
            </w:tcBorders>
            <w:vAlign w:val="center"/>
          </w:tcPr>
          <w:p w14:paraId="6222149B" w14:textId="77777777" w:rsidR="00B17C09" w:rsidRPr="00B77F36" w:rsidRDefault="00B17C09" w:rsidP="00C5655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hyperlink r:id="rId57" w:tgtFrame="_black" w:history="1">
              <w:r w:rsidRPr="00B77F36">
                <w:rPr>
                  <w:rStyle w:val="a7"/>
                  <w:rFonts w:ascii="Times New Roman" w:eastAsia="等线" w:hAnsi="Times New Roman" w:cs="Times New Roman"/>
                  <w:color w:val="000000" w:themeColor="text1"/>
                  <w:sz w:val="24"/>
                  <w:szCs w:val="24"/>
                  <w:u w:val="none"/>
                </w:rPr>
                <w:t>NICKEL SULFATE</w:t>
              </w:r>
            </w:hyperlink>
          </w:p>
        </w:tc>
      </w:tr>
      <w:tr w:rsidR="00B77F36" w:rsidRPr="00B77F36" w14:paraId="7042F5EA" w14:textId="77777777" w:rsidTr="00C5655E">
        <w:tc>
          <w:tcPr>
            <w:tcW w:w="1985" w:type="dxa"/>
            <w:vMerge/>
            <w:vAlign w:val="center"/>
          </w:tcPr>
          <w:p w14:paraId="7569076E" w14:textId="77777777" w:rsidR="00B17C09" w:rsidRPr="00B77F36" w:rsidRDefault="00B17C09" w:rsidP="00C5655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551" w:type="dxa"/>
            <w:vMerge/>
            <w:vAlign w:val="center"/>
          </w:tcPr>
          <w:p w14:paraId="594EEDC3" w14:textId="77777777" w:rsidR="00B17C09" w:rsidRPr="00B77F36" w:rsidRDefault="00B17C09" w:rsidP="00C5655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760" w:type="dxa"/>
            <w:tcBorders>
              <w:top w:val="nil"/>
              <w:bottom w:val="nil"/>
            </w:tcBorders>
            <w:vAlign w:val="center"/>
          </w:tcPr>
          <w:p w14:paraId="440433C5" w14:textId="77777777" w:rsidR="00B17C09" w:rsidRPr="00B77F36" w:rsidRDefault="00B17C09" w:rsidP="00C5655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hyperlink r:id="rId58" w:tgtFrame="_black" w:history="1">
              <w:r w:rsidRPr="00B77F36">
                <w:rPr>
                  <w:rStyle w:val="a7"/>
                  <w:rFonts w:ascii="Times New Roman" w:eastAsia="等线" w:hAnsi="Times New Roman" w:cs="Times New Roman"/>
                  <w:color w:val="000000" w:themeColor="text1"/>
                  <w:sz w:val="24"/>
                  <w:szCs w:val="24"/>
                  <w:u w:val="none"/>
                </w:rPr>
                <w:t>Pemetrexed</w:t>
              </w:r>
            </w:hyperlink>
          </w:p>
        </w:tc>
      </w:tr>
      <w:tr w:rsidR="00B77F36" w:rsidRPr="00B77F36" w14:paraId="3CFAD0E1" w14:textId="77777777" w:rsidTr="00C5655E">
        <w:tc>
          <w:tcPr>
            <w:tcW w:w="1985" w:type="dxa"/>
            <w:vMerge/>
            <w:vAlign w:val="center"/>
          </w:tcPr>
          <w:p w14:paraId="53E0FAAF" w14:textId="77777777" w:rsidR="00B17C09" w:rsidRPr="00B77F36" w:rsidRDefault="00B17C09" w:rsidP="00C5655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551" w:type="dxa"/>
            <w:vMerge/>
            <w:vAlign w:val="center"/>
          </w:tcPr>
          <w:p w14:paraId="78FDDBF8" w14:textId="77777777" w:rsidR="00B17C09" w:rsidRPr="00B77F36" w:rsidRDefault="00B17C09" w:rsidP="00C5655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760" w:type="dxa"/>
            <w:tcBorders>
              <w:top w:val="nil"/>
              <w:bottom w:val="nil"/>
            </w:tcBorders>
            <w:vAlign w:val="center"/>
          </w:tcPr>
          <w:p w14:paraId="3DECB57A" w14:textId="77777777" w:rsidR="00B17C09" w:rsidRPr="00B77F36" w:rsidRDefault="00B17C09" w:rsidP="00C5655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hyperlink r:id="rId59" w:tgtFrame="_black" w:history="1">
              <w:r w:rsidRPr="00B77F36">
                <w:rPr>
                  <w:rStyle w:val="a7"/>
                  <w:rFonts w:ascii="Times New Roman" w:eastAsia="等线" w:hAnsi="Times New Roman" w:cs="Times New Roman"/>
                  <w:color w:val="000000" w:themeColor="text1"/>
                  <w:sz w:val="24"/>
                  <w:szCs w:val="24"/>
                  <w:u w:val="none"/>
                </w:rPr>
                <w:t>POTASSIUM CHROMATE</w:t>
              </w:r>
            </w:hyperlink>
          </w:p>
        </w:tc>
      </w:tr>
      <w:tr w:rsidR="00B77F36" w:rsidRPr="00B77F36" w14:paraId="5AE2DC01" w14:textId="77777777" w:rsidTr="00C5655E">
        <w:tc>
          <w:tcPr>
            <w:tcW w:w="1985" w:type="dxa"/>
            <w:vMerge/>
            <w:vAlign w:val="center"/>
          </w:tcPr>
          <w:p w14:paraId="7D2C0D1E" w14:textId="77777777" w:rsidR="00B17C09" w:rsidRPr="00B77F36" w:rsidRDefault="00B17C09" w:rsidP="00C5655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551" w:type="dxa"/>
            <w:vMerge/>
            <w:vAlign w:val="center"/>
          </w:tcPr>
          <w:p w14:paraId="1E003FBF" w14:textId="77777777" w:rsidR="00B17C09" w:rsidRPr="00B77F36" w:rsidRDefault="00B17C09" w:rsidP="00C5655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760" w:type="dxa"/>
            <w:tcBorders>
              <w:top w:val="nil"/>
              <w:bottom w:val="nil"/>
            </w:tcBorders>
            <w:vAlign w:val="center"/>
          </w:tcPr>
          <w:p w14:paraId="0A9A4201" w14:textId="77777777" w:rsidR="00B17C09" w:rsidRPr="00B77F36" w:rsidRDefault="00B17C09" w:rsidP="00C5655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hyperlink r:id="rId60" w:tgtFrame="_black" w:history="1">
              <w:r w:rsidRPr="00B77F36">
                <w:rPr>
                  <w:rStyle w:val="a7"/>
                  <w:rFonts w:ascii="Times New Roman" w:eastAsia="等线" w:hAnsi="Times New Roman" w:cs="Times New Roman"/>
                  <w:color w:val="000000" w:themeColor="text1"/>
                  <w:sz w:val="24"/>
                  <w:szCs w:val="24"/>
                  <w:u w:val="none"/>
                </w:rPr>
                <w:t>progesterone</w:t>
              </w:r>
            </w:hyperlink>
          </w:p>
        </w:tc>
      </w:tr>
      <w:tr w:rsidR="00B77F36" w:rsidRPr="00B77F36" w14:paraId="779A7571" w14:textId="77777777" w:rsidTr="00C5655E">
        <w:tc>
          <w:tcPr>
            <w:tcW w:w="1985" w:type="dxa"/>
            <w:vMerge/>
            <w:vAlign w:val="center"/>
          </w:tcPr>
          <w:p w14:paraId="4C1F02AE" w14:textId="77777777" w:rsidR="00B17C09" w:rsidRPr="00B77F36" w:rsidRDefault="00B17C09" w:rsidP="00C5655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551" w:type="dxa"/>
            <w:vMerge/>
            <w:vAlign w:val="center"/>
          </w:tcPr>
          <w:p w14:paraId="5CB6B1C3" w14:textId="77777777" w:rsidR="00B17C09" w:rsidRPr="00B77F36" w:rsidRDefault="00B17C09" w:rsidP="00C5655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760" w:type="dxa"/>
            <w:tcBorders>
              <w:top w:val="nil"/>
              <w:bottom w:val="nil"/>
            </w:tcBorders>
            <w:vAlign w:val="center"/>
          </w:tcPr>
          <w:p w14:paraId="67CE7CE6" w14:textId="77777777" w:rsidR="00B17C09" w:rsidRPr="00B77F36" w:rsidRDefault="00B17C09" w:rsidP="00C5655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hyperlink r:id="rId61" w:tgtFrame="_black" w:history="1">
              <w:r w:rsidRPr="00B77F36">
                <w:rPr>
                  <w:rStyle w:val="a7"/>
                  <w:rFonts w:ascii="Times New Roman" w:eastAsia="等线" w:hAnsi="Times New Roman" w:cs="Times New Roman"/>
                  <w:color w:val="000000" w:themeColor="text1"/>
                  <w:sz w:val="24"/>
                  <w:szCs w:val="24"/>
                  <w:u w:val="none"/>
                </w:rPr>
                <w:t>raloxifene</w:t>
              </w:r>
            </w:hyperlink>
          </w:p>
        </w:tc>
      </w:tr>
      <w:tr w:rsidR="00B77F36" w:rsidRPr="00B77F36" w14:paraId="7605885C" w14:textId="77777777" w:rsidTr="00C5655E">
        <w:tc>
          <w:tcPr>
            <w:tcW w:w="1985" w:type="dxa"/>
            <w:vMerge/>
            <w:vAlign w:val="center"/>
          </w:tcPr>
          <w:p w14:paraId="7B9873D9" w14:textId="77777777" w:rsidR="00B17C09" w:rsidRPr="00B77F36" w:rsidRDefault="00B17C09" w:rsidP="00C5655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551" w:type="dxa"/>
            <w:vMerge/>
            <w:vAlign w:val="center"/>
          </w:tcPr>
          <w:p w14:paraId="22A13928" w14:textId="77777777" w:rsidR="00B17C09" w:rsidRPr="00B77F36" w:rsidRDefault="00B17C09" w:rsidP="00C5655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760" w:type="dxa"/>
            <w:tcBorders>
              <w:top w:val="nil"/>
              <w:bottom w:val="nil"/>
            </w:tcBorders>
            <w:vAlign w:val="center"/>
          </w:tcPr>
          <w:p w14:paraId="1E1A679C" w14:textId="77777777" w:rsidR="00B17C09" w:rsidRPr="00B77F36" w:rsidRDefault="00B17C09" w:rsidP="00C5655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hyperlink r:id="rId62" w:tgtFrame="_black" w:history="1">
              <w:r w:rsidRPr="00B77F36">
                <w:rPr>
                  <w:rStyle w:val="a7"/>
                  <w:rFonts w:ascii="Times New Roman" w:eastAsia="等线" w:hAnsi="Times New Roman" w:cs="Times New Roman"/>
                  <w:color w:val="000000" w:themeColor="text1"/>
                  <w:sz w:val="24"/>
                  <w:szCs w:val="24"/>
                  <w:u w:val="none"/>
                </w:rPr>
                <w:t>resveratrol</w:t>
              </w:r>
            </w:hyperlink>
          </w:p>
        </w:tc>
      </w:tr>
      <w:tr w:rsidR="00B77F36" w:rsidRPr="00B77F36" w14:paraId="56474AFF" w14:textId="77777777" w:rsidTr="00C5655E">
        <w:tc>
          <w:tcPr>
            <w:tcW w:w="1985" w:type="dxa"/>
            <w:vMerge/>
            <w:vAlign w:val="center"/>
          </w:tcPr>
          <w:p w14:paraId="4D4D3692" w14:textId="77777777" w:rsidR="00B17C09" w:rsidRPr="00B77F36" w:rsidRDefault="00B17C09" w:rsidP="00C5655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551" w:type="dxa"/>
            <w:vMerge/>
            <w:vAlign w:val="center"/>
          </w:tcPr>
          <w:p w14:paraId="26335057" w14:textId="77777777" w:rsidR="00B17C09" w:rsidRPr="00B77F36" w:rsidRDefault="00B17C09" w:rsidP="00C5655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760" w:type="dxa"/>
            <w:tcBorders>
              <w:top w:val="nil"/>
              <w:bottom w:val="nil"/>
            </w:tcBorders>
            <w:vAlign w:val="center"/>
          </w:tcPr>
          <w:p w14:paraId="199DD028" w14:textId="77777777" w:rsidR="00B17C09" w:rsidRPr="00B77F36" w:rsidRDefault="00B17C09" w:rsidP="00C5655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hyperlink r:id="rId63" w:tgtFrame="_black" w:history="1">
              <w:r w:rsidRPr="00B77F36">
                <w:rPr>
                  <w:rStyle w:val="a7"/>
                  <w:rFonts w:ascii="Times New Roman" w:eastAsia="等线" w:hAnsi="Times New Roman" w:cs="Times New Roman"/>
                  <w:color w:val="000000" w:themeColor="text1"/>
                  <w:sz w:val="24"/>
                  <w:szCs w:val="24"/>
                  <w:u w:val="none"/>
                </w:rPr>
                <w:t>Silica</w:t>
              </w:r>
            </w:hyperlink>
          </w:p>
        </w:tc>
      </w:tr>
      <w:tr w:rsidR="00B77F36" w:rsidRPr="00B77F36" w14:paraId="48B4F49C" w14:textId="77777777" w:rsidTr="00C5655E">
        <w:tc>
          <w:tcPr>
            <w:tcW w:w="1985" w:type="dxa"/>
            <w:vMerge/>
            <w:vAlign w:val="center"/>
          </w:tcPr>
          <w:p w14:paraId="081508E2" w14:textId="77777777" w:rsidR="00B17C09" w:rsidRPr="00B77F36" w:rsidRDefault="00B17C09" w:rsidP="00C5655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551" w:type="dxa"/>
            <w:vMerge/>
            <w:vAlign w:val="center"/>
          </w:tcPr>
          <w:p w14:paraId="2A027D53" w14:textId="77777777" w:rsidR="00B17C09" w:rsidRPr="00B77F36" w:rsidRDefault="00B17C09" w:rsidP="00C5655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760" w:type="dxa"/>
            <w:tcBorders>
              <w:top w:val="nil"/>
            </w:tcBorders>
            <w:vAlign w:val="center"/>
          </w:tcPr>
          <w:p w14:paraId="3C8EADF9" w14:textId="77777777" w:rsidR="00B17C09" w:rsidRPr="00B77F36" w:rsidRDefault="00B17C09" w:rsidP="00C5655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hyperlink r:id="rId64" w:tgtFrame="_black" w:history="1">
              <w:r w:rsidRPr="00B77F36">
                <w:rPr>
                  <w:rStyle w:val="a7"/>
                  <w:rFonts w:ascii="Times New Roman" w:eastAsia="等线" w:hAnsi="Times New Roman" w:cs="Times New Roman"/>
                  <w:color w:val="000000" w:themeColor="text1"/>
                  <w:sz w:val="24"/>
                  <w:szCs w:val="24"/>
                  <w:u w:val="none"/>
                </w:rPr>
                <w:t>Sodium dodecyl sulfate</w:t>
              </w:r>
            </w:hyperlink>
          </w:p>
        </w:tc>
      </w:tr>
    </w:tbl>
    <w:p w14:paraId="6118E5A1" w14:textId="038C8D22" w:rsidR="00B17C09" w:rsidRPr="00C27E76" w:rsidRDefault="00B17C09" w:rsidP="00B17C09">
      <w:pPr>
        <w:jc w:val="center"/>
        <w:rPr>
          <w:rFonts w:ascii="Times New Roman" w:hAnsi="Times New Roman" w:cs="Times New Roman"/>
          <w:sz w:val="24"/>
          <w:szCs w:val="24"/>
        </w:rPr>
      </w:pPr>
      <w:r w:rsidRPr="00C27E76">
        <w:rPr>
          <w:rFonts w:ascii="Times New Roman" w:hAnsi="Times New Roman" w:cs="Times New Roman"/>
          <w:sz w:val="24"/>
          <w:szCs w:val="24"/>
        </w:rPr>
        <w:t xml:space="preserve">Table </w:t>
      </w:r>
      <w:r w:rsidR="00B77F36" w:rsidRPr="00C27E76">
        <w:rPr>
          <w:rFonts w:ascii="Times New Roman" w:hAnsi="Times New Roman" w:cs="Times New Roman" w:hint="eastAsia"/>
          <w:sz w:val="24"/>
          <w:szCs w:val="24"/>
        </w:rPr>
        <w:t>S</w:t>
      </w:r>
      <w:r w:rsidRPr="00C27E76">
        <w:rPr>
          <w:rFonts w:ascii="Times New Roman" w:hAnsi="Times New Roman" w:cs="Times New Roman"/>
          <w:sz w:val="24"/>
          <w:szCs w:val="24"/>
        </w:rPr>
        <w:t>2 The computational drug signatures that can target IL</w:t>
      </w:r>
      <w:r w:rsidRPr="00C27E76">
        <w:rPr>
          <w:rFonts w:ascii="Times New Roman" w:hAnsi="Times New Roman" w:cs="Times New Roman" w:hint="eastAsia"/>
          <w:sz w:val="24"/>
          <w:szCs w:val="24"/>
        </w:rPr>
        <w:t>-</w:t>
      </w:r>
      <w:r w:rsidRPr="00C27E76">
        <w:rPr>
          <w:rFonts w:ascii="Times New Roman" w:hAnsi="Times New Roman" w:cs="Times New Roman"/>
          <w:sz w:val="24"/>
          <w:szCs w:val="24"/>
        </w:rPr>
        <w:t>7R</w:t>
      </w:r>
    </w:p>
    <w:p w14:paraId="132E2CFB" w14:textId="77777777" w:rsidR="00B17C09" w:rsidRDefault="00B17C09" w:rsidP="00B17C09">
      <w:pPr>
        <w:rPr>
          <w:rFonts w:hint="eastAsia"/>
        </w:rPr>
      </w:pPr>
    </w:p>
    <w:p w14:paraId="6D804457" w14:textId="77777777" w:rsidR="00B17C09" w:rsidRDefault="00B17C09" w:rsidP="00B17C09"/>
    <w:p w14:paraId="59E2801F" w14:textId="77777777" w:rsidR="0048187B" w:rsidRDefault="0048187B" w:rsidP="00B17C09"/>
    <w:p w14:paraId="569EE2F7" w14:textId="77777777" w:rsidR="0048187B" w:rsidRDefault="0048187B" w:rsidP="00B17C09"/>
    <w:p w14:paraId="55059B67" w14:textId="77777777" w:rsidR="0048187B" w:rsidRDefault="0048187B" w:rsidP="00B17C09"/>
    <w:p w14:paraId="32310054" w14:textId="77777777" w:rsidR="0048187B" w:rsidRDefault="0048187B" w:rsidP="00B17C09"/>
    <w:p w14:paraId="4F0109C6" w14:textId="77777777" w:rsidR="0048187B" w:rsidRDefault="0048187B" w:rsidP="00B17C09"/>
    <w:p w14:paraId="4CD54D78" w14:textId="77777777" w:rsidR="0048187B" w:rsidRDefault="0048187B" w:rsidP="00B17C09"/>
    <w:p w14:paraId="4A7D7BC5" w14:textId="77777777" w:rsidR="0048187B" w:rsidRDefault="0048187B" w:rsidP="00B17C09"/>
    <w:p w14:paraId="44E63A64" w14:textId="1A69F51A" w:rsidR="0097187A" w:rsidRPr="0091582D" w:rsidRDefault="0097187A" w:rsidP="0097187A">
      <w:pPr>
        <w:jc w:val="center"/>
        <w:rPr>
          <w:rFonts w:ascii="Times New Roman" w:hAnsi="Times New Roman"/>
          <w:noProof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</w:rPr>
        <w:lastRenderedPageBreak/>
        <w:t xml:space="preserve">Table </w:t>
      </w:r>
      <w:r>
        <w:rPr>
          <w:rFonts w:ascii="Times New Roman" w:hAnsi="Times New Roman" w:hint="eastAsia"/>
          <w:noProof/>
          <w:sz w:val="24"/>
          <w:szCs w:val="24"/>
        </w:rPr>
        <w:t>S3</w:t>
      </w:r>
      <w:r>
        <w:rPr>
          <w:rFonts w:ascii="Times New Roman" w:hAnsi="Times New Roman" w:hint="eastAsia"/>
          <w:noProof/>
          <w:sz w:val="24"/>
          <w:szCs w:val="24"/>
        </w:rPr>
        <w:t xml:space="preserve">. </w:t>
      </w:r>
      <w:r w:rsidRPr="0091582D">
        <w:rPr>
          <w:rFonts w:ascii="Times New Roman" w:hAnsi="Times New Roman"/>
          <w:noProof/>
          <w:sz w:val="24"/>
          <w:szCs w:val="24"/>
        </w:rPr>
        <w:t>Demograpic and clinical characteristics of all subjects</w:t>
      </w:r>
    </w:p>
    <w:tbl>
      <w:tblPr>
        <w:tblStyle w:val="a9"/>
        <w:tblW w:w="0" w:type="auto"/>
        <w:shd w:val="clear" w:color="auto" w:fill="FFFFFF" w:themeFill="background1"/>
        <w:tblLook w:val="04A0" w:firstRow="1" w:lastRow="0" w:firstColumn="1" w:lastColumn="0" w:noHBand="0" w:noVBand="1"/>
      </w:tblPr>
      <w:tblGrid>
        <w:gridCol w:w="1981"/>
        <w:gridCol w:w="1379"/>
        <w:gridCol w:w="1409"/>
        <w:gridCol w:w="1438"/>
        <w:gridCol w:w="1343"/>
        <w:gridCol w:w="756"/>
      </w:tblGrid>
      <w:tr w:rsidR="004B34E4" w14:paraId="4FF86B7F" w14:textId="77777777" w:rsidTr="004A18A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14:paraId="4F5AE29F" w14:textId="77777777" w:rsidR="00616540" w:rsidRDefault="00616540" w:rsidP="00C5655E">
            <w:pPr>
              <w:rPr>
                <w:rFonts w:hint="eastAsia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6CB4D4DC" w14:textId="4218F0A0" w:rsidR="00616540" w:rsidRPr="00F9526F" w:rsidRDefault="00616540" w:rsidP="00C5655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b w:val="0"/>
              </w:rPr>
            </w:pPr>
            <w:r>
              <w:rPr>
                <w:rFonts w:ascii="Times New Roman" w:hAnsi="Times New Roman" w:hint="eastAsia"/>
                <w:b w:val="0"/>
                <w:noProof/>
                <w:sz w:val="24"/>
                <w:szCs w:val="24"/>
              </w:rPr>
              <w:t>CON</w:t>
            </w:r>
            <w:r w:rsidRPr="00F9526F">
              <w:rPr>
                <w:rFonts w:ascii="Times New Roman" w:hAnsi="Times New Roman"/>
                <w:b w:val="0"/>
                <w:noProof/>
                <w:sz w:val="24"/>
                <w:szCs w:val="24"/>
              </w:rPr>
              <w:t xml:space="preserve"> (n=</w:t>
            </w:r>
            <w:r>
              <w:rPr>
                <w:rFonts w:ascii="Times New Roman" w:hAnsi="Times New Roman" w:hint="eastAsia"/>
                <w:b w:val="0"/>
                <w:noProof/>
                <w:sz w:val="24"/>
                <w:szCs w:val="24"/>
              </w:rPr>
              <w:t>15</w:t>
            </w:r>
            <w:r w:rsidRPr="00F9526F">
              <w:rPr>
                <w:rFonts w:ascii="Times New Roman" w:hAnsi="Times New Roman"/>
                <w:b w:val="0"/>
                <w:noProof/>
                <w:sz w:val="24"/>
                <w:szCs w:val="24"/>
              </w:rPr>
              <w:t>)</w:t>
            </w:r>
          </w:p>
        </w:tc>
        <w:tc>
          <w:tcPr>
            <w:tcW w:w="0" w:type="auto"/>
            <w:shd w:val="clear" w:color="auto" w:fill="FFFFFF" w:themeFill="background1"/>
          </w:tcPr>
          <w:p w14:paraId="7056F9B9" w14:textId="4F7636EA" w:rsidR="00616540" w:rsidRPr="00F9526F" w:rsidRDefault="00616540" w:rsidP="00C5655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noProof/>
                <w:sz w:val="24"/>
                <w:szCs w:val="24"/>
              </w:rPr>
            </w:pPr>
            <w:r>
              <w:rPr>
                <w:rFonts w:ascii="Times New Roman" w:hAnsi="Times New Roman" w:hint="eastAsia"/>
                <w:b w:val="0"/>
                <w:noProof/>
                <w:sz w:val="24"/>
                <w:szCs w:val="24"/>
              </w:rPr>
              <w:t>MDD</w:t>
            </w:r>
            <w:r w:rsidRPr="00F9526F">
              <w:rPr>
                <w:rFonts w:ascii="Times New Roman" w:hAnsi="Times New Roman"/>
                <w:b w:val="0"/>
                <w:noProof/>
                <w:sz w:val="24"/>
                <w:szCs w:val="24"/>
              </w:rPr>
              <w:t xml:space="preserve"> (n=</w:t>
            </w:r>
            <w:r>
              <w:rPr>
                <w:rFonts w:ascii="Times New Roman" w:hAnsi="Times New Roman" w:hint="eastAsia"/>
                <w:b w:val="0"/>
                <w:noProof/>
                <w:sz w:val="24"/>
                <w:szCs w:val="24"/>
              </w:rPr>
              <w:t>14</w:t>
            </w:r>
            <w:r w:rsidRPr="00F9526F">
              <w:rPr>
                <w:rFonts w:ascii="Times New Roman" w:hAnsi="Times New Roman"/>
                <w:b w:val="0"/>
                <w:noProof/>
                <w:sz w:val="24"/>
                <w:szCs w:val="24"/>
              </w:rPr>
              <w:t>)</w:t>
            </w:r>
          </w:p>
        </w:tc>
        <w:tc>
          <w:tcPr>
            <w:tcW w:w="0" w:type="auto"/>
            <w:shd w:val="clear" w:color="auto" w:fill="FFFFFF" w:themeFill="background1"/>
          </w:tcPr>
          <w:p w14:paraId="57C4B433" w14:textId="59436D2F" w:rsidR="00616540" w:rsidRPr="00F9526F" w:rsidRDefault="00616540" w:rsidP="00C5655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 w:val="0"/>
                <w:noProof/>
                <w:sz w:val="24"/>
                <w:szCs w:val="24"/>
              </w:rPr>
            </w:pPr>
            <w:r>
              <w:rPr>
                <w:rFonts w:ascii="Times New Roman" w:hAnsi="Times New Roman" w:hint="eastAsia"/>
                <w:b w:val="0"/>
                <w:noProof/>
                <w:sz w:val="24"/>
                <w:szCs w:val="24"/>
              </w:rPr>
              <w:t xml:space="preserve">PSND </w:t>
            </w:r>
            <w:r w:rsidRPr="00F9526F">
              <w:rPr>
                <w:rFonts w:ascii="Times New Roman" w:hAnsi="Times New Roman"/>
                <w:b w:val="0"/>
                <w:noProof/>
                <w:sz w:val="24"/>
                <w:szCs w:val="24"/>
              </w:rPr>
              <w:t>(n=</w:t>
            </w:r>
            <w:r>
              <w:rPr>
                <w:rFonts w:ascii="Times New Roman" w:hAnsi="Times New Roman" w:hint="eastAsia"/>
                <w:b w:val="0"/>
                <w:noProof/>
                <w:sz w:val="24"/>
                <w:szCs w:val="24"/>
              </w:rPr>
              <w:t>14</w:t>
            </w:r>
            <w:r w:rsidRPr="00F9526F">
              <w:rPr>
                <w:rFonts w:ascii="Times New Roman" w:hAnsi="Times New Roman"/>
                <w:b w:val="0"/>
                <w:noProof/>
                <w:sz w:val="24"/>
                <w:szCs w:val="24"/>
              </w:rPr>
              <w:t>)</w:t>
            </w:r>
          </w:p>
        </w:tc>
        <w:tc>
          <w:tcPr>
            <w:tcW w:w="0" w:type="auto"/>
            <w:shd w:val="clear" w:color="auto" w:fill="FFFFFF" w:themeFill="background1"/>
          </w:tcPr>
          <w:p w14:paraId="53B72D82" w14:textId="0C26BEDF" w:rsidR="00616540" w:rsidRPr="00F9526F" w:rsidRDefault="00616540" w:rsidP="00C5655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noProof/>
                <w:sz w:val="24"/>
                <w:szCs w:val="24"/>
              </w:rPr>
            </w:pPr>
            <w:r>
              <w:rPr>
                <w:rFonts w:ascii="Times New Roman" w:hAnsi="Times New Roman" w:hint="eastAsia"/>
                <w:b w:val="0"/>
                <w:noProof/>
                <w:sz w:val="24"/>
                <w:szCs w:val="24"/>
              </w:rPr>
              <w:t>PSD (n=15)</w:t>
            </w:r>
          </w:p>
        </w:tc>
        <w:tc>
          <w:tcPr>
            <w:tcW w:w="0" w:type="auto"/>
            <w:shd w:val="clear" w:color="auto" w:fill="FFFFFF" w:themeFill="background1"/>
          </w:tcPr>
          <w:p w14:paraId="3559C572" w14:textId="77777777" w:rsidR="00616540" w:rsidRPr="00F9526F" w:rsidRDefault="00616540" w:rsidP="00C5655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noProof/>
                <w:sz w:val="24"/>
                <w:szCs w:val="24"/>
              </w:rPr>
            </w:pPr>
            <w:r w:rsidRPr="00F9526F">
              <w:rPr>
                <w:rFonts w:ascii="Times New Roman" w:hAnsi="Times New Roman" w:hint="eastAsia"/>
                <w:b w:val="0"/>
                <w:noProof/>
                <w:sz w:val="24"/>
                <w:szCs w:val="24"/>
              </w:rPr>
              <w:t>P</w:t>
            </w:r>
          </w:p>
        </w:tc>
      </w:tr>
      <w:tr w:rsidR="004B34E4" w:rsidRPr="004B34E4" w14:paraId="239D73E3" w14:textId="77777777" w:rsidTr="005E3B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14:paraId="0840D31D" w14:textId="77777777" w:rsidR="0097187A" w:rsidRPr="004B34E4" w:rsidRDefault="0097187A" w:rsidP="00C5655E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4B34E4">
              <w:rPr>
                <w:rFonts w:ascii="Times New Roman" w:hAnsi="Times New Roman" w:cs="Times New Roman"/>
                <w:b w:val="0"/>
                <w:bCs w:val="0"/>
                <w:noProof/>
                <w:sz w:val="24"/>
                <w:szCs w:val="24"/>
              </w:rPr>
              <w:t>Age (yr)</w:t>
            </w:r>
          </w:p>
        </w:tc>
        <w:tc>
          <w:tcPr>
            <w:tcW w:w="0" w:type="auto"/>
            <w:shd w:val="clear" w:color="auto" w:fill="FFFFFF" w:themeFill="background1"/>
          </w:tcPr>
          <w:p w14:paraId="39EFA932" w14:textId="6985A02B" w:rsidR="0097187A" w:rsidRPr="004B34E4" w:rsidRDefault="00D75734" w:rsidP="00C565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B34E4">
              <w:rPr>
                <w:rFonts w:ascii="Times New Roman" w:hAnsi="Times New Roman" w:cs="Times New Roman"/>
                <w:sz w:val="24"/>
                <w:szCs w:val="24"/>
              </w:rPr>
              <w:t>60.33</w:t>
            </w:r>
            <w:r w:rsidR="004B34E4" w:rsidRPr="004B34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="004B34E4" w:rsidRPr="004B34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18</w:t>
            </w:r>
          </w:p>
        </w:tc>
        <w:tc>
          <w:tcPr>
            <w:tcW w:w="0" w:type="auto"/>
            <w:shd w:val="clear" w:color="auto" w:fill="FFFFFF" w:themeFill="background1"/>
          </w:tcPr>
          <w:p w14:paraId="3A3ABCB4" w14:textId="43206846" w:rsidR="0097187A" w:rsidRPr="004B34E4" w:rsidRDefault="004B34E4" w:rsidP="00C565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0.50</w:t>
            </w:r>
            <w:r w:rsidRPr="004B34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.23</w:t>
            </w:r>
          </w:p>
        </w:tc>
        <w:tc>
          <w:tcPr>
            <w:tcW w:w="0" w:type="auto"/>
            <w:shd w:val="clear" w:color="auto" w:fill="FFFFFF" w:themeFill="background1"/>
          </w:tcPr>
          <w:p w14:paraId="03092911" w14:textId="739A92A9" w:rsidR="0097187A" w:rsidRPr="004B34E4" w:rsidRDefault="004B34E4" w:rsidP="00C565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7.93</w:t>
            </w:r>
            <w:r w:rsidRPr="004B34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.05</w:t>
            </w:r>
          </w:p>
        </w:tc>
        <w:tc>
          <w:tcPr>
            <w:tcW w:w="0" w:type="auto"/>
            <w:shd w:val="clear" w:color="auto" w:fill="FFFFFF" w:themeFill="background1"/>
          </w:tcPr>
          <w:p w14:paraId="7A66218D" w14:textId="4B958815" w:rsidR="0097187A" w:rsidRPr="004B34E4" w:rsidRDefault="004B34E4" w:rsidP="00C565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8.00</w:t>
            </w:r>
            <w:r w:rsidRPr="004B34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.27</w:t>
            </w:r>
          </w:p>
        </w:tc>
        <w:tc>
          <w:tcPr>
            <w:tcW w:w="0" w:type="auto"/>
            <w:shd w:val="clear" w:color="auto" w:fill="FFFFFF" w:themeFill="background1"/>
          </w:tcPr>
          <w:p w14:paraId="3B220819" w14:textId="3B1D0855" w:rsidR="0097187A" w:rsidRPr="004B34E4" w:rsidRDefault="004B34E4" w:rsidP="00C565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248</w:t>
            </w:r>
          </w:p>
        </w:tc>
      </w:tr>
      <w:tr w:rsidR="004B34E4" w:rsidRPr="004B34E4" w14:paraId="5E029832" w14:textId="77777777" w:rsidTr="00926A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14:paraId="6A7385E8" w14:textId="77777777" w:rsidR="0097187A" w:rsidRPr="004B34E4" w:rsidRDefault="0097187A" w:rsidP="00C5655E">
            <w:pPr>
              <w:rPr>
                <w:rFonts w:ascii="Times New Roman" w:hAnsi="Times New Roman" w:cs="Times New Roman"/>
                <w:bCs w:val="0"/>
                <w:noProof/>
                <w:sz w:val="24"/>
                <w:szCs w:val="24"/>
              </w:rPr>
            </w:pPr>
            <w:r w:rsidRPr="004B34E4">
              <w:rPr>
                <w:rFonts w:ascii="Times New Roman" w:hAnsi="Times New Roman" w:cs="Times New Roman"/>
                <w:b w:val="0"/>
                <w:bCs w:val="0"/>
                <w:noProof/>
                <w:sz w:val="24"/>
                <w:szCs w:val="24"/>
              </w:rPr>
              <w:t>Gender (male/female)</w:t>
            </w:r>
          </w:p>
        </w:tc>
        <w:tc>
          <w:tcPr>
            <w:tcW w:w="0" w:type="auto"/>
            <w:shd w:val="clear" w:color="auto" w:fill="FFFFFF" w:themeFill="background1"/>
          </w:tcPr>
          <w:p w14:paraId="6CE50931" w14:textId="59FDC951" w:rsidR="0097187A" w:rsidRPr="004B34E4" w:rsidRDefault="00150222" w:rsidP="00C565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B34E4">
              <w:rPr>
                <w:rFonts w:ascii="Times New Roman" w:hAnsi="Times New Roman" w:cs="Times New Roman"/>
                <w:sz w:val="24"/>
                <w:szCs w:val="24"/>
              </w:rPr>
              <w:t>7/8</w:t>
            </w:r>
          </w:p>
        </w:tc>
        <w:tc>
          <w:tcPr>
            <w:tcW w:w="0" w:type="auto"/>
            <w:shd w:val="clear" w:color="auto" w:fill="FFFFFF" w:themeFill="background1"/>
          </w:tcPr>
          <w:p w14:paraId="299E9CEE" w14:textId="22F3220A" w:rsidR="0097187A" w:rsidRPr="004B34E4" w:rsidRDefault="00150222" w:rsidP="00C565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B34E4">
              <w:rPr>
                <w:rFonts w:ascii="Times New Roman" w:hAnsi="Times New Roman" w:cs="Times New Roman"/>
                <w:sz w:val="24"/>
                <w:szCs w:val="24"/>
              </w:rPr>
              <w:t>8/6</w:t>
            </w:r>
          </w:p>
        </w:tc>
        <w:tc>
          <w:tcPr>
            <w:tcW w:w="0" w:type="auto"/>
            <w:shd w:val="clear" w:color="auto" w:fill="FFFFFF" w:themeFill="background1"/>
          </w:tcPr>
          <w:p w14:paraId="11E9C110" w14:textId="433E9E99" w:rsidR="0097187A" w:rsidRPr="004B34E4" w:rsidRDefault="00150222" w:rsidP="00C565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B34E4">
              <w:rPr>
                <w:rFonts w:ascii="Times New Roman" w:hAnsi="Times New Roman" w:cs="Times New Roman"/>
                <w:sz w:val="24"/>
                <w:szCs w:val="24"/>
              </w:rPr>
              <w:t>6/8</w:t>
            </w:r>
          </w:p>
        </w:tc>
        <w:tc>
          <w:tcPr>
            <w:tcW w:w="0" w:type="auto"/>
            <w:shd w:val="clear" w:color="auto" w:fill="FFFFFF" w:themeFill="background1"/>
          </w:tcPr>
          <w:p w14:paraId="44F72150" w14:textId="2211DFE4" w:rsidR="0097187A" w:rsidRPr="004B34E4" w:rsidRDefault="00150222" w:rsidP="00C565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B34E4">
              <w:rPr>
                <w:rFonts w:ascii="Times New Roman" w:hAnsi="Times New Roman" w:cs="Times New Roman"/>
                <w:sz w:val="24"/>
                <w:szCs w:val="24"/>
              </w:rPr>
              <w:t>5/10</w:t>
            </w:r>
          </w:p>
        </w:tc>
        <w:tc>
          <w:tcPr>
            <w:tcW w:w="0" w:type="auto"/>
            <w:shd w:val="clear" w:color="auto" w:fill="FFFFFF" w:themeFill="background1"/>
          </w:tcPr>
          <w:p w14:paraId="57C5E582" w14:textId="6E950413" w:rsidR="0097187A" w:rsidRPr="004B34E4" w:rsidRDefault="00150222" w:rsidP="00C565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B34E4">
              <w:rPr>
                <w:rFonts w:ascii="Times New Roman" w:hAnsi="Times New Roman" w:cs="Times New Roman"/>
                <w:sz w:val="24"/>
                <w:szCs w:val="24"/>
              </w:rPr>
              <w:t>0.636</w:t>
            </w:r>
          </w:p>
        </w:tc>
      </w:tr>
      <w:tr w:rsidR="004B34E4" w:rsidRPr="004B34E4" w14:paraId="73729548" w14:textId="77777777" w:rsidTr="005455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14:paraId="2495AC8E" w14:textId="77777777" w:rsidR="0097187A" w:rsidRPr="004B34E4" w:rsidRDefault="0097187A" w:rsidP="00C565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34E4">
              <w:rPr>
                <w:rFonts w:ascii="Times New Roman" w:hAnsi="Times New Roman" w:cs="Times New Roman"/>
                <w:b w:val="0"/>
                <w:bCs w:val="0"/>
                <w:noProof/>
                <w:sz w:val="24"/>
                <w:szCs w:val="24"/>
              </w:rPr>
              <w:t>Education (yr)</w:t>
            </w:r>
          </w:p>
        </w:tc>
        <w:tc>
          <w:tcPr>
            <w:tcW w:w="0" w:type="auto"/>
            <w:shd w:val="clear" w:color="auto" w:fill="FFFFFF" w:themeFill="background1"/>
          </w:tcPr>
          <w:p w14:paraId="1D0976C4" w14:textId="5B033133" w:rsidR="0097187A" w:rsidRPr="004B34E4" w:rsidRDefault="00990715" w:rsidP="00C565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3.47</w:t>
            </w:r>
            <w:r w:rsidRPr="004B34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68</w:t>
            </w:r>
          </w:p>
        </w:tc>
        <w:tc>
          <w:tcPr>
            <w:tcW w:w="0" w:type="auto"/>
            <w:shd w:val="clear" w:color="auto" w:fill="FFFFFF" w:themeFill="background1"/>
          </w:tcPr>
          <w:p w14:paraId="0F1DF301" w14:textId="5A6A084B" w:rsidR="0097187A" w:rsidRPr="004B34E4" w:rsidRDefault="00990715" w:rsidP="00C565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1.14</w:t>
            </w:r>
            <w:r w:rsidRPr="004B34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.63</w:t>
            </w:r>
          </w:p>
        </w:tc>
        <w:tc>
          <w:tcPr>
            <w:tcW w:w="0" w:type="auto"/>
            <w:shd w:val="clear" w:color="auto" w:fill="FFFFFF" w:themeFill="background1"/>
          </w:tcPr>
          <w:p w14:paraId="73AAA46D" w14:textId="0AA3D616" w:rsidR="0097187A" w:rsidRPr="004B34E4" w:rsidRDefault="00990715" w:rsidP="00C565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.71</w:t>
            </w:r>
            <w:r w:rsidRPr="004B34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87</w:t>
            </w:r>
          </w:p>
        </w:tc>
        <w:tc>
          <w:tcPr>
            <w:tcW w:w="0" w:type="auto"/>
            <w:shd w:val="clear" w:color="auto" w:fill="FFFFFF" w:themeFill="background1"/>
          </w:tcPr>
          <w:p w14:paraId="0B0030E1" w14:textId="778441A5" w:rsidR="0097187A" w:rsidRPr="004B34E4" w:rsidRDefault="00990715" w:rsidP="00C565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.47</w:t>
            </w:r>
            <w:r w:rsidRPr="004B34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68</w:t>
            </w:r>
          </w:p>
        </w:tc>
        <w:tc>
          <w:tcPr>
            <w:tcW w:w="0" w:type="auto"/>
            <w:shd w:val="clear" w:color="auto" w:fill="FFFFFF" w:themeFill="background1"/>
          </w:tcPr>
          <w:p w14:paraId="215FCE1B" w14:textId="63A085CA" w:rsidR="0097187A" w:rsidRPr="004B34E4" w:rsidRDefault="00990715" w:rsidP="00C565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65</w:t>
            </w:r>
          </w:p>
        </w:tc>
      </w:tr>
      <w:tr w:rsidR="004B34E4" w:rsidRPr="004B34E4" w14:paraId="537D9B1D" w14:textId="77777777" w:rsidTr="00CD53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14:paraId="0DD5E332" w14:textId="77777777" w:rsidR="0097187A" w:rsidRPr="004B34E4" w:rsidRDefault="0097187A" w:rsidP="00C565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34E4">
              <w:rPr>
                <w:rFonts w:ascii="Times New Roman" w:hAnsi="Times New Roman" w:cs="Times New Roman"/>
                <w:b w:val="0"/>
                <w:bCs w:val="0"/>
                <w:noProof/>
                <w:sz w:val="24"/>
                <w:szCs w:val="24"/>
              </w:rPr>
              <w:t>NHISS</w:t>
            </w:r>
          </w:p>
        </w:tc>
        <w:tc>
          <w:tcPr>
            <w:tcW w:w="0" w:type="auto"/>
            <w:shd w:val="clear" w:color="auto" w:fill="FFFFFF" w:themeFill="background1"/>
          </w:tcPr>
          <w:p w14:paraId="6179A857" w14:textId="77777777" w:rsidR="0097187A" w:rsidRPr="004B34E4" w:rsidRDefault="0097187A" w:rsidP="00C565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133BEDC5" w14:textId="77777777" w:rsidR="0097187A" w:rsidRPr="004B34E4" w:rsidRDefault="0097187A" w:rsidP="00C565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5DA31FDB" w14:textId="3D2E014F" w:rsidR="0097187A" w:rsidRPr="004B34E4" w:rsidRDefault="008B2DEE" w:rsidP="00C565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.86</w:t>
            </w:r>
            <w:r w:rsidRPr="004B34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35</w:t>
            </w:r>
          </w:p>
        </w:tc>
        <w:tc>
          <w:tcPr>
            <w:tcW w:w="0" w:type="auto"/>
            <w:shd w:val="clear" w:color="auto" w:fill="FFFFFF" w:themeFill="background1"/>
          </w:tcPr>
          <w:p w14:paraId="7D1D6213" w14:textId="7E9FBA00" w:rsidR="0097187A" w:rsidRPr="004B34E4" w:rsidRDefault="008B2DEE" w:rsidP="00C565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.93</w:t>
            </w:r>
            <w:r w:rsidRPr="004B34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41</w:t>
            </w:r>
          </w:p>
        </w:tc>
        <w:tc>
          <w:tcPr>
            <w:tcW w:w="0" w:type="auto"/>
            <w:shd w:val="clear" w:color="auto" w:fill="FFFFFF" w:themeFill="background1"/>
          </w:tcPr>
          <w:p w14:paraId="6B4865FD" w14:textId="26B45506" w:rsidR="0097187A" w:rsidRPr="004B34E4" w:rsidRDefault="008B2DEE" w:rsidP="00C565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888</w:t>
            </w:r>
          </w:p>
        </w:tc>
      </w:tr>
      <w:tr w:rsidR="004B34E4" w:rsidRPr="004B34E4" w14:paraId="5B9600FC" w14:textId="77777777" w:rsidTr="000A3A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14:paraId="14B47949" w14:textId="77777777" w:rsidR="0097187A" w:rsidRPr="004B34E4" w:rsidRDefault="0097187A" w:rsidP="00C565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34E4">
              <w:rPr>
                <w:rFonts w:ascii="Times New Roman" w:hAnsi="Times New Roman" w:cs="Times New Roman"/>
                <w:b w:val="0"/>
                <w:bCs w:val="0"/>
                <w:noProof/>
                <w:sz w:val="24"/>
                <w:szCs w:val="24"/>
              </w:rPr>
              <w:t>Hypertension (%)</w:t>
            </w:r>
          </w:p>
        </w:tc>
        <w:tc>
          <w:tcPr>
            <w:tcW w:w="0" w:type="auto"/>
            <w:shd w:val="clear" w:color="auto" w:fill="FFFFFF" w:themeFill="background1"/>
          </w:tcPr>
          <w:p w14:paraId="6A9D9F83" w14:textId="6AEC97CE" w:rsidR="0097187A" w:rsidRPr="004B34E4" w:rsidRDefault="00150222" w:rsidP="00C565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B34E4">
              <w:rPr>
                <w:rFonts w:ascii="Times New Roman" w:hAnsi="Times New Roman" w:cs="Times New Roman"/>
                <w:sz w:val="24"/>
                <w:szCs w:val="24"/>
              </w:rPr>
              <w:t>13.3%</w:t>
            </w:r>
          </w:p>
        </w:tc>
        <w:tc>
          <w:tcPr>
            <w:tcW w:w="0" w:type="auto"/>
            <w:shd w:val="clear" w:color="auto" w:fill="FFFFFF" w:themeFill="background1"/>
          </w:tcPr>
          <w:p w14:paraId="3BFD550F" w14:textId="21941BE6" w:rsidR="0097187A" w:rsidRPr="004B34E4" w:rsidRDefault="00150222" w:rsidP="00C565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B34E4">
              <w:rPr>
                <w:rFonts w:ascii="Times New Roman" w:hAnsi="Times New Roman" w:cs="Times New Roman"/>
                <w:sz w:val="24"/>
                <w:szCs w:val="24"/>
              </w:rPr>
              <w:t>14.3%</w:t>
            </w:r>
          </w:p>
        </w:tc>
        <w:tc>
          <w:tcPr>
            <w:tcW w:w="0" w:type="auto"/>
            <w:shd w:val="clear" w:color="auto" w:fill="FFFFFF" w:themeFill="background1"/>
          </w:tcPr>
          <w:p w14:paraId="3F0E4498" w14:textId="6B8018E5" w:rsidR="0097187A" w:rsidRPr="004B34E4" w:rsidRDefault="00150222" w:rsidP="00C565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B34E4">
              <w:rPr>
                <w:rFonts w:ascii="Times New Roman" w:hAnsi="Times New Roman" w:cs="Times New Roman"/>
                <w:sz w:val="24"/>
                <w:szCs w:val="24"/>
              </w:rPr>
              <w:t>35.7%</w:t>
            </w:r>
          </w:p>
        </w:tc>
        <w:tc>
          <w:tcPr>
            <w:tcW w:w="0" w:type="auto"/>
            <w:shd w:val="clear" w:color="auto" w:fill="FFFFFF" w:themeFill="background1"/>
          </w:tcPr>
          <w:p w14:paraId="00B4EC95" w14:textId="5AF96DAD" w:rsidR="0097187A" w:rsidRPr="004B34E4" w:rsidRDefault="00150222" w:rsidP="00C565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B34E4">
              <w:rPr>
                <w:rFonts w:ascii="Times New Roman" w:hAnsi="Times New Roman" w:cs="Times New Roman"/>
                <w:sz w:val="24"/>
                <w:szCs w:val="24"/>
              </w:rPr>
              <w:t>33.3%</w:t>
            </w:r>
          </w:p>
        </w:tc>
        <w:tc>
          <w:tcPr>
            <w:tcW w:w="0" w:type="auto"/>
            <w:shd w:val="clear" w:color="auto" w:fill="FFFFFF" w:themeFill="background1"/>
          </w:tcPr>
          <w:p w14:paraId="37E4B239" w14:textId="1704E426" w:rsidR="0097187A" w:rsidRPr="004B34E4" w:rsidRDefault="00150222" w:rsidP="00C565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B34E4">
              <w:rPr>
                <w:rFonts w:ascii="Times New Roman" w:hAnsi="Times New Roman" w:cs="Times New Roman"/>
                <w:sz w:val="24"/>
                <w:szCs w:val="24"/>
              </w:rPr>
              <w:t>0.332</w:t>
            </w:r>
          </w:p>
        </w:tc>
      </w:tr>
      <w:tr w:rsidR="004B34E4" w:rsidRPr="004B34E4" w14:paraId="093CBE85" w14:textId="77777777" w:rsidTr="003F40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14:paraId="2F4874A4" w14:textId="77777777" w:rsidR="0097187A" w:rsidRPr="004B34E4" w:rsidRDefault="0097187A" w:rsidP="00C565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Hlk183980716"/>
            <w:r w:rsidRPr="004B34E4">
              <w:rPr>
                <w:rFonts w:ascii="Times New Roman" w:hAnsi="Times New Roman" w:cs="Times New Roman"/>
                <w:b w:val="0"/>
                <w:bCs w:val="0"/>
                <w:noProof/>
                <w:sz w:val="24"/>
                <w:szCs w:val="24"/>
              </w:rPr>
              <w:t>Diabetes (%)</w:t>
            </w:r>
          </w:p>
        </w:tc>
        <w:tc>
          <w:tcPr>
            <w:tcW w:w="0" w:type="auto"/>
            <w:shd w:val="clear" w:color="auto" w:fill="FFFFFF" w:themeFill="background1"/>
          </w:tcPr>
          <w:p w14:paraId="09AF72A0" w14:textId="4A8FDC26" w:rsidR="0097187A" w:rsidRPr="004B34E4" w:rsidRDefault="00F923E1" w:rsidP="00C565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B34E4">
              <w:rPr>
                <w:rFonts w:ascii="Times New Roman" w:hAnsi="Times New Roman" w:cs="Times New Roman"/>
                <w:sz w:val="24"/>
                <w:szCs w:val="24"/>
              </w:rPr>
              <w:t>0.0%</w:t>
            </w:r>
          </w:p>
        </w:tc>
        <w:tc>
          <w:tcPr>
            <w:tcW w:w="0" w:type="auto"/>
            <w:shd w:val="clear" w:color="auto" w:fill="FFFFFF" w:themeFill="background1"/>
          </w:tcPr>
          <w:p w14:paraId="2ACD1CB3" w14:textId="5FE11B58" w:rsidR="0097187A" w:rsidRPr="004B34E4" w:rsidRDefault="00F923E1" w:rsidP="00C565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B34E4">
              <w:rPr>
                <w:rFonts w:ascii="Times New Roman" w:hAnsi="Times New Roman" w:cs="Times New Roman"/>
                <w:sz w:val="24"/>
                <w:szCs w:val="24"/>
              </w:rPr>
              <w:t>14.3%</w:t>
            </w:r>
          </w:p>
        </w:tc>
        <w:tc>
          <w:tcPr>
            <w:tcW w:w="0" w:type="auto"/>
            <w:shd w:val="clear" w:color="auto" w:fill="FFFFFF" w:themeFill="background1"/>
          </w:tcPr>
          <w:p w14:paraId="5CA15FAE" w14:textId="0FFE63DA" w:rsidR="0097187A" w:rsidRPr="004B34E4" w:rsidRDefault="00F923E1" w:rsidP="00C565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B34E4">
              <w:rPr>
                <w:rFonts w:ascii="Times New Roman" w:hAnsi="Times New Roman" w:cs="Times New Roman"/>
                <w:sz w:val="24"/>
                <w:szCs w:val="24"/>
              </w:rPr>
              <w:t>42.9%</w:t>
            </w:r>
          </w:p>
        </w:tc>
        <w:tc>
          <w:tcPr>
            <w:tcW w:w="0" w:type="auto"/>
            <w:shd w:val="clear" w:color="auto" w:fill="FFFFFF" w:themeFill="background1"/>
          </w:tcPr>
          <w:p w14:paraId="43E2E75A" w14:textId="1279FB3F" w:rsidR="0097187A" w:rsidRPr="004B34E4" w:rsidRDefault="00F923E1" w:rsidP="00C565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B34E4">
              <w:rPr>
                <w:rFonts w:ascii="Times New Roman" w:hAnsi="Times New Roman" w:cs="Times New Roman"/>
                <w:sz w:val="24"/>
                <w:szCs w:val="24"/>
              </w:rPr>
              <w:t>40.0%</w:t>
            </w:r>
          </w:p>
        </w:tc>
        <w:tc>
          <w:tcPr>
            <w:tcW w:w="0" w:type="auto"/>
            <w:shd w:val="clear" w:color="auto" w:fill="FFFFFF" w:themeFill="background1"/>
          </w:tcPr>
          <w:p w14:paraId="72D24F65" w14:textId="4CCAA0BB" w:rsidR="0097187A" w:rsidRPr="004B34E4" w:rsidRDefault="00F923E1" w:rsidP="00C565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B34E4">
              <w:rPr>
                <w:rFonts w:ascii="Times New Roman" w:hAnsi="Times New Roman" w:cs="Times New Roman"/>
                <w:sz w:val="24"/>
                <w:szCs w:val="24"/>
              </w:rPr>
              <w:t>0.017</w:t>
            </w:r>
          </w:p>
        </w:tc>
      </w:tr>
      <w:bookmarkEnd w:id="0"/>
      <w:tr w:rsidR="004B34E4" w:rsidRPr="004B34E4" w14:paraId="6A416E78" w14:textId="77777777" w:rsidTr="004B44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14:paraId="7A65AC49" w14:textId="77777777" w:rsidR="0097187A" w:rsidRPr="004B34E4" w:rsidRDefault="0097187A" w:rsidP="00C565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34E4">
              <w:rPr>
                <w:rFonts w:ascii="Times New Roman" w:hAnsi="Times New Roman" w:cs="Times New Roman"/>
                <w:b w:val="0"/>
                <w:bCs w:val="0"/>
                <w:noProof/>
                <w:sz w:val="24"/>
                <w:szCs w:val="24"/>
              </w:rPr>
              <w:t>Smoke (%)</w:t>
            </w:r>
          </w:p>
        </w:tc>
        <w:tc>
          <w:tcPr>
            <w:tcW w:w="0" w:type="auto"/>
            <w:shd w:val="clear" w:color="auto" w:fill="FFFFFF" w:themeFill="background1"/>
          </w:tcPr>
          <w:p w14:paraId="298F60A9" w14:textId="5206E6CA" w:rsidR="0097187A" w:rsidRPr="004B34E4" w:rsidRDefault="00150222" w:rsidP="00C565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B34E4">
              <w:rPr>
                <w:rFonts w:ascii="Times New Roman" w:hAnsi="Times New Roman" w:cs="Times New Roman"/>
                <w:sz w:val="24"/>
                <w:szCs w:val="24"/>
              </w:rPr>
              <w:t>13.3%</w:t>
            </w:r>
          </w:p>
        </w:tc>
        <w:tc>
          <w:tcPr>
            <w:tcW w:w="0" w:type="auto"/>
            <w:shd w:val="clear" w:color="auto" w:fill="FFFFFF" w:themeFill="background1"/>
          </w:tcPr>
          <w:p w14:paraId="7C7BFBD9" w14:textId="44276DD4" w:rsidR="0097187A" w:rsidRPr="004B34E4" w:rsidRDefault="00150222" w:rsidP="00C565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B34E4">
              <w:rPr>
                <w:rFonts w:ascii="Times New Roman" w:hAnsi="Times New Roman" w:cs="Times New Roman"/>
                <w:sz w:val="24"/>
                <w:szCs w:val="24"/>
              </w:rPr>
              <w:t>21.4%</w:t>
            </w:r>
          </w:p>
        </w:tc>
        <w:tc>
          <w:tcPr>
            <w:tcW w:w="0" w:type="auto"/>
            <w:shd w:val="clear" w:color="auto" w:fill="FFFFFF" w:themeFill="background1"/>
          </w:tcPr>
          <w:p w14:paraId="2EE22309" w14:textId="79606F2D" w:rsidR="0097187A" w:rsidRPr="004B34E4" w:rsidRDefault="00150222" w:rsidP="00C565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B34E4">
              <w:rPr>
                <w:rFonts w:ascii="Times New Roman" w:hAnsi="Times New Roman" w:cs="Times New Roman"/>
                <w:sz w:val="24"/>
                <w:szCs w:val="24"/>
              </w:rPr>
              <w:t>35.7%</w:t>
            </w:r>
          </w:p>
        </w:tc>
        <w:tc>
          <w:tcPr>
            <w:tcW w:w="0" w:type="auto"/>
            <w:shd w:val="clear" w:color="auto" w:fill="FFFFFF" w:themeFill="background1"/>
          </w:tcPr>
          <w:p w14:paraId="3B79A679" w14:textId="2B1B9F5D" w:rsidR="0097187A" w:rsidRPr="004B34E4" w:rsidRDefault="00150222" w:rsidP="00C565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B34E4">
              <w:rPr>
                <w:rFonts w:ascii="Times New Roman" w:hAnsi="Times New Roman" w:cs="Times New Roman"/>
                <w:sz w:val="24"/>
                <w:szCs w:val="24"/>
              </w:rPr>
              <w:t>40.0%</w:t>
            </w:r>
          </w:p>
        </w:tc>
        <w:tc>
          <w:tcPr>
            <w:tcW w:w="0" w:type="auto"/>
            <w:shd w:val="clear" w:color="auto" w:fill="FFFFFF" w:themeFill="background1"/>
          </w:tcPr>
          <w:p w14:paraId="44F44680" w14:textId="09400BA9" w:rsidR="0097187A" w:rsidRPr="004B34E4" w:rsidRDefault="00150222" w:rsidP="00C565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B34E4">
              <w:rPr>
                <w:rFonts w:ascii="Times New Roman" w:hAnsi="Times New Roman" w:cs="Times New Roman"/>
                <w:sz w:val="24"/>
                <w:szCs w:val="24"/>
              </w:rPr>
              <w:t>0.332</w:t>
            </w:r>
          </w:p>
        </w:tc>
      </w:tr>
      <w:tr w:rsidR="004B34E4" w:rsidRPr="004B34E4" w14:paraId="100E7687" w14:textId="77777777" w:rsidTr="00A91A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14:paraId="6B37E6DB" w14:textId="77777777" w:rsidR="0097187A" w:rsidRPr="004B34E4" w:rsidRDefault="0097187A" w:rsidP="00C565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34E4">
              <w:rPr>
                <w:rFonts w:ascii="Times New Roman" w:hAnsi="Times New Roman" w:cs="Times New Roman"/>
                <w:b w:val="0"/>
                <w:bCs w:val="0"/>
                <w:noProof/>
                <w:sz w:val="24"/>
                <w:szCs w:val="24"/>
              </w:rPr>
              <w:t>Alcohol (%)</w:t>
            </w:r>
          </w:p>
        </w:tc>
        <w:tc>
          <w:tcPr>
            <w:tcW w:w="0" w:type="auto"/>
            <w:shd w:val="clear" w:color="auto" w:fill="FFFFFF" w:themeFill="background1"/>
          </w:tcPr>
          <w:p w14:paraId="5AA043A9" w14:textId="3EB33742" w:rsidR="0097187A" w:rsidRPr="004B34E4" w:rsidRDefault="00150222" w:rsidP="00C565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B34E4">
              <w:rPr>
                <w:rFonts w:ascii="Times New Roman" w:hAnsi="Times New Roman" w:cs="Times New Roman"/>
                <w:sz w:val="24"/>
                <w:szCs w:val="24"/>
              </w:rPr>
              <w:t>6.7%</w:t>
            </w:r>
          </w:p>
        </w:tc>
        <w:tc>
          <w:tcPr>
            <w:tcW w:w="0" w:type="auto"/>
            <w:shd w:val="clear" w:color="auto" w:fill="FFFFFF" w:themeFill="background1"/>
          </w:tcPr>
          <w:p w14:paraId="51509E02" w14:textId="14532D34" w:rsidR="0097187A" w:rsidRPr="004B34E4" w:rsidRDefault="00150222" w:rsidP="00C565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B34E4">
              <w:rPr>
                <w:rFonts w:ascii="Times New Roman" w:hAnsi="Times New Roman" w:cs="Times New Roman"/>
                <w:sz w:val="24"/>
                <w:szCs w:val="24"/>
              </w:rPr>
              <w:t>14.3%</w:t>
            </w:r>
          </w:p>
        </w:tc>
        <w:tc>
          <w:tcPr>
            <w:tcW w:w="0" w:type="auto"/>
            <w:shd w:val="clear" w:color="auto" w:fill="FFFFFF" w:themeFill="background1"/>
          </w:tcPr>
          <w:p w14:paraId="5C25FD37" w14:textId="41671E22" w:rsidR="0097187A" w:rsidRPr="004B34E4" w:rsidRDefault="00150222" w:rsidP="00C565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B34E4">
              <w:rPr>
                <w:rFonts w:ascii="Times New Roman" w:hAnsi="Times New Roman" w:cs="Times New Roman"/>
                <w:sz w:val="24"/>
                <w:szCs w:val="24"/>
              </w:rPr>
              <w:t>28.6%</w:t>
            </w:r>
          </w:p>
        </w:tc>
        <w:tc>
          <w:tcPr>
            <w:tcW w:w="0" w:type="auto"/>
            <w:shd w:val="clear" w:color="auto" w:fill="FFFFFF" w:themeFill="background1"/>
          </w:tcPr>
          <w:p w14:paraId="1CCA96FC" w14:textId="276E0BD0" w:rsidR="0097187A" w:rsidRPr="004B34E4" w:rsidRDefault="00150222" w:rsidP="00C565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B34E4">
              <w:rPr>
                <w:rFonts w:ascii="Times New Roman" w:hAnsi="Times New Roman" w:cs="Times New Roman"/>
                <w:sz w:val="24"/>
                <w:szCs w:val="24"/>
              </w:rPr>
              <w:t>26.7%</w:t>
            </w:r>
          </w:p>
        </w:tc>
        <w:tc>
          <w:tcPr>
            <w:tcW w:w="0" w:type="auto"/>
            <w:shd w:val="clear" w:color="auto" w:fill="FFFFFF" w:themeFill="background1"/>
          </w:tcPr>
          <w:p w14:paraId="230EF660" w14:textId="012410C5" w:rsidR="0097187A" w:rsidRPr="004B34E4" w:rsidRDefault="00150222" w:rsidP="00C565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B34E4">
              <w:rPr>
                <w:rFonts w:ascii="Times New Roman" w:hAnsi="Times New Roman" w:cs="Times New Roman"/>
                <w:sz w:val="24"/>
                <w:szCs w:val="24"/>
              </w:rPr>
              <w:t>0.377</w:t>
            </w:r>
          </w:p>
        </w:tc>
      </w:tr>
    </w:tbl>
    <w:p w14:paraId="15E5CE9F" w14:textId="1A70B9F9" w:rsidR="0097187A" w:rsidRDefault="004B34E4" w:rsidP="0097187A">
      <w:pPr>
        <w:rPr>
          <w:rFonts w:hint="eastAsia"/>
        </w:rPr>
      </w:pPr>
      <w:r w:rsidRPr="00D87ACE">
        <w:rPr>
          <w:rFonts w:ascii="Times New Roman" w:hAnsi="Times New Roman"/>
          <w:noProof/>
          <w:sz w:val="24"/>
          <w:szCs w:val="24"/>
        </w:rPr>
        <w:t xml:space="preserve">Data are </w:t>
      </w:r>
      <w:r w:rsidRPr="00D87ACE">
        <w:rPr>
          <w:rFonts w:ascii="Times New Roman" w:hAnsi="Times New Roman"/>
          <w:sz w:val="24"/>
          <w:szCs w:val="24"/>
        </w:rPr>
        <w:t>expressed as mean ± s.e.m.</w:t>
      </w:r>
    </w:p>
    <w:p w14:paraId="29EC7213" w14:textId="77777777" w:rsidR="0048187B" w:rsidRPr="0048187B" w:rsidRDefault="0048187B" w:rsidP="00B17C09">
      <w:pPr>
        <w:rPr>
          <w:rFonts w:hint="eastAsia"/>
        </w:rPr>
      </w:pPr>
    </w:p>
    <w:sectPr w:rsidR="0048187B" w:rsidRPr="0048187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15A8786" w14:textId="77777777" w:rsidR="004C3794" w:rsidRDefault="004C3794" w:rsidP="00FC3E19">
      <w:pPr>
        <w:rPr>
          <w:rFonts w:hint="eastAsia"/>
        </w:rPr>
      </w:pPr>
      <w:r>
        <w:separator/>
      </w:r>
    </w:p>
  </w:endnote>
  <w:endnote w:type="continuationSeparator" w:id="0">
    <w:p w14:paraId="26E283BC" w14:textId="77777777" w:rsidR="004C3794" w:rsidRDefault="004C3794" w:rsidP="00FC3E19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4D9F69A" w14:textId="77777777" w:rsidR="004C3794" w:rsidRDefault="004C3794" w:rsidP="00FC3E19">
      <w:pPr>
        <w:rPr>
          <w:rFonts w:hint="eastAsia"/>
        </w:rPr>
      </w:pPr>
      <w:r>
        <w:separator/>
      </w:r>
    </w:p>
  </w:footnote>
  <w:footnote w:type="continuationSeparator" w:id="0">
    <w:p w14:paraId="70A4AA00" w14:textId="77777777" w:rsidR="004C3794" w:rsidRDefault="004C3794" w:rsidP="00FC3E19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1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0D72"/>
    <w:rsid w:val="00150222"/>
    <w:rsid w:val="0048187B"/>
    <w:rsid w:val="004B34E4"/>
    <w:rsid w:val="004C3794"/>
    <w:rsid w:val="00616540"/>
    <w:rsid w:val="008B2DEE"/>
    <w:rsid w:val="00960D72"/>
    <w:rsid w:val="0097187A"/>
    <w:rsid w:val="00990715"/>
    <w:rsid w:val="00B17C09"/>
    <w:rsid w:val="00B64264"/>
    <w:rsid w:val="00B77F36"/>
    <w:rsid w:val="00B822B2"/>
    <w:rsid w:val="00C23933"/>
    <w:rsid w:val="00C27E76"/>
    <w:rsid w:val="00D75734"/>
    <w:rsid w:val="00EC7C80"/>
    <w:rsid w:val="00F923E1"/>
    <w:rsid w:val="00FC3E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494D387"/>
  <w15:chartTrackingRefBased/>
  <w15:docId w15:val="{F759987B-FCBE-4984-9CB0-D18691862A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17C0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C3E1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C3E1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C3E1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C3E19"/>
    <w:rPr>
      <w:sz w:val="18"/>
      <w:szCs w:val="18"/>
    </w:rPr>
  </w:style>
  <w:style w:type="character" w:styleId="a7">
    <w:name w:val="Hyperlink"/>
    <w:basedOn w:val="a0"/>
    <w:uiPriority w:val="99"/>
    <w:unhideWhenUsed/>
    <w:rsid w:val="00B17C09"/>
    <w:rPr>
      <w:color w:val="0563C1" w:themeColor="hyperlink"/>
      <w:u w:val="single"/>
    </w:rPr>
  </w:style>
  <w:style w:type="table" w:styleId="a8">
    <w:name w:val="Table Grid"/>
    <w:basedOn w:val="a1"/>
    <w:uiPriority w:val="39"/>
    <w:rsid w:val="00B17C0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9">
    <w:name w:val="Light Shading"/>
    <w:basedOn w:val="a1"/>
    <w:uiPriority w:val="60"/>
    <w:rsid w:val="0048187B"/>
    <w:rPr>
      <w:color w:val="000000" w:themeColor="text1" w:themeShade="BF"/>
      <w14:ligatures w14:val="none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hyperlink" Target="https://dsigdb.tanlab.org/DSigDBv1.0/displayDrug.py?db=d3&amp;id=1570" TargetMode="External"/><Relationship Id="rId21" Type="http://schemas.openxmlformats.org/officeDocument/2006/relationships/hyperlink" Target="https://dsigdb.tanlab.org/DSigDBv1.0/displayDrug.py?db=d3&amp;id=1227" TargetMode="External"/><Relationship Id="rId34" Type="http://schemas.openxmlformats.org/officeDocument/2006/relationships/hyperlink" Target="https://dsigdb.tanlab.org/DSigDBv1.0/displayDrug.py?db=d4_ctd&amp;id=5848" TargetMode="External"/><Relationship Id="rId42" Type="http://schemas.openxmlformats.org/officeDocument/2006/relationships/hyperlink" Target="https://dsigdb.tanlab.org/DSigDBv1.0/displayDrug.py?db=d4_ctd&amp;id=1745" TargetMode="External"/><Relationship Id="rId47" Type="http://schemas.openxmlformats.org/officeDocument/2006/relationships/hyperlink" Target="https://dsigdb.tanlab.org/DSigDBv1.0/displayDrug.py?db=d4_ctd&amp;id=7121" TargetMode="External"/><Relationship Id="rId50" Type="http://schemas.openxmlformats.org/officeDocument/2006/relationships/hyperlink" Target="https://dsigdb.tanlab.org/DSigDBv1.0/displayDrug.py?db=d4_ctd&amp;id=5779" TargetMode="External"/><Relationship Id="rId55" Type="http://schemas.openxmlformats.org/officeDocument/2006/relationships/hyperlink" Target="https://dsigdb.tanlab.org/DSigDBv1.0/displayDrug.py?db=d4_ctd&amp;id=6356" TargetMode="External"/><Relationship Id="rId63" Type="http://schemas.openxmlformats.org/officeDocument/2006/relationships/hyperlink" Target="https://dsigdb.tanlab.org/DSigDBv1.0/displayDrug.py?db=d4_ctd&amp;id=6678" TargetMode="External"/><Relationship Id="rId7" Type="http://schemas.openxmlformats.org/officeDocument/2006/relationships/hyperlink" Target="https://dsigdb.tanlab.org/DSigDBv1.0/displayDrug.py?db=d3&amp;id=1088" TargetMode="External"/><Relationship Id="rId2" Type="http://schemas.openxmlformats.org/officeDocument/2006/relationships/settings" Target="settings.xml"/><Relationship Id="rId16" Type="http://schemas.openxmlformats.org/officeDocument/2006/relationships/hyperlink" Target="https://dsigdb.tanlab.org/DSigDBv1.0/displayDrug.py?db=d3&amp;id=851" TargetMode="External"/><Relationship Id="rId29" Type="http://schemas.openxmlformats.org/officeDocument/2006/relationships/hyperlink" Target="https://dsigdb.tanlab.org/DSigDBv1.0/displayDrug.py?db=d3&amp;id=1802" TargetMode="External"/><Relationship Id="rId11" Type="http://schemas.openxmlformats.org/officeDocument/2006/relationships/hyperlink" Target="https://dsigdb.tanlab.org/DSigDBv1.0/displayDrug.py?db=d3&amp;id=7" TargetMode="External"/><Relationship Id="rId24" Type="http://schemas.openxmlformats.org/officeDocument/2006/relationships/hyperlink" Target="https://dsigdb.tanlab.org/DSigDBv1.0/displayDrug.py?db=d3&amp;id=1480" TargetMode="External"/><Relationship Id="rId32" Type="http://schemas.openxmlformats.org/officeDocument/2006/relationships/hyperlink" Target="https://dsigdb.tanlab.org/DSigDBv1.0/displayDrug.py?db=d3&amp;id=1973" TargetMode="External"/><Relationship Id="rId37" Type="http://schemas.openxmlformats.org/officeDocument/2006/relationships/hyperlink" Target="https://dsigdb.tanlab.org/DSigDBv1.0/displayDrug.py?db=d4_ctd&amp;id=850" TargetMode="External"/><Relationship Id="rId40" Type="http://schemas.openxmlformats.org/officeDocument/2006/relationships/hyperlink" Target="https://dsigdb.tanlab.org/DSigDBv1.0/displayDrug.py?db=d4_ctd&amp;id=5447" TargetMode="External"/><Relationship Id="rId45" Type="http://schemas.openxmlformats.org/officeDocument/2006/relationships/hyperlink" Target="https://dsigdb.tanlab.org/DSigDBv1.0/displayDrug.py?db=d4_ctd&amp;id=1238" TargetMode="External"/><Relationship Id="rId53" Type="http://schemas.openxmlformats.org/officeDocument/2006/relationships/hyperlink" Target="https://dsigdb.tanlab.org/DSigDBv1.0/displayDrug.py?db=d4_ctd&amp;id=5997" TargetMode="External"/><Relationship Id="rId58" Type="http://schemas.openxmlformats.org/officeDocument/2006/relationships/hyperlink" Target="https://dsigdb.tanlab.org/DSigDBv1.0/displayDrug.py?db=d4_ctd&amp;id=3054" TargetMode="External"/><Relationship Id="rId66" Type="http://schemas.openxmlformats.org/officeDocument/2006/relationships/theme" Target="theme/theme1.xml"/><Relationship Id="rId5" Type="http://schemas.openxmlformats.org/officeDocument/2006/relationships/endnotes" Target="endnotes.xml"/><Relationship Id="rId61" Type="http://schemas.openxmlformats.org/officeDocument/2006/relationships/hyperlink" Target="https://dsigdb.tanlab.org/DSigDBv1.0/displayDrug.py?db=d4_ctd&amp;id=7367" TargetMode="External"/><Relationship Id="rId19" Type="http://schemas.openxmlformats.org/officeDocument/2006/relationships/hyperlink" Target="https://dsigdb.tanlab.org/DSigDBv1.0/displayDrug.py?db=d3&amp;id=1123" TargetMode="External"/><Relationship Id="rId14" Type="http://schemas.openxmlformats.org/officeDocument/2006/relationships/hyperlink" Target="https://dsigdb.tanlab.org/DSigDBv1.0/displayDrug.py?db=d3&amp;id=193" TargetMode="External"/><Relationship Id="rId22" Type="http://schemas.openxmlformats.org/officeDocument/2006/relationships/hyperlink" Target="https://dsigdb.tanlab.org/DSigDBv1.0/displayDrug.py?db=d3&amp;id=1383" TargetMode="External"/><Relationship Id="rId27" Type="http://schemas.openxmlformats.org/officeDocument/2006/relationships/hyperlink" Target="https://dsigdb.tanlab.org/DSigDBv1.0/displayDrug.py?db=d3&amp;id=1589" TargetMode="External"/><Relationship Id="rId30" Type="http://schemas.openxmlformats.org/officeDocument/2006/relationships/hyperlink" Target="https://dsigdb.tanlab.org/DSigDBv1.0/displayDrug.py?db=d3&amp;id=1921" TargetMode="External"/><Relationship Id="rId35" Type="http://schemas.openxmlformats.org/officeDocument/2006/relationships/hyperlink" Target="https://dsigdb.tanlab.org/DSigDBv1.0/displayDrug.py?db=d4_ctd&amp;id=240" TargetMode="External"/><Relationship Id="rId43" Type="http://schemas.openxmlformats.org/officeDocument/2006/relationships/hyperlink" Target="https://dsigdb.tanlab.org/DSigDBv1.0/displayDrug.py?db=d4_ctd&amp;id=5558" TargetMode="External"/><Relationship Id="rId48" Type="http://schemas.openxmlformats.org/officeDocument/2006/relationships/hyperlink" Target="https://dsigdb.tanlab.org/DSigDBv1.0/displayDrug.py?db=d4_ctd&amp;id=750" TargetMode="External"/><Relationship Id="rId56" Type="http://schemas.openxmlformats.org/officeDocument/2006/relationships/hyperlink" Target="https://dsigdb.tanlab.org/DSigDBv1.0/displayDrug.py?db=d4_ctd&amp;id=373" TargetMode="External"/><Relationship Id="rId64" Type="http://schemas.openxmlformats.org/officeDocument/2006/relationships/hyperlink" Target="https://dsigdb.tanlab.org/DSigDBv1.0/displayDrug.py?db=d4_ctd&amp;id=6753" TargetMode="External"/><Relationship Id="rId8" Type="http://schemas.openxmlformats.org/officeDocument/2006/relationships/hyperlink" Target="https://dsigdb.tanlab.org/DSigDBv1.0/displayDrug.py?db=d3&amp;id=1692" TargetMode="External"/><Relationship Id="rId51" Type="http://schemas.openxmlformats.org/officeDocument/2006/relationships/hyperlink" Target="https://dsigdb.tanlab.org/DSigDBv1.0/displayDrug.py?db=d4_ctd&amp;id=5920" TargetMode="External"/><Relationship Id="rId3" Type="http://schemas.openxmlformats.org/officeDocument/2006/relationships/webSettings" Target="webSettings.xml"/><Relationship Id="rId12" Type="http://schemas.openxmlformats.org/officeDocument/2006/relationships/hyperlink" Target="https://dsigdb.tanlab.org/DSigDBv1.0/displayDrug.py?db=d3&amp;id=151" TargetMode="External"/><Relationship Id="rId17" Type="http://schemas.openxmlformats.org/officeDocument/2006/relationships/hyperlink" Target="https://dsigdb.tanlab.org/DSigDBv1.0/displayDrug.py?db=d3&amp;id=1073" TargetMode="External"/><Relationship Id="rId25" Type="http://schemas.openxmlformats.org/officeDocument/2006/relationships/hyperlink" Target="https://dsigdb.tanlab.org/DSigDBv1.0/displayDrug.py?db=d3&amp;id=1561" TargetMode="External"/><Relationship Id="rId33" Type="http://schemas.openxmlformats.org/officeDocument/2006/relationships/hyperlink" Target="https://dsigdb.tanlab.org/DSigDBv1.0/displayDrug.py?db=d4_ctd&amp;id=2033" TargetMode="External"/><Relationship Id="rId38" Type="http://schemas.openxmlformats.org/officeDocument/2006/relationships/hyperlink" Target="https://dsigdb.tanlab.org/DSigDBv1.0/displayDrug.py?db=d4_ctd&amp;id=7044" TargetMode="External"/><Relationship Id="rId46" Type="http://schemas.openxmlformats.org/officeDocument/2006/relationships/hyperlink" Target="https://dsigdb.tanlab.org/DSigDBv1.0/displayDrug.py?db=d4_ctd&amp;id=5706" TargetMode="External"/><Relationship Id="rId59" Type="http://schemas.openxmlformats.org/officeDocument/2006/relationships/hyperlink" Target="https://dsigdb.tanlab.org/DSigDBv1.0/displayDrug.py?db=d4_ctd&amp;id=1284" TargetMode="External"/><Relationship Id="rId20" Type="http://schemas.openxmlformats.org/officeDocument/2006/relationships/hyperlink" Target="https://dsigdb.tanlab.org/DSigDBv1.0/displayDrug.py?db=d3&amp;id=1198" TargetMode="External"/><Relationship Id="rId41" Type="http://schemas.openxmlformats.org/officeDocument/2006/relationships/hyperlink" Target="https://dsigdb.tanlab.org/DSigDBv1.0/displayDrug.py?db=d4_ctd&amp;id=3736" TargetMode="External"/><Relationship Id="rId54" Type="http://schemas.openxmlformats.org/officeDocument/2006/relationships/hyperlink" Target="https://dsigdb.tanlab.org/DSigDBv1.0/displayDrug.py?db=d4_ctd&amp;id=6001" TargetMode="External"/><Relationship Id="rId62" Type="http://schemas.openxmlformats.org/officeDocument/2006/relationships/hyperlink" Target="https://dsigdb.tanlab.org/DSigDBv1.0/displayDrug.py?db=d4_ctd&amp;id=2483" TargetMode="External"/><Relationship Id="rId1" Type="http://schemas.openxmlformats.org/officeDocument/2006/relationships/styles" Target="styles.xml"/><Relationship Id="rId6" Type="http://schemas.openxmlformats.org/officeDocument/2006/relationships/hyperlink" Target="https://dsigdb.tanlab.org/DSigDBv1.0/displayDrug.py?db=d3&amp;id=740" TargetMode="External"/><Relationship Id="rId15" Type="http://schemas.openxmlformats.org/officeDocument/2006/relationships/hyperlink" Target="https://dsigdb.tanlab.org/DSigDBv1.0/displayDrug.py?db=d3&amp;id=435" TargetMode="External"/><Relationship Id="rId23" Type="http://schemas.openxmlformats.org/officeDocument/2006/relationships/hyperlink" Target="https://dsigdb.tanlab.org/DSigDBv1.0/displayDrug.py?db=d3&amp;id=1433" TargetMode="External"/><Relationship Id="rId28" Type="http://schemas.openxmlformats.org/officeDocument/2006/relationships/hyperlink" Target="https://dsigdb.tanlab.org/DSigDBv1.0/displayDrug.py?db=d3&amp;id=1676" TargetMode="External"/><Relationship Id="rId36" Type="http://schemas.openxmlformats.org/officeDocument/2006/relationships/hyperlink" Target="https://dsigdb.tanlab.org/DSigDBv1.0/displayDrug.py?db=d4_ctd&amp;id=1295" TargetMode="External"/><Relationship Id="rId49" Type="http://schemas.openxmlformats.org/officeDocument/2006/relationships/hyperlink" Target="https://dsigdb.tanlab.org/DSigDBv1.0/displayDrug.py?db=d4_ctd&amp;id=5762" TargetMode="External"/><Relationship Id="rId57" Type="http://schemas.openxmlformats.org/officeDocument/2006/relationships/hyperlink" Target="https://dsigdb.tanlab.org/DSigDBv1.0/displayDrug.py?db=d4_ctd&amp;id=1417" TargetMode="External"/><Relationship Id="rId10" Type="http://schemas.openxmlformats.org/officeDocument/2006/relationships/hyperlink" Target="https://dsigdb.tanlab.org/DSigDBv1.0/displayDrug.py?db=d3&amp;id=1972" TargetMode="External"/><Relationship Id="rId31" Type="http://schemas.openxmlformats.org/officeDocument/2006/relationships/hyperlink" Target="https://dsigdb.tanlab.org/DSigDBv1.0/displayDrug.py?db=d3&amp;id=1966" TargetMode="External"/><Relationship Id="rId44" Type="http://schemas.openxmlformats.org/officeDocument/2006/relationships/hyperlink" Target="https://dsigdb.tanlab.org/DSigDBv1.0/displayDrug.py?db=d4_ctd&amp;id=671" TargetMode="External"/><Relationship Id="rId52" Type="http://schemas.openxmlformats.org/officeDocument/2006/relationships/hyperlink" Target="https://dsigdb.tanlab.org/DSigDBv1.0/displayDrug.py?db=d4_ctd&amp;id=5949" TargetMode="External"/><Relationship Id="rId60" Type="http://schemas.openxmlformats.org/officeDocument/2006/relationships/hyperlink" Target="https://dsigdb.tanlab.org/DSigDBv1.0/displayDrug.py?db=d4_ctd&amp;id=6624" TargetMode="External"/><Relationship Id="rId65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hyperlink" Target="https://dsigdb.tanlab.org/DSigDBv1.0/displayDrug.py?db=d3&amp;id=1900" TargetMode="External"/><Relationship Id="rId13" Type="http://schemas.openxmlformats.org/officeDocument/2006/relationships/hyperlink" Target="https://dsigdb.tanlab.org/DSigDBv1.0/displayDrug.py?db=d3&amp;id=160" TargetMode="External"/><Relationship Id="rId18" Type="http://schemas.openxmlformats.org/officeDocument/2006/relationships/hyperlink" Target="https://dsigdb.tanlab.org/DSigDBv1.0/displayDrug.py?db=d3&amp;id=1081" TargetMode="External"/><Relationship Id="rId39" Type="http://schemas.openxmlformats.org/officeDocument/2006/relationships/hyperlink" Target="https://dsigdb.tanlab.org/DSigDBv1.0/displayDrug.py?db=d4_ctd&amp;id=5442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</TotalTime>
  <Pages>3</Pages>
  <Words>1105</Words>
  <Characters>6301</Characters>
  <Application>Microsoft Office Word</Application>
  <DocSecurity>0</DocSecurity>
  <Lines>52</Lines>
  <Paragraphs>14</Paragraphs>
  <ScaleCrop>false</ScaleCrop>
  <Company/>
  <LinksUpToDate>false</LinksUpToDate>
  <CharactersWithSpaces>73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鑫洋 祁</dc:creator>
  <cp:keywords/>
  <dc:description/>
  <cp:lastModifiedBy>鑫洋 祁</cp:lastModifiedBy>
  <cp:revision>19</cp:revision>
  <dcterms:created xsi:type="dcterms:W3CDTF">2024-12-01T12:55:00Z</dcterms:created>
  <dcterms:modified xsi:type="dcterms:W3CDTF">2024-12-01T14:00:00Z</dcterms:modified>
</cp:coreProperties>
</file>